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E87A" w14:textId="77777777" w:rsidR="00D92B24" w:rsidRPr="00D92B24" w:rsidRDefault="00D92B24" w:rsidP="0069456A">
      <w:pPr>
        <w:pStyle w:val="Heading2"/>
        <w:rPr>
          <w:color w:val="auto"/>
          <w:sz w:val="32"/>
        </w:rPr>
      </w:pPr>
      <w:r w:rsidRPr="00D92B24">
        <w:rPr>
          <w:color w:val="auto"/>
          <w:sz w:val="32"/>
        </w:rPr>
        <w:t>Supplementary Information</w:t>
      </w:r>
    </w:p>
    <w:p w14:paraId="73C5DC87" w14:textId="77777777" w:rsidR="007F5974" w:rsidRPr="006D04DF" w:rsidRDefault="007F5974">
      <w:pPr>
        <w:jc w:val="left"/>
        <w:rPr>
          <w:b/>
        </w:rPr>
      </w:pPr>
    </w:p>
    <w:p w14:paraId="4CFE67DB" w14:textId="4109E940" w:rsidR="00FB4463" w:rsidRPr="006D04DF" w:rsidRDefault="00FB4463" w:rsidP="00FB4463">
      <w:pPr>
        <w:rPr>
          <w:lang w:eastAsia="zh-CN"/>
        </w:rPr>
      </w:pPr>
      <w:r w:rsidRPr="006D04DF">
        <w:rPr>
          <w:b/>
          <w:lang w:eastAsia="zh-CN"/>
        </w:rPr>
        <w:t xml:space="preserve">SI-Table </w:t>
      </w:r>
      <w:r>
        <w:rPr>
          <w:b/>
          <w:lang w:eastAsia="zh-CN"/>
        </w:rPr>
        <w:t>1</w:t>
      </w:r>
      <w:r w:rsidRPr="006D04DF">
        <w:rPr>
          <w:b/>
          <w:lang w:eastAsia="zh-CN"/>
        </w:rPr>
        <w:t>.</w:t>
      </w:r>
      <w:r w:rsidRPr="006D04DF">
        <w:rPr>
          <w:lang w:eastAsia="zh-CN"/>
        </w:rPr>
        <w:t xml:space="preserve"> </w:t>
      </w:r>
      <w:r w:rsidRPr="00FB4463">
        <w:rPr>
          <w:szCs w:val="24"/>
        </w:rPr>
        <w:t>Dynamic Causal Modeling</w:t>
      </w:r>
      <w:r w:rsidR="006D0DD0">
        <w:rPr>
          <w:szCs w:val="24"/>
        </w:rPr>
        <w:t xml:space="preserve"> Stochastic</w:t>
      </w:r>
      <w:r w:rsidRPr="00FB4463">
        <w:rPr>
          <w:szCs w:val="24"/>
        </w:rPr>
        <w:t xml:space="preserve"> Non-linear Bayesian Model Selection Results</w:t>
      </w:r>
      <w:r w:rsidRPr="006D04DF">
        <w:rPr>
          <w:lang w:eastAsia="zh-CN"/>
        </w:rPr>
        <w:t>. P</w:t>
      </w:r>
      <w:r w:rsidR="00685666">
        <w:rPr>
          <w:lang w:eastAsia="zh-CN"/>
        </w:rPr>
        <w:t>XP</w:t>
      </w:r>
      <w:r w:rsidRPr="006D04DF">
        <w:rPr>
          <w:lang w:eastAsia="zh-CN"/>
        </w:rPr>
        <w:t>=</w:t>
      </w:r>
      <w:r w:rsidR="00685666">
        <w:rPr>
          <w:lang w:eastAsia="zh-CN"/>
        </w:rPr>
        <w:t>protected exceedance proba</w:t>
      </w:r>
      <w:r w:rsidRPr="006D04DF">
        <w:rPr>
          <w:lang w:eastAsia="zh-CN"/>
        </w:rPr>
        <w:t>bility,</w:t>
      </w:r>
      <w:r w:rsidR="00685666">
        <w:rPr>
          <w:lang w:eastAsia="zh-CN"/>
        </w:rPr>
        <w:t xml:space="preserve"> BOR=Bayesian Omnibus Risk,</w:t>
      </w:r>
      <w:r w:rsidRPr="006D04DF">
        <w:rPr>
          <w:lang w:eastAsia="zh-CN"/>
        </w:rPr>
        <w:t xml:space="preserve"> L=left, and R=right. </w:t>
      </w:r>
    </w:p>
    <w:tbl>
      <w:tblPr>
        <w:tblW w:w="71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</w:tblGrid>
      <w:tr w:rsidR="00FB4463" w:rsidRPr="006D04DF" w14:paraId="5336C65E" w14:textId="77777777" w:rsidTr="00E43D6B">
        <w:trPr>
          <w:trHeight w:hRule="exact" w:val="288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56E31306" w14:textId="77777777" w:rsidR="00FB4463" w:rsidRPr="006D04DF" w:rsidRDefault="00FB4463" w:rsidP="006C663E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605DBE8B" w14:textId="6356DB45" w:rsidR="00FB4463" w:rsidRPr="006D04DF" w:rsidRDefault="00FB4463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HC</w:t>
            </w:r>
            <w:r w:rsidRPr="006D04DF"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subject</w:t>
            </w:r>
            <w:r w:rsidRPr="006D04DF">
              <w:rPr>
                <w:sz w:val="20"/>
                <w:lang w:eastAsia="zh-CN"/>
              </w:rPr>
              <w:t>s</w:t>
            </w:r>
            <w:r>
              <w:rPr>
                <w:sz w:val="20"/>
                <w:lang w:eastAsia="zh-CN"/>
              </w:rPr>
              <w:t xml:space="preserve"> </w:t>
            </w:r>
            <w:r w:rsidRPr="006D04DF">
              <w:rPr>
                <w:sz w:val="20"/>
                <w:lang w:eastAsia="zh-CN"/>
              </w:rPr>
              <w:t>(n=</w:t>
            </w:r>
            <w:r w:rsidR="00D917ED">
              <w:rPr>
                <w:sz w:val="20"/>
                <w:lang w:eastAsia="zh-CN"/>
              </w:rPr>
              <w:t>22</w:t>
            </w:r>
            <w:r w:rsidRPr="006D04DF">
              <w:rPr>
                <w:sz w:val="20"/>
                <w:lang w:eastAsia="zh-CN"/>
              </w:rPr>
              <w:t>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0763D3E2" w14:textId="2F845D8D" w:rsidR="00FB4463" w:rsidRPr="006D04DF" w:rsidRDefault="00D917ED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D subjects</w:t>
            </w:r>
            <w:r w:rsidR="00FB4463">
              <w:rPr>
                <w:sz w:val="20"/>
                <w:lang w:eastAsia="zh-CN"/>
              </w:rPr>
              <w:t xml:space="preserve"> (n=22)</w:t>
            </w:r>
          </w:p>
        </w:tc>
      </w:tr>
      <w:tr w:rsidR="00FB4463" w:rsidRPr="006D04DF" w14:paraId="13D81B11" w14:textId="77777777" w:rsidTr="00FB4463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7764D6A4" w14:textId="1C5001A6" w:rsidR="00FB4463" w:rsidRPr="006D04DF" w:rsidRDefault="006D0DD0" w:rsidP="006C663E">
            <w:pPr>
              <w:jc w:val="left"/>
              <w:rPr>
                <w:caps/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utative nonlinear modulator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28B5141" w14:textId="19C709EA" w:rsidR="00FB4463" w:rsidRPr="006D04DF" w:rsidRDefault="00FB4463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</w:t>
            </w:r>
            <w:r w:rsidR="00685666">
              <w:rPr>
                <w:sz w:val="20"/>
                <w:lang w:eastAsia="zh-CN"/>
              </w:rPr>
              <w:t>X</w:t>
            </w:r>
            <w:r>
              <w:rPr>
                <w:sz w:val="20"/>
                <w:lang w:eastAsia="zh-CN"/>
              </w:rPr>
              <w:t>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5B9183B" w14:textId="4B4C4A2C" w:rsidR="00FB4463" w:rsidRPr="006D04DF" w:rsidRDefault="00FB4463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OR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8E385C0" w14:textId="792923F5" w:rsidR="00FB4463" w:rsidRPr="006D04DF" w:rsidRDefault="00FB4463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P</w:t>
            </w:r>
            <w:r w:rsidR="00685666">
              <w:rPr>
                <w:sz w:val="20"/>
                <w:lang w:eastAsia="zh-CN"/>
              </w:rPr>
              <w:t>X</w:t>
            </w:r>
            <w:r>
              <w:rPr>
                <w:sz w:val="20"/>
                <w:lang w:eastAsia="zh-CN"/>
              </w:rPr>
              <w:t>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B8EC2F6" w14:textId="6D72B5EC" w:rsidR="00FB4463" w:rsidRPr="006D04DF" w:rsidRDefault="00FB4463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BOR</w:t>
            </w:r>
          </w:p>
        </w:tc>
      </w:tr>
      <w:tr w:rsidR="00FB4463" w:rsidRPr="006D04DF" w14:paraId="2FDCABF6" w14:textId="77777777" w:rsidTr="00FB4463">
        <w:trPr>
          <w:trHeight w:hRule="exact" w:val="245"/>
          <w:jc w:val="center"/>
        </w:trPr>
        <w:tc>
          <w:tcPr>
            <w:tcW w:w="3141" w:type="dxa"/>
            <w:tcBorders>
              <w:top w:val="single" w:sz="2" w:space="0" w:color="auto"/>
              <w:bottom w:val="dotted" w:sz="4" w:space="0" w:color="auto"/>
            </w:tcBorders>
          </w:tcPr>
          <w:p w14:paraId="64932341" w14:textId="75468EC4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7BBC6AC6" w14:textId="19DF9328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F51E63">
              <w:rPr>
                <w:sz w:val="20"/>
              </w:rPr>
              <w:t>2000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065918EE" w14:textId="065C7E89" w:rsidR="00FB4463" w:rsidRPr="006D04DF" w:rsidRDefault="00CA64A5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231E24A0" w14:textId="22CDE579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294724">
              <w:rPr>
                <w:sz w:val="20"/>
              </w:rPr>
              <w:t>1989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566FD083" w14:textId="7FFE0BF7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  <w:r w:rsidR="00CA64A5">
              <w:rPr>
                <w:sz w:val="20"/>
              </w:rPr>
              <w:t>.97</w:t>
            </w:r>
          </w:p>
        </w:tc>
      </w:tr>
      <w:tr w:rsidR="00FB4463" w:rsidRPr="006D04DF" w14:paraId="763972B0" w14:textId="77777777" w:rsidTr="00FB446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FBDBDDB" w14:textId="46576A74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D294AF4" w14:textId="46A738F2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F51E63">
              <w:rPr>
                <w:sz w:val="20"/>
              </w:rPr>
              <w:t>19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42D6F05" w14:textId="0DF896F5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.9</w:t>
            </w:r>
            <w:r w:rsidR="00CA64A5">
              <w:rPr>
                <w:sz w:val="20"/>
              </w:rPr>
              <w:t>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E0900BD" w14:textId="2E3C130F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294724">
              <w:rPr>
                <w:sz w:val="20"/>
              </w:rPr>
              <w:t>19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6E180A" w14:textId="30367105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  <w:r w:rsidR="00CA64A5">
              <w:rPr>
                <w:sz w:val="20"/>
              </w:rPr>
              <w:t>.97</w:t>
            </w:r>
          </w:p>
        </w:tc>
      </w:tr>
      <w:tr w:rsidR="00FB4463" w:rsidRPr="006D04DF" w14:paraId="20DD7C83" w14:textId="77777777" w:rsidTr="00FB446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4F1C13A" w14:textId="24C9243A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L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8E8824" w14:textId="0DC2B5DC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F51E63">
              <w:rPr>
                <w:sz w:val="20"/>
              </w:rPr>
              <w:t>2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C099E27" w14:textId="2C773CD5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  <w:r w:rsidR="00CA64A5">
              <w:rPr>
                <w:sz w:val="20"/>
              </w:rPr>
              <w:t>.9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805062C" w14:textId="73565210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294724">
              <w:rPr>
                <w:sz w:val="20"/>
              </w:rPr>
              <w:t>2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3CAB52E" w14:textId="56E41B9E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  <w:r w:rsidR="00CA64A5">
              <w:rPr>
                <w:sz w:val="20"/>
              </w:rPr>
              <w:t>.97</w:t>
            </w:r>
          </w:p>
        </w:tc>
      </w:tr>
      <w:tr w:rsidR="00FB4463" w:rsidRPr="006D04DF" w14:paraId="70031094" w14:textId="77777777" w:rsidTr="00FB446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BFE731F" w14:textId="0D1C992C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R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B935BAF" w14:textId="3829CE5D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F51E63">
              <w:rPr>
                <w:sz w:val="20"/>
              </w:rPr>
              <w:t>200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F30FFF1" w14:textId="4A56F6BE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  <w:r w:rsidR="00CA64A5">
              <w:rPr>
                <w:sz w:val="20"/>
              </w:rPr>
              <w:t>.9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5D7C9AC" w14:textId="4ED4FA5A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294724">
              <w:rPr>
                <w:sz w:val="20"/>
              </w:rPr>
              <w:t>200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608E8C" w14:textId="45326F04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  <w:r w:rsidR="00CA64A5">
              <w:rPr>
                <w:sz w:val="20"/>
              </w:rPr>
              <w:t>.97</w:t>
            </w:r>
          </w:p>
        </w:tc>
      </w:tr>
      <w:tr w:rsidR="00FB4463" w:rsidRPr="006D04DF" w14:paraId="0310E10E" w14:textId="77777777" w:rsidTr="00FB446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09FEC49" w14:textId="67CB2702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LECN &amp; 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38835C" w14:textId="42BB9F7D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F51E63">
              <w:rPr>
                <w:sz w:val="20"/>
              </w:rPr>
              <w:t>2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144E44" w14:textId="49123AD0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.</w:t>
            </w:r>
            <w:r w:rsidR="00CA64A5">
              <w:rPr>
                <w:sz w:val="20"/>
              </w:rPr>
              <w:t>9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0B6B7B" w14:textId="26862767" w:rsidR="00FB4463" w:rsidRPr="006D04DF" w:rsidRDefault="00FB4463" w:rsidP="006C663E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 w:rsidR="00294724">
              <w:rPr>
                <w:sz w:val="20"/>
              </w:rPr>
              <w:t>20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427334A" w14:textId="2AF91283" w:rsidR="00FB4463" w:rsidRPr="006D04DF" w:rsidRDefault="00FB4463" w:rsidP="006C663E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  <w:r w:rsidR="00CA64A5">
              <w:rPr>
                <w:sz w:val="20"/>
              </w:rPr>
              <w:t>.97</w:t>
            </w:r>
          </w:p>
        </w:tc>
      </w:tr>
    </w:tbl>
    <w:p w14:paraId="615AB454" w14:textId="77777777" w:rsidR="008C3EFF" w:rsidRPr="006D04DF" w:rsidRDefault="008C3EFF" w:rsidP="008C3EFF">
      <w:pPr>
        <w:pStyle w:val="Para12Indent"/>
        <w:spacing w:line="480" w:lineRule="auto"/>
        <w:jc w:val="left"/>
        <w:rPr>
          <w:szCs w:val="24"/>
        </w:rPr>
      </w:pPr>
      <w:r w:rsidRPr="006D04DF">
        <w:rPr>
          <w:szCs w:val="24"/>
        </w:rPr>
        <w:t xml:space="preserve">  </w:t>
      </w:r>
    </w:p>
    <w:p w14:paraId="6FC4EE21" w14:textId="77777777" w:rsidR="008C3EFF" w:rsidRPr="006D04DF" w:rsidRDefault="008C3EFF">
      <w:pPr>
        <w:jc w:val="left"/>
        <w:rPr>
          <w:b/>
          <w:lang w:eastAsia="zh-CN"/>
        </w:rPr>
      </w:pPr>
      <w:r w:rsidRPr="006D04DF">
        <w:rPr>
          <w:b/>
          <w:lang w:eastAsia="zh-CN"/>
        </w:rPr>
        <w:br w:type="page"/>
      </w:r>
    </w:p>
    <w:p w14:paraId="70F04C3D" w14:textId="68CDCD44" w:rsidR="009D61C3" w:rsidRPr="006D04DF" w:rsidRDefault="009D61C3" w:rsidP="009D61C3">
      <w:pPr>
        <w:rPr>
          <w:lang w:eastAsia="zh-CN"/>
        </w:rPr>
      </w:pPr>
      <w:r w:rsidRPr="006D04DF">
        <w:rPr>
          <w:b/>
          <w:lang w:eastAsia="zh-CN"/>
        </w:rPr>
        <w:lastRenderedPageBreak/>
        <w:t xml:space="preserve">SI-Table </w:t>
      </w:r>
      <w:r w:rsidR="00471A03">
        <w:rPr>
          <w:b/>
          <w:lang w:eastAsia="zh-CN"/>
        </w:rPr>
        <w:t>2</w:t>
      </w:r>
      <w:r w:rsidRPr="006D04DF">
        <w:rPr>
          <w:b/>
          <w:lang w:eastAsia="zh-CN"/>
        </w:rPr>
        <w:t>.</w:t>
      </w:r>
      <w:r w:rsidRPr="006D04DF">
        <w:rPr>
          <w:lang w:eastAsia="zh-CN"/>
        </w:rPr>
        <w:t xml:space="preserve"> The results of the </w:t>
      </w:r>
      <w:r w:rsidR="00471A03" w:rsidRPr="00471A03">
        <w:rPr>
          <w:lang w:eastAsia="zh-CN"/>
        </w:rPr>
        <w:t xml:space="preserve">Dynamic Causal Modeling PEB </w:t>
      </w:r>
      <w:r w:rsidRPr="006D04DF">
        <w:rPr>
          <w:lang w:eastAsia="zh-CN"/>
        </w:rPr>
        <w:t>analys</w:t>
      </w:r>
      <w:r w:rsidR="007E436A">
        <w:rPr>
          <w:lang w:eastAsia="zh-CN"/>
        </w:rPr>
        <w:t>is</w:t>
      </w:r>
      <w:r w:rsidRPr="006D04DF">
        <w:rPr>
          <w:lang w:eastAsia="zh-CN"/>
        </w:rPr>
        <w:t xml:space="preserve"> for comparison between </w:t>
      </w:r>
      <w:r w:rsidR="00AC4417" w:rsidRPr="006D04DF">
        <w:rPr>
          <w:lang w:eastAsia="zh-CN"/>
        </w:rPr>
        <w:t>C</w:t>
      </w:r>
      <w:r w:rsidR="00576BEA">
        <w:rPr>
          <w:lang w:eastAsia="zh-CN"/>
        </w:rPr>
        <w:t>D</w:t>
      </w:r>
      <w:r w:rsidRPr="006D04DF">
        <w:rPr>
          <w:lang w:eastAsia="zh-CN"/>
        </w:rPr>
        <w:t xml:space="preserve"> and </w:t>
      </w:r>
      <w:r w:rsidR="00576BEA">
        <w:rPr>
          <w:lang w:eastAsia="zh-CN"/>
        </w:rPr>
        <w:t>HC</w:t>
      </w:r>
      <w:r w:rsidRPr="006D04DF">
        <w:rPr>
          <w:lang w:eastAsia="zh-CN"/>
        </w:rPr>
        <w:t xml:space="preserve">. EC=effective connectivity, PP=posterior probability, L=left, and R=right. </w:t>
      </w:r>
    </w:p>
    <w:tbl>
      <w:tblPr>
        <w:tblW w:w="71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</w:tblGrid>
      <w:tr w:rsidR="00263D73" w:rsidRPr="006D04DF" w14:paraId="779B6899" w14:textId="77777777" w:rsidTr="00263D73">
        <w:trPr>
          <w:trHeight w:hRule="exact" w:val="1098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4DA9C1DC" w14:textId="77777777" w:rsidR="00263D73" w:rsidRPr="006D04DF" w:rsidRDefault="00263D73" w:rsidP="00121B98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047EFEF3" w14:textId="49043D96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Main effects</w:t>
            </w:r>
            <w:r w:rsidRPr="006D04DF">
              <w:rPr>
                <w:sz w:val="20"/>
                <w:lang w:eastAsia="zh-CN"/>
              </w:rPr>
              <w:t xml:space="preserve"> across </w:t>
            </w:r>
            <w:r>
              <w:rPr>
                <w:sz w:val="20"/>
                <w:lang w:eastAsia="zh-CN"/>
              </w:rPr>
              <w:t>all</w:t>
            </w:r>
            <w:r w:rsidRPr="006D04DF">
              <w:rPr>
                <w:sz w:val="20"/>
                <w:lang w:eastAsia="zh-CN"/>
              </w:rPr>
              <w:t xml:space="preserve"> C</w:t>
            </w:r>
            <w:r>
              <w:rPr>
                <w:sz w:val="20"/>
                <w:lang w:eastAsia="zh-CN"/>
              </w:rPr>
              <w:t>D</w:t>
            </w:r>
            <w:r w:rsidRPr="006D04DF">
              <w:rPr>
                <w:sz w:val="20"/>
                <w:lang w:eastAsia="zh-CN"/>
              </w:rPr>
              <w:t xml:space="preserve"> and </w:t>
            </w:r>
            <w:r>
              <w:rPr>
                <w:sz w:val="20"/>
                <w:lang w:eastAsia="zh-CN"/>
              </w:rPr>
              <w:t>HC</w:t>
            </w:r>
            <w:r w:rsidRPr="006D04DF"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subject</w:t>
            </w:r>
            <w:r w:rsidRPr="006D04DF">
              <w:rPr>
                <w:sz w:val="20"/>
                <w:lang w:eastAsia="zh-CN"/>
              </w:rPr>
              <w:t>s</w:t>
            </w:r>
            <w:r>
              <w:rPr>
                <w:sz w:val="20"/>
                <w:lang w:eastAsia="zh-CN"/>
              </w:rPr>
              <w:t xml:space="preserve"> combined </w:t>
            </w:r>
            <w:r w:rsidRPr="006D04DF">
              <w:rPr>
                <w:sz w:val="20"/>
                <w:lang w:eastAsia="zh-CN"/>
              </w:rPr>
              <w:t>(n=</w:t>
            </w:r>
            <w:r>
              <w:rPr>
                <w:sz w:val="20"/>
                <w:lang w:eastAsia="zh-CN"/>
              </w:rPr>
              <w:t>44</w:t>
            </w:r>
            <w:r w:rsidRPr="006D04DF">
              <w:rPr>
                <w:sz w:val="20"/>
                <w:lang w:eastAsia="zh-CN"/>
              </w:rPr>
              <w:t>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17076495" w14:textId="656AA0B3" w:rsidR="00263D73" w:rsidRPr="006D04DF" w:rsidRDefault="00263D73" w:rsidP="00631710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Group differences: CD (n=22) – HC (n=22)</w:t>
            </w:r>
          </w:p>
        </w:tc>
      </w:tr>
      <w:tr w:rsidR="00263D73" w:rsidRPr="006D04DF" w14:paraId="6A42E771" w14:textId="77777777" w:rsidTr="00263D73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2008A753" w14:textId="77777777" w:rsidR="00263D73" w:rsidRPr="006D04DF" w:rsidRDefault="00263D73" w:rsidP="00121B98">
            <w:pPr>
              <w:jc w:val="left"/>
              <w:rPr>
                <w:caps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Connectivity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0707EACE" w14:textId="77777777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5C79788" w14:textId="77777777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50D2D2C" w14:textId="77777777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458AD8FC" w14:textId="77777777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</w:tr>
      <w:tr w:rsidR="00263D73" w:rsidRPr="006D04DF" w14:paraId="5F321011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single" w:sz="2" w:space="0" w:color="auto"/>
              <w:bottom w:val="dotted" w:sz="4" w:space="0" w:color="auto"/>
            </w:tcBorders>
          </w:tcPr>
          <w:p w14:paraId="23B5C473" w14:textId="3E04B6B0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0F3E46EC" w14:textId="77BE940C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4768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633388B9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1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4B111BDD" w14:textId="1A46B37D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05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6A66D462" w14:textId="42485112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1CCC0F61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E9F55B6" w14:textId="4D34FC41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A7F26B" w14:textId="5BE270A1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72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30BE1C5" w14:textId="17A6E3FC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.993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9E0EF72" w14:textId="5EC5F82B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003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4EE10D" w14:textId="19F8C89D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0F776145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B76CF43" w14:textId="32E2ED62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L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7FA11B5" w14:textId="5725C2AB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1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F863AD3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B8B840C" w14:textId="33E2D1AF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4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55A091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65C50DC3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1DB545A" w14:textId="5F928E0E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R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63FFB0F" w14:textId="20481BF0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3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F8F1363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E7ABDD" w14:textId="3D66D791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1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8B8EA2A" w14:textId="22CDEBA4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27A52031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3ADEDB3" w14:textId="7E095CBB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DMN→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84C02C" w14:textId="0F1DC036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026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CD3126" w14:textId="40CAEB31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.583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FE35E7D" w14:textId="2D6FF36A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0</w:t>
            </w:r>
            <w:r>
              <w:rPr>
                <w:sz w:val="20"/>
              </w:rPr>
              <w:t>01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0ACB987" w14:textId="2FAC349F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45BADB5B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04D0AE5A" w14:textId="0F605555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4BD6F29" w14:textId="473138D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</w:t>
            </w:r>
            <w:r>
              <w:rPr>
                <w:sz w:val="20"/>
              </w:rPr>
              <w:t>367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25E6824" w14:textId="744DB85A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CDE44C" w14:textId="44838169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2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BC32CB" w14:textId="7779A48E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440ACF6A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C7E1A49" w14:textId="32B2FAC2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CC32F64" w14:textId="117FB25D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2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6FE1D77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DBD4E19" w14:textId="49CFD0A1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0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269F631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0663B199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DC3F7BD" w14:textId="4A148068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03EC86" w14:textId="639BC7F4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</w:t>
            </w:r>
            <w:r>
              <w:rPr>
                <w:sz w:val="20"/>
              </w:rPr>
              <w:t>154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9582A8" w14:textId="5995AA03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C246C9" w14:textId="3C1BEC5E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2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229278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14BBA634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9A0F088" w14:textId="44841C36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E3862DA" w14:textId="21BEEA66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00</w:t>
            </w:r>
            <w:r>
              <w:rPr>
                <w:sz w:val="20"/>
              </w:rPr>
              <w:t>2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435300C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780F0BD" w14:textId="73509E8A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A034DC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2947F648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DE3D667" w14:textId="102A3731" w:rsidR="00263D73" w:rsidRPr="006D04DF" w:rsidRDefault="00263D73" w:rsidP="00121B98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8A5327E" w14:textId="15CB9790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002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48ED607" w14:textId="136B70F9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6B5A49B" w14:textId="0EA708C7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0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178B4E3" w14:textId="02B7F8F3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2F72B143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8BFF9C1" w14:textId="6C27216F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7DD338A" w14:textId="0A48F094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</w:t>
            </w:r>
            <w:r>
              <w:rPr>
                <w:sz w:val="20"/>
              </w:rPr>
              <w:t>.052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C0EE11E" w14:textId="7F570C48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.61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DF0746" w14:textId="0386A948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1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426FE4B" w14:textId="41593BB5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</w:t>
            </w:r>
          </w:p>
        </w:tc>
      </w:tr>
      <w:tr w:rsidR="00263D73" w:rsidRPr="006D04DF" w14:paraId="0866962B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E072DA8" w14:textId="115B9407" w:rsidR="00263D73" w:rsidRPr="006D04DF" w:rsidRDefault="00263D73" w:rsidP="00121B98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46F6976" w14:textId="4CB19ECB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</w:t>
            </w:r>
            <w:r>
              <w:rPr>
                <w:sz w:val="20"/>
              </w:rPr>
              <w:t>110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12DAF21" w14:textId="6A0D30A9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  <w:r>
              <w:rPr>
                <w:sz w:val="20"/>
              </w:rPr>
              <w:t>.976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A467F8" w14:textId="71801A7C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0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356CE9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0D2014BA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29BA5B8" w14:textId="4BE34664" w:rsidR="00263D73" w:rsidRPr="006D04DF" w:rsidRDefault="00263D73" w:rsidP="00121B98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31633B" w14:textId="0C9D0F6D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4</w:t>
            </w:r>
            <w:r>
              <w:rPr>
                <w:sz w:val="20"/>
              </w:rPr>
              <w:t>5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9B88AAC" w14:textId="160B9A87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.772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7ACEA2F" w14:textId="695C5E1C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-</w:t>
            </w: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2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A0F705" w14:textId="1DD58E87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14ABB02C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2C7EDAD" w14:textId="6A613F7E" w:rsidR="00263D73" w:rsidRPr="006D04DF" w:rsidRDefault="00263D73" w:rsidP="00121B98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AF5D1F9" w14:textId="0C6EC65C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3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3852C46" w14:textId="20E28CDA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7006C25" w14:textId="0EF92350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03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641A4E0" w14:textId="6626835C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 w:rsidR="00263D73" w:rsidRPr="006D04DF" w14:paraId="3C3715A8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9924FB2" w14:textId="1C33E949" w:rsidR="00263D73" w:rsidRPr="006D04DF" w:rsidRDefault="00263D73" w:rsidP="00121B98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D080CA0" w14:textId="62A64F06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</w:t>
            </w:r>
            <w:r>
              <w:rPr>
                <w:sz w:val="20"/>
              </w:rPr>
              <w:t>70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8D90900" w14:textId="06681C19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  <w:r>
              <w:rPr>
                <w:sz w:val="20"/>
              </w:rPr>
              <w:t>.913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3B2BA8" w14:textId="6CA8E53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.00</w:t>
            </w:r>
            <w:r>
              <w:rPr>
                <w:sz w:val="20"/>
              </w:rPr>
              <w:t>3</w:t>
            </w:r>
            <w:r w:rsidRPr="006D04DF">
              <w:rPr>
                <w:sz w:val="20"/>
              </w:rPr>
              <w:t>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0679AA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  <w:tr w:rsidR="00263D73" w:rsidRPr="006D04DF" w14:paraId="44F8BCD6" w14:textId="77777777" w:rsidTr="00263D73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8468FE5" w14:textId="07EEB999" w:rsidR="00263D73" w:rsidRPr="006D04DF" w:rsidRDefault="00263D73" w:rsidP="00121B98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60B1112" w14:textId="36471084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</w:t>
            </w:r>
            <w:r>
              <w:rPr>
                <w:sz w:val="20"/>
              </w:rPr>
              <w:t>374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9AA0F3" w14:textId="2B37D130" w:rsidR="00263D73" w:rsidRPr="006D04DF" w:rsidRDefault="00263D73" w:rsidP="00121B98">
            <w:pPr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41D7A13" w14:textId="5BE714EA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-0.00</w:t>
            </w:r>
            <w:r>
              <w:rPr>
                <w:sz w:val="20"/>
              </w:rPr>
              <w:t>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9E0DEAD" w14:textId="77777777" w:rsidR="00263D73" w:rsidRPr="006D04DF" w:rsidRDefault="00263D73" w:rsidP="00121B98">
            <w:pPr>
              <w:jc w:val="left"/>
              <w:rPr>
                <w:sz w:val="20"/>
              </w:rPr>
            </w:pPr>
            <w:r w:rsidRPr="006D04DF">
              <w:rPr>
                <w:sz w:val="20"/>
              </w:rPr>
              <w:t>0</w:t>
            </w:r>
          </w:p>
        </w:tc>
      </w:tr>
    </w:tbl>
    <w:p w14:paraId="5FA32066" w14:textId="77777777" w:rsidR="009D61C3" w:rsidRPr="006D04DF" w:rsidRDefault="009D61C3" w:rsidP="009D61C3">
      <w:pPr>
        <w:spacing w:after="160" w:line="259" w:lineRule="auto"/>
        <w:jc w:val="left"/>
      </w:pPr>
    </w:p>
    <w:p w14:paraId="101EE06B" w14:textId="77777777" w:rsidR="009D61C3" w:rsidRPr="006D04DF" w:rsidRDefault="009D61C3" w:rsidP="009D61C3">
      <w:pPr>
        <w:rPr>
          <w:lang w:eastAsia="zh-CN"/>
        </w:rPr>
      </w:pPr>
    </w:p>
    <w:p w14:paraId="0B9429EA" w14:textId="77777777" w:rsidR="009D61C3" w:rsidRPr="006D04DF" w:rsidRDefault="009D61C3" w:rsidP="009D61C3">
      <w:pPr>
        <w:jc w:val="left"/>
        <w:rPr>
          <w:b/>
          <w:lang w:eastAsia="zh-CN"/>
        </w:rPr>
      </w:pPr>
    </w:p>
    <w:p w14:paraId="4E189C98" w14:textId="77777777" w:rsidR="009D61C3" w:rsidRPr="006D04DF" w:rsidRDefault="009D61C3">
      <w:pPr>
        <w:jc w:val="left"/>
        <w:rPr>
          <w:b/>
          <w:lang w:eastAsia="zh-CN"/>
        </w:rPr>
      </w:pPr>
      <w:r w:rsidRPr="006D04DF">
        <w:rPr>
          <w:b/>
          <w:lang w:eastAsia="zh-CN"/>
        </w:rPr>
        <w:br w:type="page"/>
      </w:r>
    </w:p>
    <w:p w14:paraId="7E6EE98F" w14:textId="118F381F" w:rsidR="00B04F2D" w:rsidRPr="006D04DF" w:rsidRDefault="00B04F2D" w:rsidP="00B04F2D">
      <w:pPr>
        <w:rPr>
          <w:lang w:eastAsia="zh-CN"/>
        </w:rPr>
      </w:pPr>
      <w:r w:rsidRPr="006D04DF">
        <w:rPr>
          <w:b/>
          <w:lang w:eastAsia="zh-CN"/>
        </w:rPr>
        <w:lastRenderedPageBreak/>
        <w:t xml:space="preserve">SI-Table </w:t>
      </w:r>
      <w:r>
        <w:rPr>
          <w:b/>
          <w:lang w:eastAsia="zh-CN"/>
        </w:rPr>
        <w:t>3</w:t>
      </w:r>
      <w:r w:rsidRPr="006D04DF">
        <w:rPr>
          <w:b/>
          <w:lang w:eastAsia="zh-CN"/>
        </w:rPr>
        <w:t>.</w:t>
      </w:r>
      <w:r w:rsidRPr="006D04DF">
        <w:rPr>
          <w:lang w:eastAsia="zh-CN"/>
        </w:rPr>
        <w:t xml:space="preserve"> </w:t>
      </w:r>
      <w:r w:rsidR="007E436A" w:rsidRPr="006D04DF">
        <w:rPr>
          <w:lang w:eastAsia="zh-CN"/>
        </w:rPr>
        <w:t xml:space="preserve">The results of the </w:t>
      </w:r>
      <w:r w:rsidR="007E436A" w:rsidRPr="00471A03">
        <w:rPr>
          <w:lang w:eastAsia="zh-CN"/>
        </w:rPr>
        <w:t xml:space="preserve">Dynamic Causal Modeling PEB </w:t>
      </w:r>
      <w:r w:rsidR="007E436A">
        <w:rPr>
          <w:lang w:eastAsia="zh-CN"/>
        </w:rPr>
        <w:t xml:space="preserve">delay discounting regression </w:t>
      </w:r>
      <w:r w:rsidR="007E436A" w:rsidRPr="006D04DF">
        <w:rPr>
          <w:lang w:eastAsia="zh-CN"/>
        </w:rPr>
        <w:t>analys</w:t>
      </w:r>
      <w:r w:rsidR="007E436A">
        <w:rPr>
          <w:lang w:eastAsia="zh-CN"/>
        </w:rPr>
        <w:t>is</w:t>
      </w:r>
      <w:r w:rsidRPr="006D04DF">
        <w:rPr>
          <w:lang w:eastAsia="zh-CN"/>
        </w:rPr>
        <w:t xml:space="preserve">. EC=effective connectivity, PP=posterior probability, L=left, and R=right. </w:t>
      </w:r>
      <w:r w:rsidR="008F1011">
        <w:rPr>
          <w:lang w:eastAsia="zh-CN"/>
        </w:rPr>
        <w:t>Two subjects in each group did not have delay discounting task data recorded.</w:t>
      </w:r>
    </w:p>
    <w:tbl>
      <w:tblPr>
        <w:tblW w:w="91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  <w:gridCol w:w="1008"/>
        <w:gridCol w:w="1008"/>
      </w:tblGrid>
      <w:tr w:rsidR="00A8066D" w:rsidRPr="006D04DF" w14:paraId="4176BE35" w14:textId="77777777" w:rsidTr="00A8066D">
        <w:trPr>
          <w:trHeight w:hRule="exact" w:val="1098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000304C5" w14:textId="77777777" w:rsidR="00A8066D" w:rsidRPr="006D04DF" w:rsidRDefault="00A8066D" w:rsidP="006C663E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0EDAA9C0" w14:textId="64ACEA15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elay discounting regression</w:t>
            </w:r>
            <w:r w:rsidRPr="006D04DF">
              <w:rPr>
                <w:sz w:val="20"/>
                <w:lang w:eastAsia="zh-CN"/>
              </w:rPr>
              <w:t xml:space="preserve"> across </w:t>
            </w:r>
            <w:r w:rsidR="008F1011">
              <w:rPr>
                <w:sz w:val="20"/>
                <w:lang w:eastAsia="zh-CN"/>
              </w:rPr>
              <w:t>all</w:t>
            </w:r>
            <w:r w:rsidRPr="006D04DF">
              <w:rPr>
                <w:sz w:val="20"/>
                <w:lang w:eastAsia="zh-CN"/>
              </w:rPr>
              <w:t xml:space="preserve"> C</w:t>
            </w:r>
            <w:r>
              <w:rPr>
                <w:sz w:val="20"/>
                <w:lang w:eastAsia="zh-CN"/>
              </w:rPr>
              <w:t>D</w:t>
            </w:r>
            <w:r w:rsidRPr="006D04DF">
              <w:rPr>
                <w:sz w:val="20"/>
                <w:lang w:eastAsia="zh-CN"/>
              </w:rPr>
              <w:t xml:space="preserve"> and </w:t>
            </w:r>
            <w:r>
              <w:rPr>
                <w:sz w:val="20"/>
                <w:lang w:eastAsia="zh-CN"/>
              </w:rPr>
              <w:t>HC</w:t>
            </w:r>
            <w:r w:rsidRPr="006D04DF"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subject</w:t>
            </w:r>
            <w:r w:rsidRPr="006D04DF">
              <w:rPr>
                <w:sz w:val="20"/>
                <w:lang w:eastAsia="zh-CN"/>
              </w:rPr>
              <w:t>s</w:t>
            </w:r>
            <w:r w:rsidR="008F1011">
              <w:rPr>
                <w:sz w:val="20"/>
                <w:lang w:eastAsia="zh-CN"/>
              </w:rPr>
              <w:t xml:space="preserve"> combined</w:t>
            </w:r>
            <w:r>
              <w:rPr>
                <w:sz w:val="20"/>
                <w:lang w:eastAsia="zh-CN"/>
              </w:rPr>
              <w:t xml:space="preserve"> </w:t>
            </w:r>
            <w:r w:rsidRPr="006D04DF">
              <w:rPr>
                <w:sz w:val="20"/>
                <w:lang w:eastAsia="zh-CN"/>
              </w:rPr>
              <w:t>(n=</w:t>
            </w:r>
            <w:r>
              <w:rPr>
                <w:sz w:val="20"/>
                <w:lang w:eastAsia="zh-CN"/>
              </w:rPr>
              <w:t>40</w:t>
            </w:r>
            <w:r w:rsidRPr="006D04DF">
              <w:rPr>
                <w:sz w:val="20"/>
                <w:lang w:eastAsia="zh-CN"/>
              </w:rPr>
              <w:t>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75AED65B" w14:textId="1A42AAC9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elay discounting regression: CD only (n=20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4F626425" w14:textId="031AC223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Delay discounting regression: HC only (n=20)</w:t>
            </w:r>
          </w:p>
        </w:tc>
      </w:tr>
      <w:tr w:rsidR="00A8066D" w:rsidRPr="006D04DF" w14:paraId="155C07D1" w14:textId="77777777" w:rsidTr="00A8066D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036BBEAA" w14:textId="77777777" w:rsidR="00A8066D" w:rsidRPr="006D04DF" w:rsidRDefault="00A8066D" w:rsidP="006C663E">
            <w:pPr>
              <w:jc w:val="left"/>
              <w:rPr>
                <w:caps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Connectivity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77E3734" w14:textId="77777777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018AF9E" w14:textId="77777777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E15FF30" w14:textId="77777777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CEBB684" w14:textId="77777777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9C5DD50" w14:textId="77777777" w:rsidR="00A8066D" w:rsidRPr="006D04DF" w:rsidRDefault="00A8066D" w:rsidP="006C663E">
            <w:pPr>
              <w:jc w:val="left"/>
              <w:rPr>
                <w:i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6C82D77" w14:textId="77777777" w:rsidR="00A8066D" w:rsidRPr="006D04DF" w:rsidRDefault="00A8066D" w:rsidP="006C663E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</w:tr>
      <w:tr w:rsidR="00A8066D" w:rsidRPr="006D04DF" w14:paraId="590B3E3D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single" w:sz="2" w:space="0" w:color="auto"/>
              <w:bottom w:val="dotted" w:sz="4" w:space="0" w:color="auto"/>
            </w:tcBorders>
          </w:tcPr>
          <w:p w14:paraId="06A49114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725E6FEC" w14:textId="2F37D870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002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2BF8B1C3" w14:textId="431DEFF9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7EC85795" w14:textId="0A3F5E99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008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66D4F5D9" w14:textId="66A08D4A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12E87674" w14:textId="2DCF026C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004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7B14F3D6" w14:textId="0A5F8AD5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</w:t>
            </w:r>
          </w:p>
        </w:tc>
      </w:tr>
      <w:tr w:rsidR="00A8066D" w:rsidRPr="006D04DF" w14:paraId="56E14DBE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F5F9490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0D30918" w14:textId="4CD4C629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5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109AB6" w14:textId="099B5424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70C0C6A" w14:textId="35DCA9D5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7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444FF3E" w14:textId="51F2953D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600EB54" w14:textId="3F37D229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71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C50CE62" w14:textId="488772A4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23D66126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C704532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L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1B5A78" w14:textId="6493AA64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03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66A7620" w14:textId="05127BB1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D427CDE" w14:textId="6604A166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53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BD4948" w14:textId="4F671DFC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AB139EE" w14:textId="085CD368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00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083314" w14:textId="2AB9BE39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</w:t>
            </w:r>
          </w:p>
        </w:tc>
      </w:tr>
      <w:tr w:rsidR="00A8066D" w:rsidRPr="006D04DF" w14:paraId="4BF60D0A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259A7D3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R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882C41" w14:textId="6C06F185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116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716BB51" w14:textId="306B6961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E1CD616" w14:textId="470F4D8D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159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34DE4A8" w14:textId="19934801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E49D2A0" w14:textId="0A65F65E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52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223CE8" w14:textId="68CF31E1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831437834</w:t>
            </w:r>
          </w:p>
        </w:tc>
      </w:tr>
      <w:tr w:rsidR="00A8066D" w:rsidRPr="006D04DF" w14:paraId="472CA494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95F03C9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DMN→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D2116FB" w14:textId="15B7FDF0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00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7B504F" w14:textId="2BA3838B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C4B839" w14:textId="0A552932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03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7DC2E2A" w14:textId="613DD6BD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4E3B15D" w14:textId="3AA3E96E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00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1807CA" w14:textId="3502D251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</w:t>
            </w:r>
          </w:p>
        </w:tc>
      </w:tr>
      <w:tr w:rsidR="00A8066D" w:rsidRPr="006D04DF" w14:paraId="7B900078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6B29444" w14:textId="77777777" w:rsidR="00A8066D" w:rsidRPr="006D04DF" w:rsidRDefault="00A8066D" w:rsidP="00B95AEA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BEEA7A7" w14:textId="5B34D398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11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DA29F49" w14:textId="2D17D35E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C5A9C2" w14:textId="060B4A6C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5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0E433B" w14:textId="43FF15F1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.66986815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35FA68" w14:textId="09F71905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188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BD46F08" w14:textId="538A8DAE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7DCFB0E2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E6EFC65" w14:textId="77777777" w:rsidR="00A8066D" w:rsidRPr="006D04DF" w:rsidRDefault="00A8066D" w:rsidP="00B95AEA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D591D2" w14:textId="49E51C18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43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6480B0B" w14:textId="5A1D3131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.84898379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4DC721A" w14:textId="0AC8021C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5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11FF67" w14:textId="22C7F573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57FCF7D" w14:textId="53A75961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53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347A350" w14:textId="259836E8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60E1A542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3C1CA09" w14:textId="77777777" w:rsidR="00A8066D" w:rsidRPr="006D04DF" w:rsidRDefault="00A8066D" w:rsidP="00B95AEA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C707F87" w14:textId="723A273A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7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D94A16" w14:textId="4EE21F5A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FC2B59" w14:textId="1273E1D7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82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17CAC1" w14:textId="21AF6F82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0CA0449" w14:textId="38D69E18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77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134AE0" w14:textId="5394D5A0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10E8966B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B8DBA6E" w14:textId="77777777" w:rsidR="00A8066D" w:rsidRPr="006D04DF" w:rsidRDefault="00A8066D" w:rsidP="00B95AEA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735E58E" w14:textId="603C8BFD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01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9B43907" w14:textId="5E7F2775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FC7D1C" w14:textId="0EF367DB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01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E588486" w14:textId="0A70ED9C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4E0CAFF" w14:textId="5A7C7F5A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3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D8429A" w14:textId="1291D31A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544560614</w:t>
            </w:r>
          </w:p>
        </w:tc>
      </w:tr>
      <w:tr w:rsidR="00A8066D" w:rsidRPr="006D04DF" w14:paraId="13A9EFE1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5DF4583" w14:textId="77777777" w:rsidR="00A8066D" w:rsidRPr="006D04DF" w:rsidRDefault="00A8066D" w:rsidP="00B95AEA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7A86BD" w14:textId="7D7AE87F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02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8FB375" w14:textId="23642E3A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E4958D" w14:textId="05C16ED8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74A1A6A" w14:textId="3946FFC4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E42654" w14:textId="103E1BB9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74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9F4BD8" w14:textId="36FE0C5A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895531554</w:t>
            </w:r>
          </w:p>
        </w:tc>
      </w:tr>
      <w:tr w:rsidR="00A8066D" w:rsidRPr="006D04DF" w14:paraId="6A18DBE4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9644268" w14:textId="77777777" w:rsidR="00A8066D" w:rsidRPr="006D04DF" w:rsidRDefault="00A8066D" w:rsidP="00B95AEA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548E6A" w14:textId="0F45277F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01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E82B16" w14:textId="343FD1C9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C9B5C6" w14:textId="112B7514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A4F2B0B" w14:textId="62AB5A5B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333516" w14:textId="0CF241A2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98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888302" w14:textId="7A9F231D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875219845</w:t>
            </w:r>
          </w:p>
        </w:tc>
      </w:tr>
      <w:tr w:rsidR="00A8066D" w:rsidRPr="006D04DF" w14:paraId="5AD1EAD3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6B8989D" w14:textId="77777777" w:rsidR="00A8066D" w:rsidRPr="006D04DF" w:rsidRDefault="00A8066D" w:rsidP="00B95AEA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2C39043" w14:textId="4D957CF3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28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38209EC" w14:textId="6BF9867D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.55026947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EC36353" w14:textId="223E5560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99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C647A9" w14:textId="03AD6E29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9B7F670" w14:textId="608F829A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175EA93" w14:textId="0E54F876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</w:t>
            </w:r>
          </w:p>
        </w:tc>
      </w:tr>
      <w:tr w:rsidR="00A8066D" w:rsidRPr="006D04DF" w14:paraId="56AEA951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22A8EDF" w14:textId="77777777" w:rsidR="00A8066D" w:rsidRPr="006D04DF" w:rsidRDefault="00A8066D" w:rsidP="00B95AEA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5B7E244" w14:textId="19AB4189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5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A704211" w14:textId="2387C652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FA3474A" w14:textId="4E904AB7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5F2B5CE" w14:textId="3B4B30DC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B356418" w14:textId="7D3EBF76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111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4DD8C3" w14:textId="2ECEFEC5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3DDD1E50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05A26B69" w14:textId="77777777" w:rsidR="00A8066D" w:rsidRPr="006D04DF" w:rsidRDefault="00A8066D" w:rsidP="00B95AEA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2FF4C99" w14:textId="7B942C97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35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72A5EED" w14:textId="06FFB02E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.75945124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887FAB" w14:textId="6215A069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03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296873C" w14:textId="2584C796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3CEC08B" w14:textId="5384880B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33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DBD73BC" w14:textId="7CBE6C03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695749822</w:t>
            </w:r>
          </w:p>
        </w:tc>
      </w:tr>
      <w:tr w:rsidR="00A8066D" w:rsidRPr="006D04DF" w14:paraId="34C8B123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6E0BDBA" w14:textId="77777777" w:rsidR="00A8066D" w:rsidRPr="006D04DF" w:rsidRDefault="00A8066D" w:rsidP="00B95AEA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6DB65A1" w14:textId="7D3282CD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0.084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9D6C242" w14:textId="6BBB9EE5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EE71F9C" w14:textId="11D7FC28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0.03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3B4A860" w14:textId="28702A20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.59417885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AC125D" w14:textId="05ED48CB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.094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494910" w14:textId="7016AD20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1</w:t>
            </w:r>
          </w:p>
        </w:tc>
      </w:tr>
      <w:tr w:rsidR="00A8066D" w:rsidRPr="006D04DF" w14:paraId="1425E7DA" w14:textId="77777777" w:rsidTr="00A8066D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240554C" w14:textId="77777777" w:rsidR="00A8066D" w:rsidRPr="006D04DF" w:rsidRDefault="00A8066D" w:rsidP="00B95AEA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150652" w14:textId="0B6AEF10" w:rsidR="00A8066D" w:rsidRPr="006D04DF" w:rsidRDefault="00A8066D" w:rsidP="00B95AEA">
            <w:pPr>
              <w:jc w:val="left"/>
              <w:rPr>
                <w:sz w:val="20"/>
              </w:rPr>
            </w:pPr>
            <w:r w:rsidRPr="007C347B">
              <w:t>-0.0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6A05D18" w14:textId="79F77583" w:rsidR="00A8066D" w:rsidRPr="006D04DF" w:rsidRDefault="00A8066D" w:rsidP="00B95AEA">
            <w:pPr>
              <w:jc w:val="left"/>
              <w:rPr>
                <w:sz w:val="20"/>
              </w:rPr>
            </w:pPr>
            <w:r w:rsidRPr="000D7FDA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1202B60" w14:textId="31803470" w:rsidR="00A8066D" w:rsidRPr="006D04DF" w:rsidRDefault="00A8066D" w:rsidP="00B95AEA">
            <w:pPr>
              <w:jc w:val="left"/>
              <w:rPr>
                <w:sz w:val="20"/>
              </w:rPr>
            </w:pPr>
            <w:r w:rsidRPr="00504BD3">
              <w:t>-0.087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A2CCA8F" w14:textId="70A339BB" w:rsidR="00A8066D" w:rsidRPr="006D04DF" w:rsidRDefault="00A8066D" w:rsidP="00B95AEA">
            <w:pPr>
              <w:jc w:val="left"/>
              <w:rPr>
                <w:sz w:val="20"/>
              </w:rPr>
            </w:pPr>
            <w:r w:rsidRPr="00CC63C0">
              <w:t>0.9035862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3638AC5" w14:textId="629AA0D2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-0.00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CCF7198" w14:textId="024988E1" w:rsidR="00A8066D" w:rsidRPr="006D04DF" w:rsidRDefault="00A8066D" w:rsidP="00B95AEA">
            <w:pPr>
              <w:jc w:val="left"/>
              <w:rPr>
                <w:sz w:val="20"/>
              </w:rPr>
            </w:pPr>
            <w:r w:rsidRPr="00661E13">
              <w:t>0</w:t>
            </w:r>
          </w:p>
        </w:tc>
      </w:tr>
    </w:tbl>
    <w:p w14:paraId="0D3C49C0" w14:textId="77777777" w:rsidR="00B04F2D" w:rsidRPr="006D04DF" w:rsidRDefault="00B04F2D" w:rsidP="00B04F2D">
      <w:pPr>
        <w:spacing w:after="160" w:line="259" w:lineRule="auto"/>
        <w:jc w:val="left"/>
      </w:pPr>
    </w:p>
    <w:p w14:paraId="1B212856" w14:textId="7618A9CB" w:rsidR="004A2389" w:rsidRPr="004B787F" w:rsidRDefault="0017628C" w:rsidP="004A2389">
      <w:pPr>
        <w:jc w:val="left"/>
        <w:rPr>
          <w:b/>
          <w:highlight w:val="yellow"/>
          <w:lang w:eastAsia="zh-CN"/>
        </w:rPr>
      </w:pPr>
      <w:r>
        <w:rPr>
          <w:b/>
          <w:highlight w:val="yellow"/>
          <w:lang w:eastAsia="zh-CN"/>
        </w:rPr>
        <w:br w:type="page"/>
      </w:r>
      <w:r w:rsidR="004A2389" w:rsidRPr="006D04DF">
        <w:rPr>
          <w:b/>
          <w:lang w:eastAsia="zh-CN"/>
        </w:rPr>
        <w:lastRenderedPageBreak/>
        <w:t xml:space="preserve">SI-Table </w:t>
      </w:r>
      <w:r w:rsidR="004A2389">
        <w:rPr>
          <w:b/>
          <w:lang w:eastAsia="zh-CN"/>
        </w:rPr>
        <w:t>4</w:t>
      </w:r>
      <w:r w:rsidR="004A2389" w:rsidRPr="006D04DF">
        <w:rPr>
          <w:b/>
          <w:lang w:eastAsia="zh-CN"/>
        </w:rPr>
        <w:t>.</w:t>
      </w:r>
      <w:r w:rsidR="004A2389" w:rsidRPr="006D04DF">
        <w:rPr>
          <w:lang w:eastAsia="zh-CN"/>
        </w:rPr>
        <w:t xml:space="preserve"> The results of the </w:t>
      </w:r>
      <w:r w:rsidR="004A2389" w:rsidRPr="00471A03">
        <w:rPr>
          <w:lang w:eastAsia="zh-CN"/>
        </w:rPr>
        <w:t>Dynamic Causal Modeling PEB</w:t>
      </w:r>
      <w:r w:rsidR="004A2389">
        <w:rPr>
          <w:lang w:eastAsia="zh-CN"/>
        </w:rPr>
        <w:t xml:space="preserve"> Cocaine-positive and Cannabis-positive UDS</w:t>
      </w:r>
      <w:r w:rsidR="004A2389" w:rsidRPr="00471A03">
        <w:rPr>
          <w:lang w:eastAsia="zh-CN"/>
        </w:rPr>
        <w:t xml:space="preserve"> </w:t>
      </w:r>
      <w:r w:rsidR="004A2389" w:rsidRPr="006D04DF">
        <w:rPr>
          <w:lang w:eastAsia="zh-CN"/>
        </w:rPr>
        <w:t>analys</w:t>
      </w:r>
      <w:r w:rsidR="004A2389">
        <w:rPr>
          <w:lang w:eastAsia="zh-CN"/>
        </w:rPr>
        <w:t>is</w:t>
      </w:r>
      <w:r w:rsidR="004A2389" w:rsidRPr="006D04DF">
        <w:rPr>
          <w:lang w:eastAsia="zh-CN"/>
        </w:rPr>
        <w:t xml:space="preserve">. EC=effective connectivity, PP=posterior probability, L=left, and R=right. </w:t>
      </w:r>
    </w:p>
    <w:tbl>
      <w:tblPr>
        <w:tblW w:w="71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</w:tblGrid>
      <w:tr w:rsidR="00EA3C79" w:rsidRPr="006D04DF" w14:paraId="24073933" w14:textId="77777777" w:rsidTr="00EA3C79">
        <w:trPr>
          <w:trHeight w:hRule="exact" w:val="1098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62152D41" w14:textId="77777777" w:rsidR="00EA3C79" w:rsidRPr="006D04DF" w:rsidRDefault="00EA3C79" w:rsidP="002947A6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6175F16D" w14:textId="7D73CB2A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ocaine-positive UDS analysis in</w:t>
            </w:r>
            <w:r w:rsidRPr="006D04DF">
              <w:rPr>
                <w:sz w:val="20"/>
                <w:lang w:eastAsia="zh-CN"/>
              </w:rPr>
              <w:t xml:space="preserve"> C</w:t>
            </w:r>
            <w:r>
              <w:rPr>
                <w:sz w:val="20"/>
                <w:lang w:eastAsia="zh-CN"/>
              </w:rPr>
              <w:t>D subject</w:t>
            </w:r>
            <w:r w:rsidRPr="006D04DF">
              <w:rPr>
                <w:sz w:val="20"/>
                <w:lang w:eastAsia="zh-CN"/>
              </w:rPr>
              <w:t>s</w:t>
            </w:r>
            <w:r>
              <w:rPr>
                <w:sz w:val="20"/>
                <w:lang w:eastAsia="zh-CN"/>
              </w:rPr>
              <w:t xml:space="preserve"> </w:t>
            </w:r>
            <w:r w:rsidRPr="006D04DF">
              <w:rPr>
                <w:sz w:val="20"/>
                <w:lang w:eastAsia="zh-CN"/>
              </w:rPr>
              <w:t>(n=</w:t>
            </w:r>
            <w:r>
              <w:rPr>
                <w:sz w:val="20"/>
                <w:lang w:eastAsia="zh-CN"/>
              </w:rPr>
              <w:t>22</w:t>
            </w:r>
            <w:r w:rsidRPr="006D04DF">
              <w:rPr>
                <w:sz w:val="20"/>
                <w:lang w:eastAsia="zh-CN"/>
              </w:rPr>
              <w:t>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04BBC223" w14:textId="3F78FA1D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annabis-positive UDS analysis in</w:t>
            </w:r>
            <w:r w:rsidRPr="006D04DF">
              <w:rPr>
                <w:sz w:val="20"/>
                <w:lang w:eastAsia="zh-CN"/>
              </w:rPr>
              <w:t xml:space="preserve"> C</w:t>
            </w:r>
            <w:r>
              <w:rPr>
                <w:sz w:val="20"/>
                <w:lang w:eastAsia="zh-CN"/>
              </w:rPr>
              <w:t>D subject</w:t>
            </w:r>
            <w:r w:rsidRPr="006D04DF">
              <w:rPr>
                <w:sz w:val="20"/>
                <w:lang w:eastAsia="zh-CN"/>
              </w:rPr>
              <w:t>s</w:t>
            </w:r>
            <w:r>
              <w:rPr>
                <w:sz w:val="20"/>
                <w:lang w:eastAsia="zh-CN"/>
              </w:rPr>
              <w:t xml:space="preserve"> </w:t>
            </w:r>
            <w:r w:rsidRPr="006D04DF">
              <w:rPr>
                <w:sz w:val="20"/>
                <w:lang w:eastAsia="zh-CN"/>
              </w:rPr>
              <w:t>(n=</w:t>
            </w:r>
            <w:r>
              <w:rPr>
                <w:sz w:val="20"/>
                <w:lang w:eastAsia="zh-CN"/>
              </w:rPr>
              <w:t>22</w:t>
            </w:r>
            <w:r w:rsidRPr="006D04DF">
              <w:rPr>
                <w:sz w:val="20"/>
                <w:lang w:eastAsia="zh-CN"/>
              </w:rPr>
              <w:t>)</w:t>
            </w:r>
          </w:p>
        </w:tc>
      </w:tr>
      <w:tr w:rsidR="00EA3C79" w:rsidRPr="006D04DF" w14:paraId="75ED0FCA" w14:textId="77777777" w:rsidTr="00EA3C79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442A262E" w14:textId="77777777" w:rsidR="00EA3C79" w:rsidRPr="006D04DF" w:rsidRDefault="00EA3C79" w:rsidP="002947A6">
            <w:pPr>
              <w:jc w:val="left"/>
              <w:rPr>
                <w:caps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Connectivity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20078595" w14:textId="77777777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B9C7AEC" w14:textId="77777777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D2488C0" w14:textId="77777777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D9EFF80" w14:textId="77777777" w:rsidR="00EA3C79" w:rsidRPr="006D04DF" w:rsidRDefault="00EA3C79" w:rsidP="002947A6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</w:tr>
      <w:tr w:rsidR="00EA3C79" w:rsidRPr="006D04DF" w14:paraId="75809205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single" w:sz="2" w:space="0" w:color="auto"/>
              <w:bottom w:val="dotted" w:sz="4" w:space="0" w:color="auto"/>
            </w:tcBorders>
          </w:tcPr>
          <w:p w14:paraId="2283B584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31D7499E" w14:textId="41F03275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1917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2B3002DF" w14:textId="5FBDE2D0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6BEB01FF" w14:textId="293F4764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1253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31B87D70" w14:textId="29303EBE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68352765</w:t>
            </w:r>
          </w:p>
        </w:tc>
      </w:tr>
      <w:tr w:rsidR="00EA3C79" w:rsidRPr="006D04DF" w14:paraId="35F99B74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06EBA0F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E4AF30" w14:textId="7E6C3134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07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A2180D4" w14:textId="3BA00E4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2582E4B" w14:textId="504E7B9D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2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F4AE97" w14:textId="22E48119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5CBEDD8E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3CD7088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L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B62DE82" w14:textId="6FDA3D97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06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FEF78B" w14:textId="31640000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26B72EE" w14:textId="3C0C4BD3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F24C95C" w14:textId="40BE7E39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0E82412A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146681B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R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5148D48" w14:textId="6E562F88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141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07CC2D9" w14:textId="3B14585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D4BC171" w14:textId="19E00854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001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48F840" w14:textId="620F7A11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393CE721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60AA15B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DMN→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0DCE345" w14:textId="738BDD30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04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07A548" w14:textId="4CD20D4F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15CA57B" w14:textId="2B4FB420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A452FDB" w14:textId="31C64B33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44980711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07BB267" w14:textId="77777777" w:rsidR="00EA3C79" w:rsidRPr="006D04DF" w:rsidRDefault="00EA3C79" w:rsidP="00EA3C7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4781C51" w14:textId="3739E839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174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E335DB" w14:textId="54EB581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D95D1A7" w14:textId="6B3991DA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3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798A4E5" w14:textId="2074DCE4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3FBE5F2C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753E63A" w14:textId="77777777" w:rsidR="00EA3C79" w:rsidRPr="006D04DF" w:rsidRDefault="00EA3C79" w:rsidP="00EA3C7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B40AC0" w14:textId="0903C417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11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E0D2CC1" w14:textId="6D0BB3B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7AF37B" w14:textId="59679FAA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8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9DB89D4" w14:textId="00BE281B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6D43B8C5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0555E0BF" w14:textId="77777777" w:rsidR="00EA3C79" w:rsidRPr="006D04DF" w:rsidRDefault="00EA3C79" w:rsidP="00EA3C7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A9BB6FC" w14:textId="5AAD3212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73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C7B2D8" w14:textId="1BDFBF61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6247089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24E561" w14:textId="3C70D7CC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2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809D11" w14:textId="18BB3396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33621EC2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A145F57" w14:textId="77777777" w:rsidR="00EA3C79" w:rsidRPr="006D04DF" w:rsidRDefault="00EA3C79" w:rsidP="00EA3C79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9A7D85" w14:textId="14B5E95C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131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3CE4D40" w14:textId="4A5CB739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C768CB5" w14:textId="60AA6D54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005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B00CA5A" w14:textId="45CAB386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1636474D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642CCEB" w14:textId="77777777" w:rsidR="00EA3C79" w:rsidRPr="006D04DF" w:rsidRDefault="00EA3C79" w:rsidP="00EA3C79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BBC4868" w14:textId="00ADEC9E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006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32B358" w14:textId="61589015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171095" w14:textId="57C18C1C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02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CE40743" w14:textId="38A6FDC3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4133F895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B5A0BAC" w14:textId="77777777" w:rsidR="00EA3C79" w:rsidRPr="006D04DF" w:rsidRDefault="00EA3C79" w:rsidP="00EA3C79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7E8FE4" w14:textId="117A868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0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62DF76" w14:textId="185D6533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E23B691" w14:textId="3C49732E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102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B1FA686" w14:textId="3BFD44EE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59794362</w:t>
            </w:r>
          </w:p>
        </w:tc>
      </w:tr>
      <w:tr w:rsidR="00EA3C79" w:rsidRPr="006D04DF" w14:paraId="445C2519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01D44D2A" w14:textId="77777777" w:rsidR="00EA3C79" w:rsidRPr="006D04DF" w:rsidRDefault="00EA3C79" w:rsidP="00EA3C79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A1005A" w14:textId="6A76CE38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186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3974A19" w14:textId="18F29A06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E0283EA" w14:textId="7F7E7DBA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248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18B71E4" w14:textId="4BD30D5D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1</w:t>
            </w:r>
          </w:p>
        </w:tc>
      </w:tr>
      <w:tr w:rsidR="00EA3C79" w:rsidRPr="006D04DF" w14:paraId="23692C3A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E081491" w14:textId="77777777" w:rsidR="00EA3C79" w:rsidRPr="006D04DF" w:rsidRDefault="00EA3C79" w:rsidP="00EA3C79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709B90C" w14:textId="0E4F62CF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11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B0CC7F2" w14:textId="6AFB600E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45F4671" w14:textId="79DEA77A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01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61E0104" w14:textId="40C39609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</w:t>
            </w:r>
          </w:p>
        </w:tc>
      </w:tr>
      <w:tr w:rsidR="00EA3C79" w:rsidRPr="006D04DF" w14:paraId="3F71D181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4D25F5A" w14:textId="77777777" w:rsidR="00EA3C79" w:rsidRPr="006D04DF" w:rsidRDefault="00EA3C79" w:rsidP="00EA3C79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5A0AE99" w14:textId="5FE1FC26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-0.006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57188B" w14:textId="57FE6415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557B18" w14:textId="338A9750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075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5FFF17" w14:textId="1195E703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695891934</w:t>
            </w:r>
          </w:p>
        </w:tc>
      </w:tr>
      <w:tr w:rsidR="00EA3C79" w:rsidRPr="006D04DF" w14:paraId="30343E71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0C7F1809" w14:textId="77777777" w:rsidR="00EA3C79" w:rsidRPr="006D04DF" w:rsidRDefault="00EA3C79" w:rsidP="00EA3C79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2C9C067" w14:textId="541F1FD5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004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0E6EC90" w14:textId="47001CF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60E0C30" w14:textId="37126A9B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05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3F63692" w14:textId="3C61928C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501284651</w:t>
            </w:r>
          </w:p>
        </w:tc>
      </w:tr>
      <w:tr w:rsidR="00EA3C79" w:rsidRPr="006D04DF" w14:paraId="4378785E" w14:textId="77777777" w:rsidTr="00EA3C79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F4C39FC" w14:textId="77777777" w:rsidR="00EA3C79" w:rsidRPr="006D04DF" w:rsidRDefault="00EA3C79" w:rsidP="00EA3C79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A595696" w14:textId="328CA651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.0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05B6A66" w14:textId="091FC81B" w:rsidR="00EA3C79" w:rsidRPr="006D04DF" w:rsidRDefault="00EA3C79" w:rsidP="00EA3C79">
            <w:pPr>
              <w:jc w:val="left"/>
              <w:rPr>
                <w:sz w:val="20"/>
              </w:rPr>
            </w:pPr>
            <w:r w:rsidRPr="00F00E17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E0D7D7B" w14:textId="5C467F93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-0.066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93BAE4" w14:textId="68945E88" w:rsidR="00EA3C79" w:rsidRPr="006D04DF" w:rsidRDefault="00EA3C79" w:rsidP="00EA3C79">
            <w:pPr>
              <w:jc w:val="left"/>
              <w:rPr>
                <w:sz w:val="20"/>
              </w:rPr>
            </w:pPr>
            <w:r w:rsidRPr="00675526">
              <w:t>0.509704878</w:t>
            </w:r>
          </w:p>
        </w:tc>
      </w:tr>
    </w:tbl>
    <w:p w14:paraId="6D6A1E81" w14:textId="7FAE89EF" w:rsidR="004A2389" w:rsidRDefault="004A2389">
      <w:pPr>
        <w:jc w:val="left"/>
        <w:rPr>
          <w:b/>
          <w:highlight w:val="yellow"/>
          <w:lang w:eastAsia="zh-CN"/>
        </w:rPr>
      </w:pPr>
      <w:r>
        <w:rPr>
          <w:b/>
          <w:highlight w:val="yellow"/>
          <w:lang w:eastAsia="zh-CN"/>
        </w:rPr>
        <w:br w:type="page"/>
      </w:r>
    </w:p>
    <w:p w14:paraId="16E42B15" w14:textId="48FCBC19" w:rsidR="0017628C" w:rsidRPr="004B787F" w:rsidRDefault="0017628C" w:rsidP="004B787F">
      <w:pPr>
        <w:jc w:val="left"/>
        <w:rPr>
          <w:b/>
          <w:highlight w:val="yellow"/>
          <w:lang w:eastAsia="zh-CN"/>
        </w:rPr>
      </w:pPr>
      <w:r w:rsidRPr="006D04DF">
        <w:rPr>
          <w:b/>
          <w:lang w:eastAsia="zh-CN"/>
        </w:rPr>
        <w:lastRenderedPageBreak/>
        <w:t xml:space="preserve">SI-Table </w:t>
      </w:r>
      <w:r w:rsidR="00796414">
        <w:rPr>
          <w:b/>
          <w:lang w:eastAsia="zh-CN"/>
        </w:rPr>
        <w:t>5</w:t>
      </w:r>
      <w:r w:rsidRPr="006D04DF">
        <w:rPr>
          <w:b/>
          <w:lang w:eastAsia="zh-CN"/>
        </w:rPr>
        <w:t>.</w:t>
      </w:r>
      <w:r w:rsidRPr="006D04DF">
        <w:rPr>
          <w:lang w:eastAsia="zh-CN"/>
        </w:rPr>
        <w:t xml:space="preserve"> </w:t>
      </w:r>
      <w:r w:rsidR="004B787F" w:rsidRPr="006D04DF">
        <w:rPr>
          <w:lang w:eastAsia="zh-CN"/>
        </w:rPr>
        <w:t xml:space="preserve">The results of the </w:t>
      </w:r>
      <w:r w:rsidR="004B787F" w:rsidRPr="00471A03">
        <w:rPr>
          <w:lang w:eastAsia="zh-CN"/>
        </w:rPr>
        <w:t>Dynamic Causal Modeling PEB</w:t>
      </w:r>
      <w:r w:rsidR="004B787F">
        <w:rPr>
          <w:lang w:eastAsia="zh-CN"/>
        </w:rPr>
        <w:t xml:space="preserve"> </w:t>
      </w:r>
      <w:r w:rsidR="000C1C03">
        <w:rPr>
          <w:lang w:eastAsia="zh-CN"/>
        </w:rPr>
        <w:t xml:space="preserve">current </w:t>
      </w:r>
      <w:r w:rsidR="004B787F">
        <w:rPr>
          <w:lang w:eastAsia="zh-CN"/>
        </w:rPr>
        <w:t xml:space="preserve">tobacco use </w:t>
      </w:r>
      <w:r w:rsidR="000C1C03">
        <w:rPr>
          <w:lang w:eastAsia="zh-CN"/>
        </w:rPr>
        <w:t>multifactorial model</w:t>
      </w:r>
      <w:r w:rsidRPr="006D04DF">
        <w:rPr>
          <w:lang w:eastAsia="zh-CN"/>
        </w:rPr>
        <w:t xml:space="preserve">, PP=posterior probability, L=left, and R=right. </w:t>
      </w:r>
      <w:r w:rsidR="008A671E">
        <w:rPr>
          <w:lang w:eastAsia="zh-CN"/>
        </w:rPr>
        <w:t>Two CD subjects did not have tobacco use status data recorded.</w:t>
      </w:r>
    </w:p>
    <w:tbl>
      <w:tblPr>
        <w:tblW w:w="91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  <w:gridCol w:w="1008"/>
        <w:gridCol w:w="1008"/>
      </w:tblGrid>
      <w:tr w:rsidR="00426375" w:rsidRPr="006D04DF" w14:paraId="4EB8B0B3" w14:textId="77777777" w:rsidTr="008A671E">
        <w:trPr>
          <w:trHeight w:hRule="exact" w:val="1267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4A55885D" w14:textId="77777777" w:rsidR="00426375" w:rsidRPr="006D04DF" w:rsidRDefault="00426375" w:rsidP="00AE7109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4E5D396B" w14:textId="7242E719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urrent tobacco use greater than non-current tobacco use in all</w:t>
            </w:r>
            <w:r w:rsidRPr="006D04DF">
              <w:rPr>
                <w:sz w:val="20"/>
                <w:lang w:eastAsia="zh-CN"/>
              </w:rPr>
              <w:t xml:space="preserve"> </w:t>
            </w:r>
            <w:r>
              <w:rPr>
                <w:sz w:val="20"/>
                <w:lang w:eastAsia="zh-CN"/>
              </w:rPr>
              <w:t>subject</w:t>
            </w:r>
            <w:r w:rsidRPr="006D04DF">
              <w:rPr>
                <w:sz w:val="20"/>
                <w:lang w:eastAsia="zh-CN"/>
              </w:rPr>
              <w:t>s</w:t>
            </w:r>
            <w:r w:rsidR="008A671E">
              <w:rPr>
                <w:sz w:val="20"/>
                <w:lang w:eastAsia="zh-CN"/>
              </w:rPr>
              <w:t xml:space="preserve"> combined</w:t>
            </w:r>
            <w:r>
              <w:rPr>
                <w:sz w:val="20"/>
                <w:lang w:eastAsia="zh-CN"/>
              </w:rPr>
              <w:t xml:space="preserve"> </w:t>
            </w:r>
            <w:r w:rsidRPr="006D04DF">
              <w:rPr>
                <w:sz w:val="20"/>
                <w:lang w:eastAsia="zh-CN"/>
              </w:rPr>
              <w:t>(n=</w:t>
            </w:r>
            <w:r>
              <w:rPr>
                <w:sz w:val="20"/>
                <w:lang w:eastAsia="zh-CN"/>
              </w:rPr>
              <w:t>42</w:t>
            </w:r>
            <w:r w:rsidRPr="006D04DF">
              <w:rPr>
                <w:sz w:val="20"/>
                <w:lang w:eastAsia="zh-CN"/>
              </w:rPr>
              <w:t>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69708B58" w14:textId="08CEBAB9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Group differences: CD (n=20) – HC (n=22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6AA4C8D0" w14:textId="0BA88C3E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Group x current tobacco use status interaction (n=42)</w:t>
            </w:r>
          </w:p>
        </w:tc>
      </w:tr>
      <w:tr w:rsidR="00426375" w:rsidRPr="006D04DF" w14:paraId="0E5CBE43" w14:textId="77777777" w:rsidTr="00426375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1E5F9467" w14:textId="77777777" w:rsidR="00426375" w:rsidRPr="006D04DF" w:rsidRDefault="00426375" w:rsidP="00AE7109">
            <w:pPr>
              <w:jc w:val="left"/>
              <w:rPr>
                <w:caps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Connectivity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3CCF0EF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7843DF88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EE35506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241A151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37918982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5552441" w14:textId="77777777" w:rsidR="00426375" w:rsidRPr="006D04DF" w:rsidRDefault="00426375" w:rsidP="00AE7109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</w:tr>
      <w:tr w:rsidR="004A6607" w:rsidRPr="006D04DF" w14:paraId="583E84CD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single" w:sz="2" w:space="0" w:color="auto"/>
              <w:bottom w:val="dotted" w:sz="4" w:space="0" w:color="auto"/>
            </w:tcBorders>
          </w:tcPr>
          <w:p w14:paraId="16FBD25B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 xml:space="preserve"> 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55C1A182" w14:textId="0E3B1649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0024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005DD7C4" w14:textId="2A6CA782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2B2B1E05" w14:textId="66B5381C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06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302B78EA" w14:textId="66E8A30B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663532A3" w14:textId="3D422F38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0028</w:t>
            </w:r>
          </w:p>
        </w:tc>
        <w:tc>
          <w:tcPr>
            <w:tcW w:w="1008" w:type="dxa"/>
            <w:tcBorders>
              <w:top w:val="single" w:sz="2" w:space="0" w:color="auto"/>
              <w:bottom w:val="dotted" w:sz="4" w:space="0" w:color="auto"/>
              <w:right w:val="nil"/>
            </w:tcBorders>
          </w:tcPr>
          <w:p w14:paraId="21E48E94" w14:textId="6FEEF67D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33F5BF1E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1799FC9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F3D0C3" w14:textId="60F54A22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048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9CB4A9" w14:textId="09DAC0AC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53096898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3CB9FD8" w14:textId="314B1A5F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0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C00340" w14:textId="440A1638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2F911B6" w14:textId="210DB9B6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006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829502F" w14:textId="0096D139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349E9EA4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75B1A388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L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ADB9D1B" w14:textId="2CAAACA2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009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26E2A9" w14:textId="5EC3421B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D23CAB" w14:textId="03E62750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86E4CB4" w14:textId="61C9A181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FD9658A" w14:textId="07D162AA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001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196E05" w14:textId="546EF600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77E917D7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438D7D7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SN</w:t>
            </w:r>
            <w:r w:rsidRPr="006D04DF">
              <w:rPr>
                <w:sz w:val="20"/>
                <w:lang w:eastAsia="zh-CN"/>
              </w:rPr>
              <w:t>→R</w:t>
            </w:r>
            <w:r>
              <w:rPr>
                <w:sz w:val="20"/>
                <w:lang w:eastAsia="zh-CN"/>
              </w:rPr>
              <w:t>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3BD19E9" w14:textId="3F6993D0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004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97F270" w14:textId="6B631BAA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3C70A8" w14:textId="31122ACC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1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1BA98D3" w14:textId="7EB0ABDF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0F464A6" w14:textId="7AD209E9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6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C5F8DD" w14:textId="18566E78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23D0AC22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4447FFA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 w:rsidRPr="006D04DF">
              <w:rPr>
                <w:sz w:val="20"/>
                <w:lang w:eastAsia="zh-CN"/>
              </w:rPr>
              <w:t>DMN→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EE70D1" w14:textId="4DC443D7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008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06AB0FB" w14:textId="203AD455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81469B8" w14:textId="30270B95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-0.000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2289E32" w14:textId="57DDD35A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D5AF1AA" w14:textId="503E19CD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6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4F5C699" w14:textId="043547B1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0A46D578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76851F2" w14:textId="77777777" w:rsidR="004A6607" w:rsidRPr="006D04DF" w:rsidRDefault="004A6607" w:rsidP="004A6607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1C703B" w14:textId="26D428E2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233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60A4D92" w14:textId="5C138466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44E8E1E" w14:textId="0534A5DE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AED196" w14:textId="0BFADBD9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6EF8E5C" w14:textId="722E5577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243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354939" w14:textId="6822CC53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1</w:t>
            </w:r>
          </w:p>
        </w:tc>
      </w:tr>
      <w:tr w:rsidR="004A6607" w:rsidRPr="006D04DF" w14:paraId="1C141BD1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A781430" w14:textId="77777777" w:rsidR="004A6607" w:rsidRPr="006D04DF" w:rsidRDefault="004A6607" w:rsidP="004A6607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BAB6D19" w14:textId="551134A2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153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A8534FF" w14:textId="45B9BB6B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34ED71B" w14:textId="5AFDB657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-0.044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9EF0AF" w14:textId="346C117D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74642280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E201386" w14:textId="4BE036CD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005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99D885" w14:textId="5DFDFDBC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0BF0CAA3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4A7BEEED" w14:textId="77777777" w:rsidR="004A6607" w:rsidRPr="006D04DF" w:rsidRDefault="004A6607" w:rsidP="004A6607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F89D750" w14:textId="2273B503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104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615CA0A" w14:textId="6C1AC864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8317606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CF4C163" w14:textId="597539CC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-0.0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4ABF869" w14:textId="452DED45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17EB87" w14:textId="54A9D3F1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1075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5B355D6" w14:textId="25340AD1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.793233810516053</w:t>
            </w:r>
          </w:p>
        </w:tc>
      </w:tr>
      <w:tr w:rsidR="004A6607" w:rsidRPr="006D04DF" w14:paraId="27532B5D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F9A852A" w14:textId="77777777" w:rsidR="004A6607" w:rsidRPr="006D04DF" w:rsidRDefault="004A6607" w:rsidP="004A6607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5F36DB4" w14:textId="7951B35C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0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6C47D3C" w14:textId="0E1EEF26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B0567BF" w14:textId="3A2BC522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0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969FB74" w14:textId="6D5CF6A0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009897C" w14:textId="0B2E0BA7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1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EC2BA5" w14:textId="1D68C5D0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6CDB8B42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CB36122" w14:textId="77777777" w:rsidR="004A6607" w:rsidRPr="006D04DF" w:rsidRDefault="004A6607" w:rsidP="004A6607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8A220BB" w14:textId="67E02694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000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ECE7570" w14:textId="1232279C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17BF273" w14:textId="101D856B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-0.000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B10F86D" w14:textId="7E1CE1D0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FD19638" w14:textId="0E6032D2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191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67CCD44" w14:textId="69E5B4A1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1</w:t>
            </w:r>
          </w:p>
        </w:tc>
      </w:tr>
      <w:tr w:rsidR="004A6607" w:rsidRPr="006D04DF" w14:paraId="3616E56E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D7A4FD9" w14:textId="77777777" w:rsidR="004A6607" w:rsidRPr="006D04DF" w:rsidRDefault="004A6607" w:rsidP="004A6607">
            <w:pPr>
              <w:jc w:val="left"/>
              <w:rPr>
                <w:sz w:val="20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8560ED4" w14:textId="3AFE0A3A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404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838A12" w14:textId="79EF1175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954B114" w14:textId="657AA4E2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111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11A0C41" w14:textId="3B453CD9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85240834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3DDFC2C" w14:textId="24FD9DE5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0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6200970" w14:textId="7E88EFAA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6AEA6420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276C7B56" w14:textId="77777777" w:rsidR="004A6607" w:rsidRPr="006D04DF" w:rsidRDefault="004A6607" w:rsidP="004A6607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7C46BEF" w14:textId="6A62BF0C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389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56D7390" w14:textId="0C56528A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2F71695" w14:textId="7FE8A040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-0.076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C2A1F9A" w14:textId="21DBF30C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8241969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9505EE" w14:textId="657545D5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2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11760B" w14:textId="6F01A32B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3B8003FF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D10218D" w14:textId="77777777" w:rsidR="004A6607" w:rsidRPr="006D04DF" w:rsidRDefault="004A6607" w:rsidP="004A6607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S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2EE3F6DD" w14:textId="01C73F30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138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A82518D" w14:textId="623B6FF4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47F832F" w14:textId="5ABBD548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D890BE" w14:textId="5BD9AC1C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A39F96E" w14:textId="5A796302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-0.000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D22CF84" w14:textId="49C01095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336FF0F6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39263005" w14:textId="77777777" w:rsidR="004A6607" w:rsidRPr="006D04DF" w:rsidRDefault="004A6607" w:rsidP="004A6607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90CF641" w14:textId="24BC65BC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.001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14FC533" w14:textId="593CCCAE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C4D0818" w14:textId="4923E2E7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23C875E" w14:textId="21462618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2817B89" w14:textId="6A966B72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2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C6D2D4E" w14:textId="51A31784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03BBB50F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87BEF4C" w14:textId="77777777" w:rsidR="004A6607" w:rsidRPr="006D04DF" w:rsidRDefault="004A6607" w:rsidP="004A6607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L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5981FF5" w14:textId="67150541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180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80EE2AD" w14:textId="7F199757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E1AFD9D" w14:textId="12CA721D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846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C801FB1" w14:textId="2468E84A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1314AD1" w14:textId="799D58DE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004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B1019D5" w14:textId="7B32840A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</w:t>
            </w:r>
          </w:p>
        </w:tc>
      </w:tr>
      <w:tr w:rsidR="004A6607" w:rsidRPr="006D04DF" w14:paraId="5A9680C2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531DA829" w14:textId="77777777" w:rsidR="004A6607" w:rsidRPr="006D04DF" w:rsidRDefault="004A6607" w:rsidP="004A6607">
            <w:pPr>
              <w:tabs>
                <w:tab w:val="left" w:pos="1810"/>
              </w:tabs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R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REC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3C91113" w14:textId="27C93F1F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-0.3197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3A0DA1F" w14:textId="5A60F5E7" w:rsidR="004A6607" w:rsidRPr="006D04DF" w:rsidRDefault="004A6607" w:rsidP="004A6607">
            <w:pPr>
              <w:jc w:val="left"/>
              <w:rPr>
                <w:sz w:val="20"/>
              </w:rPr>
            </w:pPr>
            <w:r w:rsidRPr="00FF1988">
              <w:t>1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CDCB766" w14:textId="3E54E08E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.000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A747942" w14:textId="1D7238CF" w:rsidR="004A6607" w:rsidRPr="006D04DF" w:rsidRDefault="004A6607" w:rsidP="004A6607">
            <w:pPr>
              <w:jc w:val="left"/>
              <w:rPr>
                <w:sz w:val="20"/>
              </w:rPr>
            </w:pPr>
            <w:r w:rsidRPr="00BE60A0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C905EC" w14:textId="25B91E69" w:rsidR="004A6607" w:rsidRPr="006D04DF" w:rsidRDefault="004A6607" w:rsidP="004A6607">
            <w:pPr>
              <w:jc w:val="left"/>
              <w:rPr>
                <w:sz w:val="20"/>
              </w:rPr>
            </w:pPr>
            <w:r w:rsidRPr="0096531F">
              <w:t>0.1109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2F4F638" w14:textId="18182E1D" w:rsidR="004A6607" w:rsidRPr="006D04DF" w:rsidRDefault="004A6607" w:rsidP="004A6607">
            <w:pPr>
              <w:jc w:val="left"/>
              <w:rPr>
                <w:sz w:val="20"/>
              </w:rPr>
            </w:pPr>
            <w:r w:rsidRPr="0036126B">
              <w:t>0.598723371244673</w:t>
            </w:r>
          </w:p>
        </w:tc>
      </w:tr>
    </w:tbl>
    <w:p w14:paraId="5B3838B4" w14:textId="1AAF8D40" w:rsidR="0006642C" w:rsidRDefault="0006642C" w:rsidP="004949FE">
      <w:pPr>
        <w:rPr>
          <w:b/>
          <w:highlight w:val="yellow"/>
          <w:lang w:eastAsia="zh-CN"/>
        </w:rPr>
      </w:pPr>
    </w:p>
    <w:p w14:paraId="2659A008" w14:textId="7D7DB4C9" w:rsidR="00426375" w:rsidRDefault="00426375">
      <w:pPr>
        <w:jc w:val="left"/>
        <w:rPr>
          <w:b/>
          <w:highlight w:val="yellow"/>
          <w:lang w:eastAsia="zh-CN"/>
        </w:rPr>
      </w:pPr>
      <w:r>
        <w:rPr>
          <w:b/>
          <w:highlight w:val="yellow"/>
          <w:lang w:eastAsia="zh-CN"/>
        </w:rPr>
        <w:br w:type="page"/>
      </w:r>
    </w:p>
    <w:p w14:paraId="7FEA8ABB" w14:textId="295FD47A" w:rsidR="00426375" w:rsidRPr="004B787F" w:rsidRDefault="00426375" w:rsidP="00426375">
      <w:pPr>
        <w:jc w:val="left"/>
        <w:rPr>
          <w:b/>
          <w:highlight w:val="yellow"/>
          <w:lang w:eastAsia="zh-CN"/>
        </w:rPr>
      </w:pPr>
      <w:r w:rsidRPr="006D04DF">
        <w:rPr>
          <w:b/>
          <w:lang w:eastAsia="zh-CN"/>
        </w:rPr>
        <w:lastRenderedPageBreak/>
        <w:t xml:space="preserve">SI-Table </w:t>
      </w:r>
      <w:r>
        <w:rPr>
          <w:b/>
          <w:lang w:eastAsia="zh-CN"/>
        </w:rPr>
        <w:t>6</w:t>
      </w:r>
      <w:r w:rsidRPr="006D04DF">
        <w:rPr>
          <w:b/>
          <w:lang w:eastAsia="zh-CN"/>
        </w:rPr>
        <w:t>.</w:t>
      </w:r>
      <w:r w:rsidRPr="006D04DF">
        <w:rPr>
          <w:lang w:eastAsia="zh-CN"/>
        </w:rPr>
        <w:t xml:space="preserve"> The</w:t>
      </w:r>
      <w:r w:rsidR="002B11D2">
        <w:rPr>
          <w:lang w:eastAsia="zh-CN"/>
        </w:rPr>
        <w:t xml:space="preserve"> Simple Main Effects</w:t>
      </w:r>
      <w:r w:rsidRPr="006D04DF">
        <w:rPr>
          <w:lang w:eastAsia="zh-CN"/>
        </w:rPr>
        <w:t xml:space="preserve"> results of the </w:t>
      </w:r>
      <w:r w:rsidRPr="00471A03">
        <w:rPr>
          <w:lang w:eastAsia="zh-CN"/>
        </w:rPr>
        <w:t>Dynamic Causal Modeling PEB</w:t>
      </w:r>
      <w:r>
        <w:rPr>
          <w:lang w:eastAsia="zh-CN"/>
        </w:rPr>
        <w:t xml:space="preserve"> current tobacco use</w:t>
      </w:r>
      <w:r w:rsidR="002B11D2">
        <w:rPr>
          <w:lang w:eastAsia="zh-CN"/>
        </w:rPr>
        <w:t xml:space="preserve"> status</w:t>
      </w:r>
      <w:r>
        <w:rPr>
          <w:lang w:eastAsia="zh-CN"/>
        </w:rPr>
        <w:t xml:space="preserve"> </w:t>
      </w:r>
      <w:r w:rsidR="002B11D2">
        <w:rPr>
          <w:lang w:eastAsia="zh-CN"/>
        </w:rPr>
        <w:t>for pathways showing interaction of group x tobacco use status in SI-Table 5</w:t>
      </w:r>
      <w:r w:rsidRPr="006D04DF">
        <w:rPr>
          <w:lang w:eastAsia="zh-CN"/>
        </w:rPr>
        <w:t>, PP=posterior probability, L=left, and R=right.</w:t>
      </w:r>
      <w:r w:rsidR="00554DCB" w:rsidRPr="00554DCB">
        <w:rPr>
          <w:lang w:eastAsia="zh-CN"/>
        </w:rPr>
        <w:t xml:space="preserve"> </w:t>
      </w:r>
      <w:r w:rsidR="00554DCB">
        <w:rPr>
          <w:lang w:eastAsia="zh-CN"/>
        </w:rPr>
        <w:t>Two CD subjects did not have tobacco use status data recorded.</w:t>
      </w:r>
    </w:p>
    <w:tbl>
      <w:tblPr>
        <w:tblW w:w="71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1"/>
        <w:gridCol w:w="1008"/>
        <w:gridCol w:w="1008"/>
        <w:gridCol w:w="1008"/>
        <w:gridCol w:w="1008"/>
      </w:tblGrid>
      <w:tr w:rsidR="00426375" w:rsidRPr="006D04DF" w14:paraId="71DB60D0" w14:textId="77777777" w:rsidTr="00426375">
        <w:trPr>
          <w:trHeight w:hRule="exact" w:val="1098"/>
          <w:jc w:val="center"/>
        </w:trPr>
        <w:tc>
          <w:tcPr>
            <w:tcW w:w="3141" w:type="dxa"/>
            <w:tcBorders>
              <w:top w:val="single" w:sz="18" w:space="0" w:color="auto"/>
              <w:bottom w:val="single" w:sz="2" w:space="0" w:color="auto"/>
            </w:tcBorders>
          </w:tcPr>
          <w:p w14:paraId="63D9152D" w14:textId="77777777" w:rsidR="00426375" w:rsidRPr="006D04DF" w:rsidRDefault="00426375" w:rsidP="007D64A1">
            <w:pPr>
              <w:jc w:val="left"/>
              <w:rPr>
                <w:caps/>
                <w:sz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338300C2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urrent tobacco use greater than non-current tobacco use in CD only (n=20)</w:t>
            </w:r>
          </w:p>
        </w:tc>
        <w:tc>
          <w:tcPr>
            <w:tcW w:w="2016" w:type="dxa"/>
            <w:gridSpan w:val="2"/>
            <w:tcBorders>
              <w:top w:val="single" w:sz="18" w:space="0" w:color="auto"/>
              <w:bottom w:val="single" w:sz="2" w:space="0" w:color="auto"/>
              <w:right w:val="nil"/>
            </w:tcBorders>
          </w:tcPr>
          <w:p w14:paraId="43C0ECC4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Current tobacco use greater than non-current tobacco use in HC only (n=22)</w:t>
            </w:r>
          </w:p>
        </w:tc>
      </w:tr>
      <w:tr w:rsidR="00426375" w:rsidRPr="006D04DF" w14:paraId="63820DB7" w14:textId="77777777" w:rsidTr="00426375">
        <w:trPr>
          <w:trHeight w:hRule="exact" w:val="302"/>
          <w:jc w:val="center"/>
        </w:trPr>
        <w:tc>
          <w:tcPr>
            <w:tcW w:w="3141" w:type="dxa"/>
            <w:tcBorders>
              <w:top w:val="single" w:sz="2" w:space="0" w:color="auto"/>
              <w:bottom w:val="single" w:sz="2" w:space="0" w:color="auto"/>
            </w:tcBorders>
          </w:tcPr>
          <w:p w14:paraId="081E0267" w14:textId="77777777" w:rsidR="00426375" w:rsidRPr="006D04DF" w:rsidRDefault="00426375" w:rsidP="007D64A1">
            <w:pPr>
              <w:jc w:val="left"/>
              <w:rPr>
                <w:caps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Connectivity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1ACA40DE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5C2753FF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BCE452F" w14:textId="77777777" w:rsidR="00426375" w:rsidRPr="006D04DF" w:rsidRDefault="00426375" w:rsidP="007D64A1">
            <w:pPr>
              <w:jc w:val="left"/>
              <w:rPr>
                <w:i/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EC (Hz)</w:t>
            </w:r>
          </w:p>
        </w:tc>
        <w:tc>
          <w:tcPr>
            <w:tcW w:w="1008" w:type="dxa"/>
            <w:tcBorders>
              <w:top w:val="single" w:sz="2" w:space="0" w:color="auto"/>
              <w:bottom w:val="single" w:sz="2" w:space="0" w:color="auto"/>
              <w:right w:val="nil"/>
            </w:tcBorders>
          </w:tcPr>
          <w:p w14:paraId="63411D53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PP</w:t>
            </w:r>
          </w:p>
        </w:tc>
      </w:tr>
      <w:tr w:rsidR="00426375" w:rsidRPr="006D04DF" w14:paraId="2D488D0A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1339DD6D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 w:rsidRPr="006D04DF">
              <w:rPr>
                <w:sz w:val="20"/>
                <w:lang w:eastAsia="zh-CN"/>
              </w:rPr>
              <w:t>DMN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3EC21D8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650B96">
              <w:t>0.0003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04DB3D67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650B96">
              <w:t>0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69CF5B67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1A079F">
              <w:t>-0.429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52F26718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1A079F">
              <w:t>1</w:t>
            </w:r>
          </w:p>
        </w:tc>
      </w:tr>
      <w:tr w:rsidR="00426375" w:rsidRPr="006D04DF" w14:paraId="7E51203D" w14:textId="77777777" w:rsidTr="00426375">
        <w:trPr>
          <w:trHeight w:hRule="exact" w:val="245"/>
          <w:jc w:val="center"/>
        </w:trPr>
        <w:tc>
          <w:tcPr>
            <w:tcW w:w="3141" w:type="dxa"/>
            <w:tcBorders>
              <w:top w:val="dotted" w:sz="4" w:space="0" w:color="auto"/>
              <w:bottom w:val="dotted" w:sz="4" w:space="0" w:color="auto"/>
            </w:tcBorders>
          </w:tcPr>
          <w:p w14:paraId="653F21BF" w14:textId="77777777" w:rsidR="00426375" w:rsidRPr="006D04DF" w:rsidRDefault="00426375" w:rsidP="007D64A1">
            <w:pPr>
              <w:jc w:val="left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ECN</w:t>
            </w:r>
            <w:r w:rsidRPr="006D04DF">
              <w:rPr>
                <w:sz w:val="20"/>
                <w:lang w:eastAsia="zh-CN"/>
              </w:rPr>
              <w:t>→</w:t>
            </w:r>
            <w:r>
              <w:rPr>
                <w:sz w:val="20"/>
                <w:lang w:eastAsia="zh-CN"/>
              </w:rPr>
              <w:t>DMN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38E73B9E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650B96">
              <w:t>0.238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19E6F185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650B96">
              <w:t>0.919271814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4BCC3BFB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1A079F">
              <w:t>-0.0042</w:t>
            </w:r>
          </w:p>
        </w:tc>
        <w:tc>
          <w:tcPr>
            <w:tcW w:w="1008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14:paraId="7525DCA7" w14:textId="77777777" w:rsidR="00426375" w:rsidRPr="006D04DF" w:rsidRDefault="00426375" w:rsidP="007D64A1">
            <w:pPr>
              <w:jc w:val="left"/>
              <w:rPr>
                <w:sz w:val="20"/>
              </w:rPr>
            </w:pPr>
            <w:r w:rsidRPr="001A079F">
              <w:t>0</w:t>
            </w:r>
          </w:p>
        </w:tc>
      </w:tr>
    </w:tbl>
    <w:p w14:paraId="5A8D75BC" w14:textId="77777777" w:rsidR="002F7442" w:rsidRPr="00C6593F" w:rsidRDefault="002F7442" w:rsidP="00377F71">
      <w:pPr>
        <w:jc w:val="left"/>
        <w:rPr>
          <w:b/>
          <w:highlight w:val="yellow"/>
          <w:lang w:eastAsia="zh-CN"/>
        </w:rPr>
      </w:pPr>
    </w:p>
    <w:sectPr w:rsidR="002F7442" w:rsidRPr="00C6593F" w:rsidSect="00D679E2">
      <w:headerReference w:type="even" r:id="rId8"/>
      <w:headerReference w:type="default" r:id="rId9"/>
      <w:footerReference w:type="even" r:id="rId10"/>
      <w:footerReference w:type="default" r:id="rId11"/>
      <w:footerReference w:type="first" r:id="rId12"/>
      <w:pgSz w:w="12240" w:h="15840" w:code="9"/>
      <w:pgMar w:top="1138" w:right="1138" w:bottom="1138" w:left="1138" w:header="850" w:footer="562" w:gutter="0"/>
      <w:pgBorders w:offsetFrom="page">
        <w:bottom w:val="single" w:sz="18" w:space="0" w:color="auto"/>
      </w:pgBorders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F11C0" w14:textId="77777777" w:rsidR="00E87EC1" w:rsidRDefault="00E87EC1">
      <w:r w:rsidRPr="00EC6352">
        <w:t xml:space="preserve"> Mo</w:t>
      </w:r>
    </w:p>
  </w:endnote>
  <w:endnote w:type="continuationSeparator" w:id="0">
    <w:p w14:paraId="43DF9099" w14:textId="77777777" w:rsidR="00E87EC1" w:rsidRDefault="00E87EC1">
      <w:r w:rsidRPr="00EC6352">
        <w:t>tor</w:t>
      </w:r>
    </w:p>
  </w:endnote>
  <w:endnote w:type="continuationNotice" w:id="1">
    <w:p w14:paraId="0CCF2F4F" w14:textId="77777777" w:rsidR="00E87EC1" w:rsidRDefault="00E87E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79EC9" w14:textId="77777777" w:rsidR="00EB6456" w:rsidRDefault="00EB6456">
    <w:r w:rsidRPr="00383F42">
      <w:rPr>
        <w:iCs/>
      </w:rPr>
      <w:t>ci. USA</w:t>
    </w:r>
    <w:r w:rsidRPr="00EC6352">
      <w:t xml:space="preserve">. </w:t>
    </w:r>
    <w:r w:rsidRPr="00EC6352">
      <w:rPr>
        <w:iCs/>
      </w:rPr>
      <w:t>95</w:t>
    </w:r>
    <w:r>
      <w:t>: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1978B" w14:textId="77777777" w:rsidR="00EB6456" w:rsidRDefault="00EB6456" w:rsidP="00397D3E">
    <w:pPr>
      <w:tabs>
        <w:tab w:val="center" w:pos="4986"/>
      </w:tabs>
      <w:rPr>
        <w:rStyle w:val="PageNumber"/>
      </w:rPr>
    </w:pPr>
    <w:r>
      <w:rPr>
        <w:rStyle w:val="PageNumber"/>
      </w:rPr>
      <w:tab/>
      <w:t xml:space="preserve">                                            </w:t>
    </w:r>
  </w:p>
  <w:p w14:paraId="621F6345" w14:textId="77777777" w:rsidR="00EB6456" w:rsidRDefault="00EB6456" w:rsidP="00397D3E">
    <w:pPr>
      <w:tabs>
        <w:tab w:val="center" w:pos="4986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BBEF0" w14:textId="77777777" w:rsidR="00EB6456" w:rsidRDefault="00EB6456" w:rsidP="00397D3E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35EB8" w14:textId="77777777" w:rsidR="00E87EC1" w:rsidRDefault="00E87EC1"/>
  </w:footnote>
  <w:footnote w:type="continuationSeparator" w:id="0">
    <w:p w14:paraId="54C30AC9" w14:textId="77777777" w:rsidR="00E87EC1" w:rsidRDefault="00E87EC1">
      <w:r w:rsidRPr="00EC6352">
        <w:t>ary</w:t>
      </w:r>
    </w:p>
  </w:footnote>
  <w:footnote w:type="continuationNotice" w:id="1">
    <w:p w14:paraId="5EC51D12" w14:textId="77777777" w:rsidR="00E87EC1" w:rsidRDefault="00E87EC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7318A" w14:textId="77777777" w:rsidR="00EB6456" w:rsidRDefault="00EB6456">
    <w:r w:rsidRPr="00EC6352">
      <w:t xml:space="preserve"> Cotex. </w:t>
    </w:r>
    <w:r w:rsidRPr="00383F42">
      <w:rPr>
        <w:iCs/>
      </w:rPr>
      <w:t>Proc. N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BB19F" w14:textId="0CE8B1D3" w:rsidR="00EB6456" w:rsidRPr="00EA08AD" w:rsidRDefault="00454569" w:rsidP="00397D3E">
    <w:pPr>
      <w:jc w:val="right"/>
      <w:rPr>
        <w:iCs/>
      </w:rPr>
    </w:pPr>
    <w:r>
      <w:rPr>
        <w:iCs/>
      </w:rPr>
      <w:t>Woisard</w:t>
    </w:r>
    <w:r w:rsidR="00EB6456">
      <w:rPr>
        <w:iCs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16E9A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Garamond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Garamond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5166B"/>
    <w:multiLevelType w:val="hybridMultilevel"/>
    <w:tmpl w:val="83A4B8D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30F85"/>
    <w:multiLevelType w:val="hybridMultilevel"/>
    <w:tmpl w:val="21A61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84401"/>
    <w:multiLevelType w:val="hybridMultilevel"/>
    <w:tmpl w:val="4D6A634C"/>
    <w:lvl w:ilvl="0" w:tplc="8EE4684C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A6C8CA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B2C58D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36CCE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BC9B4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15CC40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846A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78CAC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14A10E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98E3F2D"/>
    <w:multiLevelType w:val="multilevel"/>
    <w:tmpl w:val="F6B88C8E"/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B9A05FA"/>
    <w:multiLevelType w:val="hybridMultilevel"/>
    <w:tmpl w:val="EEB8A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37146D"/>
    <w:multiLevelType w:val="hybridMultilevel"/>
    <w:tmpl w:val="B56EE54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7F2C7F04"/>
    <w:multiLevelType w:val="multilevel"/>
    <w:tmpl w:val="4D6A634C"/>
    <w:lvl w:ilvl="0">
      <w:start w:val="1"/>
      <w:numFmt w:val="decimal"/>
      <w:lvlText w:val="[%1]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62026606">
    <w:abstractNumId w:val="3"/>
  </w:num>
  <w:num w:numId="2" w16cid:durableId="539633702">
    <w:abstractNumId w:val="4"/>
  </w:num>
  <w:num w:numId="3" w16cid:durableId="1866937196">
    <w:abstractNumId w:val="7"/>
  </w:num>
  <w:num w:numId="4" w16cid:durableId="2087453770">
    <w:abstractNumId w:val="1"/>
  </w:num>
  <w:num w:numId="5" w16cid:durableId="585579222">
    <w:abstractNumId w:val="6"/>
  </w:num>
  <w:num w:numId="6" w16cid:durableId="1939093194">
    <w:abstractNumId w:val="0"/>
  </w:num>
  <w:num w:numId="7" w16cid:durableId="1581788361">
    <w:abstractNumId w:val="2"/>
  </w:num>
  <w:num w:numId="8" w16cid:durableId="4391105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mirrorMargin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2"/>
  <w:drawingGridVerticalSpacing w:val="2"/>
  <w:displayHorizontalDrawingGridEvery w:val="0"/>
  <w:displayVerticalDrawingGridEvery w:val="0"/>
  <w:doNotUseMarginsForDrawingGridOrigin/>
  <w:drawingGridVerticalOrigin w:val="1985"/>
  <w:noPunctuationKerning/>
  <w:characterSpacingControl w:val="doNotCompress"/>
  <w:hdrShapeDefaults>
    <o:shapedefaults v:ext="edit" spidmax="2050" strokecolor="#dbe5f1">
      <v:stroke color="#dbe5f1" weight="3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new_whole_library.enl&lt;/item&gt;&lt;/Libraries&gt;&lt;/ENLibraries&gt;"/>
  </w:docVars>
  <w:rsids>
    <w:rsidRoot w:val="008C7F76"/>
    <w:rsid w:val="0000042C"/>
    <w:rsid w:val="000011E6"/>
    <w:rsid w:val="0000194F"/>
    <w:rsid w:val="00002920"/>
    <w:rsid w:val="000031F8"/>
    <w:rsid w:val="00003204"/>
    <w:rsid w:val="00003474"/>
    <w:rsid w:val="00003561"/>
    <w:rsid w:val="000036C2"/>
    <w:rsid w:val="000039F6"/>
    <w:rsid w:val="00003D34"/>
    <w:rsid w:val="00003FC7"/>
    <w:rsid w:val="0000412C"/>
    <w:rsid w:val="0000510B"/>
    <w:rsid w:val="0000518D"/>
    <w:rsid w:val="0000566E"/>
    <w:rsid w:val="00007224"/>
    <w:rsid w:val="00007600"/>
    <w:rsid w:val="000101DA"/>
    <w:rsid w:val="0001065C"/>
    <w:rsid w:val="00010C40"/>
    <w:rsid w:val="00011098"/>
    <w:rsid w:val="000122F4"/>
    <w:rsid w:val="000127C2"/>
    <w:rsid w:val="00013182"/>
    <w:rsid w:val="0001398E"/>
    <w:rsid w:val="000139D1"/>
    <w:rsid w:val="000139E0"/>
    <w:rsid w:val="000140C0"/>
    <w:rsid w:val="00015D1A"/>
    <w:rsid w:val="0001662C"/>
    <w:rsid w:val="000167EB"/>
    <w:rsid w:val="00016800"/>
    <w:rsid w:val="00016886"/>
    <w:rsid w:val="00016DC0"/>
    <w:rsid w:val="00017154"/>
    <w:rsid w:val="00017600"/>
    <w:rsid w:val="0001772F"/>
    <w:rsid w:val="00017CB4"/>
    <w:rsid w:val="0002025C"/>
    <w:rsid w:val="00020425"/>
    <w:rsid w:val="0002092E"/>
    <w:rsid w:val="00020AC4"/>
    <w:rsid w:val="00020C04"/>
    <w:rsid w:val="00020E0F"/>
    <w:rsid w:val="00020F45"/>
    <w:rsid w:val="000210D1"/>
    <w:rsid w:val="000211F9"/>
    <w:rsid w:val="00021CE0"/>
    <w:rsid w:val="0002236B"/>
    <w:rsid w:val="00022859"/>
    <w:rsid w:val="00022F01"/>
    <w:rsid w:val="0002315A"/>
    <w:rsid w:val="00023786"/>
    <w:rsid w:val="000240C0"/>
    <w:rsid w:val="00024B1E"/>
    <w:rsid w:val="00025147"/>
    <w:rsid w:val="000265B8"/>
    <w:rsid w:val="00026A3B"/>
    <w:rsid w:val="00026EA5"/>
    <w:rsid w:val="000275F0"/>
    <w:rsid w:val="00027722"/>
    <w:rsid w:val="000303E7"/>
    <w:rsid w:val="00030772"/>
    <w:rsid w:val="0003088C"/>
    <w:rsid w:val="00031586"/>
    <w:rsid w:val="00031607"/>
    <w:rsid w:val="00031A26"/>
    <w:rsid w:val="00032318"/>
    <w:rsid w:val="000325CA"/>
    <w:rsid w:val="00032FB6"/>
    <w:rsid w:val="0003399C"/>
    <w:rsid w:val="00033C37"/>
    <w:rsid w:val="0003410A"/>
    <w:rsid w:val="0003448D"/>
    <w:rsid w:val="00034D27"/>
    <w:rsid w:val="000353BA"/>
    <w:rsid w:val="00035461"/>
    <w:rsid w:val="00035FEC"/>
    <w:rsid w:val="00036EF8"/>
    <w:rsid w:val="0003776A"/>
    <w:rsid w:val="0003787B"/>
    <w:rsid w:val="00037E02"/>
    <w:rsid w:val="00040B1F"/>
    <w:rsid w:val="0004115F"/>
    <w:rsid w:val="00042911"/>
    <w:rsid w:val="00042AF4"/>
    <w:rsid w:val="00042B2B"/>
    <w:rsid w:val="00044B47"/>
    <w:rsid w:val="00044DD2"/>
    <w:rsid w:val="00044FA3"/>
    <w:rsid w:val="0004568F"/>
    <w:rsid w:val="00045960"/>
    <w:rsid w:val="00045D4C"/>
    <w:rsid w:val="00046735"/>
    <w:rsid w:val="00046C76"/>
    <w:rsid w:val="00046E7F"/>
    <w:rsid w:val="00047691"/>
    <w:rsid w:val="000502DA"/>
    <w:rsid w:val="00050934"/>
    <w:rsid w:val="000517F6"/>
    <w:rsid w:val="0005197C"/>
    <w:rsid w:val="0005226B"/>
    <w:rsid w:val="00052652"/>
    <w:rsid w:val="000529DB"/>
    <w:rsid w:val="0005316A"/>
    <w:rsid w:val="000531DF"/>
    <w:rsid w:val="00053CD1"/>
    <w:rsid w:val="00053D34"/>
    <w:rsid w:val="00053D9F"/>
    <w:rsid w:val="00053F0E"/>
    <w:rsid w:val="000549A4"/>
    <w:rsid w:val="00055894"/>
    <w:rsid w:val="00056147"/>
    <w:rsid w:val="000566BB"/>
    <w:rsid w:val="00056978"/>
    <w:rsid w:val="00056F56"/>
    <w:rsid w:val="00057F41"/>
    <w:rsid w:val="00060234"/>
    <w:rsid w:val="000607B5"/>
    <w:rsid w:val="00061387"/>
    <w:rsid w:val="0006167D"/>
    <w:rsid w:val="00061CE5"/>
    <w:rsid w:val="00062E94"/>
    <w:rsid w:val="00062F25"/>
    <w:rsid w:val="00064156"/>
    <w:rsid w:val="00064643"/>
    <w:rsid w:val="00064735"/>
    <w:rsid w:val="00064A76"/>
    <w:rsid w:val="000657B4"/>
    <w:rsid w:val="00065F19"/>
    <w:rsid w:val="000660B4"/>
    <w:rsid w:val="0006642C"/>
    <w:rsid w:val="0006667D"/>
    <w:rsid w:val="00066D2D"/>
    <w:rsid w:val="000671D7"/>
    <w:rsid w:val="000677F7"/>
    <w:rsid w:val="00067A1A"/>
    <w:rsid w:val="00067D1B"/>
    <w:rsid w:val="00067D4C"/>
    <w:rsid w:val="000700F1"/>
    <w:rsid w:val="00071ED9"/>
    <w:rsid w:val="00073A42"/>
    <w:rsid w:val="00073AB6"/>
    <w:rsid w:val="00073D78"/>
    <w:rsid w:val="00076113"/>
    <w:rsid w:val="00076377"/>
    <w:rsid w:val="00076DC0"/>
    <w:rsid w:val="00077898"/>
    <w:rsid w:val="00077EDE"/>
    <w:rsid w:val="0008022E"/>
    <w:rsid w:val="00080633"/>
    <w:rsid w:val="00080E67"/>
    <w:rsid w:val="000810A8"/>
    <w:rsid w:val="0008203C"/>
    <w:rsid w:val="00082DFC"/>
    <w:rsid w:val="00083D0A"/>
    <w:rsid w:val="0008431A"/>
    <w:rsid w:val="00084F51"/>
    <w:rsid w:val="000867E8"/>
    <w:rsid w:val="00087024"/>
    <w:rsid w:val="000872C9"/>
    <w:rsid w:val="0008731E"/>
    <w:rsid w:val="0008784A"/>
    <w:rsid w:val="00087D0D"/>
    <w:rsid w:val="000904FF"/>
    <w:rsid w:val="000921E5"/>
    <w:rsid w:val="000928A6"/>
    <w:rsid w:val="00092EE9"/>
    <w:rsid w:val="00093690"/>
    <w:rsid w:val="00094D87"/>
    <w:rsid w:val="000963C9"/>
    <w:rsid w:val="0009742C"/>
    <w:rsid w:val="0009764B"/>
    <w:rsid w:val="0009769C"/>
    <w:rsid w:val="000976B7"/>
    <w:rsid w:val="00097721"/>
    <w:rsid w:val="000A07F5"/>
    <w:rsid w:val="000A0E7B"/>
    <w:rsid w:val="000A0E9F"/>
    <w:rsid w:val="000A1665"/>
    <w:rsid w:val="000A1F87"/>
    <w:rsid w:val="000A29A7"/>
    <w:rsid w:val="000A323D"/>
    <w:rsid w:val="000A3AE2"/>
    <w:rsid w:val="000A3D1C"/>
    <w:rsid w:val="000A3DD0"/>
    <w:rsid w:val="000A4A0A"/>
    <w:rsid w:val="000A56C7"/>
    <w:rsid w:val="000A6795"/>
    <w:rsid w:val="000A6B65"/>
    <w:rsid w:val="000A6F0F"/>
    <w:rsid w:val="000B017A"/>
    <w:rsid w:val="000B0763"/>
    <w:rsid w:val="000B0854"/>
    <w:rsid w:val="000B1462"/>
    <w:rsid w:val="000B19A9"/>
    <w:rsid w:val="000B3030"/>
    <w:rsid w:val="000B4769"/>
    <w:rsid w:val="000B4D22"/>
    <w:rsid w:val="000B4D8C"/>
    <w:rsid w:val="000B5566"/>
    <w:rsid w:val="000B593E"/>
    <w:rsid w:val="000B5F6B"/>
    <w:rsid w:val="000B69A5"/>
    <w:rsid w:val="000B6BD9"/>
    <w:rsid w:val="000C05BD"/>
    <w:rsid w:val="000C0EDE"/>
    <w:rsid w:val="000C1C03"/>
    <w:rsid w:val="000C1CAF"/>
    <w:rsid w:val="000C203C"/>
    <w:rsid w:val="000C2549"/>
    <w:rsid w:val="000C27EA"/>
    <w:rsid w:val="000C34AA"/>
    <w:rsid w:val="000C39DE"/>
    <w:rsid w:val="000C3FF3"/>
    <w:rsid w:val="000C4F16"/>
    <w:rsid w:val="000C4FEE"/>
    <w:rsid w:val="000C52A2"/>
    <w:rsid w:val="000C5829"/>
    <w:rsid w:val="000C6CBD"/>
    <w:rsid w:val="000D06F0"/>
    <w:rsid w:val="000D0922"/>
    <w:rsid w:val="000D10A1"/>
    <w:rsid w:val="000D10A7"/>
    <w:rsid w:val="000D1268"/>
    <w:rsid w:val="000D13CA"/>
    <w:rsid w:val="000D1431"/>
    <w:rsid w:val="000D1587"/>
    <w:rsid w:val="000D2B2D"/>
    <w:rsid w:val="000D2BB0"/>
    <w:rsid w:val="000D3225"/>
    <w:rsid w:val="000D3AE2"/>
    <w:rsid w:val="000D447C"/>
    <w:rsid w:val="000D4644"/>
    <w:rsid w:val="000D4D55"/>
    <w:rsid w:val="000D4DCF"/>
    <w:rsid w:val="000D4F06"/>
    <w:rsid w:val="000D5573"/>
    <w:rsid w:val="000D58BB"/>
    <w:rsid w:val="000D5D0E"/>
    <w:rsid w:val="000D6911"/>
    <w:rsid w:val="000D6E48"/>
    <w:rsid w:val="000D731B"/>
    <w:rsid w:val="000D7574"/>
    <w:rsid w:val="000E12E1"/>
    <w:rsid w:val="000E1712"/>
    <w:rsid w:val="000E1D78"/>
    <w:rsid w:val="000E2F3F"/>
    <w:rsid w:val="000E38A4"/>
    <w:rsid w:val="000E409C"/>
    <w:rsid w:val="000E54A8"/>
    <w:rsid w:val="000E56F0"/>
    <w:rsid w:val="000E6488"/>
    <w:rsid w:val="000E66A5"/>
    <w:rsid w:val="000E6F28"/>
    <w:rsid w:val="000F0651"/>
    <w:rsid w:val="000F099D"/>
    <w:rsid w:val="000F0B77"/>
    <w:rsid w:val="000F144E"/>
    <w:rsid w:val="000F207D"/>
    <w:rsid w:val="000F300E"/>
    <w:rsid w:val="000F4226"/>
    <w:rsid w:val="000F556E"/>
    <w:rsid w:val="000F6095"/>
    <w:rsid w:val="000F742D"/>
    <w:rsid w:val="000F7D53"/>
    <w:rsid w:val="00100BB1"/>
    <w:rsid w:val="00100D44"/>
    <w:rsid w:val="00101D1F"/>
    <w:rsid w:val="001037F6"/>
    <w:rsid w:val="0010481C"/>
    <w:rsid w:val="0010564D"/>
    <w:rsid w:val="001059C5"/>
    <w:rsid w:val="00105CE6"/>
    <w:rsid w:val="00105D3F"/>
    <w:rsid w:val="00106503"/>
    <w:rsid w:val="00107046"/>
    <w:rsid w:val="00110529"/>
    <w:rsid w:val="001108A4"/>
    <w:rsid w:val="001108BB"/>
    <w:rsid w:val="00111537"/>
    <w:rsid w:val="00111868"/>
    <w:rsid w:val="00111909"/>
    <w:rsid w:val="0011310E"/>
    <w:rsid w:val="00113B57"/>
    <w:rsid w:val="00113C41"/>
    <w:rsid w:val="00115450"/>
    <w:rsid w:val="00115DE2"/>
    <w:rsid w:val="00116479"/>
    <w:rsid w:val="00116E0B"/>
    <w:rsid w:val="00116F8A"/>
    <w:rsid w:val="001171B2"/>
    <w:rsid w:val="001173DB"/>
    <w:rsid w:val="00120130"/>
    <w:rsid w:val="001205BD"/>
    <w:rsid w:val="001208C5"/>
    <w:rsid w:val="00120C99"/>
    <w:rsid w:val="001216E8"/>
    <w:rsid w:val="00121896"/>
    <w:rsid w:val="00121B98"/>
    <w:rsid w:val="00121BBE"/>
    <w:rsid w:val="0012227E"/>
    <w:rsid w:val="00122662"/>
    <w:rsid w:val="00123B73"/>
    <w:rsid w:val="0012432F"/>
    <w:rsid w:val="00124370"/>
    <w:rsid w:val="0012504B"/>
    <w:rsid w:val="0012528E"/>
    <w:rsid w:val="001258AA"/>
    <w:rsid w:val="00131848"/>
    <w:rsid w:val="001318F3"/>
    <w:rsid w:val="00131974"/>
    <w:rsid w:val="00131BC7"/>
    <w:rsid w:val="001337FA"/>
    <w:rsid w:val="00133F1F"/>
    <w:rsid w:val="001343F9"/>
    <w:rsid w:val="00134495"/>
    <w:rsid w:val="00135045"/>
    <w:rsid w:val="001352EA"/>
    <w:rsid w:val="00135476"/>
    <w:rsid w:val="00136420"/>
    <w:rsid w:val="001369F2"/>
    <w:rsid w:val="001370C5"/>
    <w:rsid w:val="00137356"/>
    <w:rsid w:val="001374A8"/>
    <w:rsid w:val="00140124"/>
    <w:rsid w:val="00140E76"/>
    <w:rsid w:val="00140FC4"/>
    <w:rsid w:val="001412F6"/>
    <w:rsid w:val="00142061"/>
    <w:rsid w:val="00142CE2"/>
    <w:rsid w:val="001436EC"/>
    <w:rsid w:val="001437C9"/>
    <w:rsid w:val="001446C4"/>
    <w:rsid w:val="0014506E"/>
    <w:rsid w:val="00145148"/>
    <w:rsid w:val="001457BA"/>
    <w:rsid w:val="001462E7"/>
    <w:rsid w:val="00146EE5"/>
    <w:rsid w:val="0015024C"/>
    <w:rsid w:val="0015070A"/>
    <w:rsid w:val="00151132"/>
    <w:rsid w:val="00151462"/>
    <w:rsid w:val="001516FA"/>
    <w:rsid w:val="00151DB4"/>
    <w:rsid w:val="00152B74"/>
    <w:rsid w:val="00152D59"/>
    <w:rsid w:val="00153FCF"/>
    <w:rsid w:val="001542B3"/>
    <w:rsid w:val="001557FD"/>
    <w:rsid w:val="00155C09"/>
    <w:rsid w:val="00155CA9"/>
    <w:rsid w:val="00155D6F"/>
    <w:rsid w:val="001564BD"/>
    <w:rsid w:val="001567F5"/>
    <w:rsid w:val="00156EBD"/>
    <w:rsid w:val="001574F1"/>
    <w:rsid w:val="001574FC"/>
    <w:rsid w:val="00157745"/>
    <w:rsid w:val="00160482"/>
    <w:rsid w:val="00160600"/>
    <w:rsid w:val="0016075F"/>
    <w:rsid w:val="00160854"/>
    <w:rsid w:val="001608E6"/>
    <w:rsid w:val="00160B21"/>
    <w:rsid w:val="00160F49"/>
    <w:rsid w:val="00162882"/>
    <w:rsid w:val="00162C57"/>
    <w:rsid w:val="00162E24"/>
    <w:rsid w:val="00162F0A"/>
    <w:rsid w:val="001638DA"/>
    <w:rsid w:val="00163B84"/>
    <w:rsid w:val="00164669"/>
    <w:rsid w:val="00164D74"/>
    <w:rsid w:val="001651E4"/>
    <w:rsid w:val="0016585A"/>
    <w:rsid w:val="0016676A"/>
    <w:rsid w:val="00166BB5"/>
    <w:rsid w:val="00166F21"/>
    <w:rsid w:val="00167E9C"/>
    <w:rsid w:val="00170107"/>
    <w:rsid w:val="00171A39"/>
    <w:rsid w:val="00171CDE"/>
    <w:rsid w:val="00171ECA"/>
    <w:rsid w:val="00172E47"/>
    <w:rsid w:val="001737DF"/>
    <w:rsid w:val="001738AD"/>
    <w:rsid w:val="00173FA3"/>
    <w:rsid w:val="001741D1"/>
    <w:rsid w:val="00175F6C"/>
    <w:rsid w:val="0017628C"/>
    <w:rsid w:val="0017651B"/>
    <w:rsid w:val="00176B4D"/>
    <w:rsid w:val="00176C0F"/>
    <w:rsid w:val="0017718D"/>
    <w:rsid w:val="00177221"/>
    <w:rsid w:val="001773C7"/>
    <w:rsid w:val="001776DA"/>
    <w:rsid w:val="001815C9"/>
    <w:rsid w:val="001817AF"/>
    <w:rsid w:val="00182397"/>
    <w:rsid w:val="00182469"/>
    <w:rsid w:val="00182681"/>
    <w:rsid w:val="00182888"/>
    <w:rsid w:val="00182E8C"/>
    <w:rsid w:val="00182F62"/>
    <w:rsid w:val="00183B73"/>
    <w:rsid w:val="0018417C"/>
    <w:rsid w:val="00184434"/>
    <w:rsid w:val="0018456C"/>
    <w:rsid w:val="00184FBF"/>
    <w:rsid w:val="001856D9"/>
    <w:rsid w:val="00185FFB"/>
    <w:rsid w:val="0018752C"/>
    <w:rsid w:val="00187CF0"/>
    <w:rsid w:val="00187D02"/>
    <w:rsid w:val="00190314"/>
    <w:rsid w:val="00190C61"/>
    <w:rsid w:val="001915FF"/>
    <w:rsid w:val="001918F4"/>
    <w:rsid w:val="00191A47"/>
    <w:rsid w:val="001926A2"/>
    <w:rsid w:val="00192CA2"/>
    <w:rsid w:val="00193BE7"/>
    <w:rsid w:val="00193E4B"/>
    <w:rsid w:val="00193F24"/>
    <w:rsid w:val="0019445C"/>
    <w:rsid w:val="00194845"/>
    <w:rsid w:val="00194E07"/>
    <w:rsid w:val="00195215"/>
    <w:rsid w:val="0019548A"/>
    <w:rsid w:val="00195579"/>
    <w:rsid w:val="00195A1B"/>
    <w:rsid w:val="00195E35"/>
    <w:rsid w:val="001961B1"/>
    <w:rsid w:val="0019627F"/>
    <w:rsid w:val="0019649B"/>
    <w:rsid w:val="001969A1"/>
    <w:rsid w:val="00196F10"/>
    <w:rsid w:val="00196FEB"/>
    <w:rsid w:val="001977EE"/>
    <w:rsid w:val="001A1141"/>
    <w:rsid w:val="001A12D8"/>
    <w:rsid w:val="001A12F8"/>
    <w:rsid w:val="001A20B8"/>
    <w:rsid w:val="001A2179"/>
    <w:rsid w:val="001A2565"/>
    <w:rsid w:val="001A2CCD"/>
    <w:rsid w:val="001A2D94"/>
    <w:rsid w:val="001A3342"/>
    <w:rsid w:val="001A359B"/>
    <w:rsid w:val="001A4A53"/>
    <w:rsid w:val="001A4EC0"/>
    <w:rsid w:val="001A5116"/>
    <w:rsid w:val="001A517C"/>
    <w:rsid w:val="001A54E4"/>
    <w:rsid w:val="001A5AFD"/>
    <w:rsid w:val="001A6390"/>
    <w:rsid w:val="001A7001"/>
    <w:rsid w:val="001A7DF8"/>
    <w:rsid w:val="001B0027"/>
    <w:rsid w:val="001B1A08"/>
    <w:rsid w:val="001B1ABC"/>
    <w:rsid w:val="001B1B10"/>
    <w:rsid w:val="001B2A33"/>
    <w:rsid w:val="001B2B26"/>
    <w:rsid w:val="001B2B44"/>
    <w:rsid w:val="001B357A"/>
    <w:rsid w:val="001B3B9A"/>
    <w:rsid w:val="001B3C91"/>
    <w:rsid w:val="001B3F6C"/>
    <w:rsid w:val="001B4079"/>
    <w:rsid w:val="001B481B"/>
    <w:rsid w:val="001B49B8"/>
    <w:rsid w:val="001B5A18"/>
    <w:rsid w:val="001B643B"/>
    <w:rsid w:val="001B7289"/>
    <w:rsid w:val="001B7461"/>
    <w:rsid w:val="001C0FB7"/>
    <w:rsid w:val="001C1A42"/>
    <w:rsid w:val="001C2D3B"/>
    <w:rsid w:val="001C2E11"/>
    <w:rsid w:val="001C2F60"/>
    <w:rsid w:val="001C3756"/>
    <w:rsid w:val="001C5FFB"/>
    <w:rsid w:val="001C76D2"/>
    <w:rsid w:val="001C7871"/>
    <w:rsid w:val="001C79E1"/>
    <w:rsid w:val="001D0468"/>
    <w:rsid w:val="001D16E6"/>
    <w:rsid w:val="001D1835"/>
    <w:rsid w:val="001D2003"/>
    <w:rsid w:val="001D2051"/>
    <w:rsid w:val="001D3FF8"/>
    <w:rsid w:val="001D4A84"/>
    <w:rsid w:val="001D57CE"/>
    <w:rsid w:val="001D5FDD"/>
    <w:rsid w:val="001D61DC"/>
    <w:rsid w:val="001D6B0D"/>
    <w:rsid w:val="001D733E"/>
    <w:rsid w:val="001E011A"/>
    <w:rsid w:val="001E0D32"/>
    <w:rsid w:val="001E0E5A"/>
    <w:rsid w:val="001E145F"/>
    <w:rsid w:val="001E17C8"/>
    <w:rsid w:val="001E1941"/>
    <w:rsid w:val="001E21E0"/>
    <w:rsid w:val="001E22E5"/>
    <w:rsid w:val="001E2816"/>
    <w:rsid w:val="001E2982"/>
    <w:rsid w:val="001E2C35"/>
    <w:rsid w:val="001E2F58"/>
    <w:rsid w:val="001E300C"/>
    <w:rsid w:val="001E33E3"/>
    <w:rsid w:val="001E3531"/>
    <w:rsid w:val="001E3882"/>
    <w:rsid w:val="001E3DC8"/>
    <w:rsid w:val="001E4731"/>
    <w:rsid w:val="001E4A4E"/>
    <w:rsid w:val="001E64CC"/>
    <w:rsid w:val="001E68F7"/>
    <w:rsid w:val="001E6A31"/>
    <w:rsid w:val="001E6E65"/>
    <w:rsid w:val="001E706A"/>
    <w:rsid w:val="001E70F0"/>
    <w:rsid w:val="001E7848"/>
    <w:rsid w:val="001F032E"/>
    <w:rsid w:val="001F03D3"/>
    <w:rsid w:val="001F0AAB"/>
    <w:rsid w:val="001F2B0C"/>
    <w:rsid w:val="001F3580"/>
    <w:rsid w:val="001F37B8"/>
    <w:rsid w:val="001F3DD6"/>
    <w:rsid w:val="001F53E4"/>
    <w:rsid w:val="001F5414"/>
    <w:rsid w:val="001F62C3"/>
    <w:rsid w:val="001F65EE"/>
    <w:rsid w:val="001F6AD2"/>
    <w:rsid w:val="001F704D"/>
    <w:rsid w:val="001F775C"/>
    <w:rsid w:val="001F7AFF"/>
    <w:rsid w:val="00200946"/>
    <w:rsid w:val="00201444"/>
    <w:rsid w:val="00201547"/>
    <w:rsid w:val="0020239F"/>
    <w:rsid w:val="002026B6"/>
    <w:rsid w:val="0020280C"/>
    <w:rsid w:val="00202ECC"/>
    <w:rsid w:val="00203B3C"/>
    <w:rsid w:val="002042A3"/>
    <w:rsid w:val="0020477F"/>
    <w:rsid w:val="002050B4"/>
    <w:rsid w:val="00205223"/>
    <w:rsid w:val="00205901"/>
    <w:rsid w:val="00205D22"/>
    <w:rsid w:val="00206BFB"/>
    <w:rsid w:val="00206CA8"/>
    <w:rsid w:val="00207005"/>
    <w:rsid w:val="0020775D"/>
    <w:rsid w:val="00207E50"/>
    <w:rsid w:val="0021004B"/>
    <w:rsid w:val="00210459"/>
    <w:rsid w:val="0021088E"/>
    <w:rsid w:val="00211A85"/>
    <w:rsid w:val="00211B77"/>
    <w:rsid w:val="00211D9F"/>
    <w:rsid w:val="0021246E"/>
    <w:rsid w:val="002133E7"/>
    <w:rsid w:val="00213DE3"/>
    <w:rsid w:val="0021405A"/>
    <w:rsid w:val="00214129"/>
    <w:rsid w:val="00214ED2"/>
    <w:rsid w:val="00215A11"/>
    <w:rsid w:val="00216592"/>
    <w:rsid w:val="002169C5"/>
    <w:rsid w:val="00217FDB"/>
    <w:rsid w:val="0022025A"/>
    <w:rsid w:val="00220310"/>
    <w:rsid w:val="002205A0"/>
    <w:rsid w:val="00220C6E"/>
    <w:rsid w:val="00221071"/>
    <w:rsid w:val="0022158E"/>
    <w:rsid w:val="00221788"/>
    <w:rsid w:val="00221906"/>
    <w:rsid w:val="00222290"/>
    <w:rsid w:val="0022313E"/>
    <w:rsid w:val="00223564"/>
    <w:rsid w:val="00223F19"/>
    <w:rsid w:val="002257F3"/>
    <w:rsid w:val="002258F4"/>
    <w:rsid w:val="00225A64"/>
    <w:rsid w:val="00225BB3"/>
    <w:rsid w:val="00226017"/>
    <w:rsid w:val="00226500"/>
    <w:rsid w:val="00226944"/>
    <w:rsid w:val="00227764"/>
    <w:rsid w:val="00227C71"/>
    <w:rsid w:val="002301EC"/>
    <w:rsid w:val="00230B54"/>
    <w:rsid w:val="00230FCD"/>
    <w:rsid w:val="00231629"/>
    <w:rsid w:val="00231C72"/>
    <w:rsid w:val="002321A1"/>
    <w:rsid w:val="00232F83"/>
    <w:rsid w:val="00233AB6"/>
    <w:rsid w:val="00234511"/>
    <w:rsid w:val="00234878"/>
    <w:rsid w:val="00234EF6"/>
    <w:rsid w:val="0023532E"/>
    <w:rsid w:val="00235B5D"/>
    <w:rsid w:val="00236271"/>
    <w:rsid w:val="00236382"/>
    <w:rsid w:val="0023693F"/>
    <w:rsid w:val="0023755E"/>
    <w:rsid w:val="0023795B"/>
    <w:rsid w:val="00237973"/>
    <w:rsid w:val="0024075D"/>
    <w:rsid w:val="0024161C"/>
    <w:rsid w:val="00241D9E"/>
    <w:rsid w:val="002421DB"/>
    <w:rsid w:val="002445C5"/>
    <w:rsid w:val="002445C8"/>
    <w:rsid w:val="00245ADE"/>
    <w:rsid w:val="00245F48"/>
    <w:rsid w:val="002460DC"/>
    <w:rsid w:val="00246EBD"/>
    <w:rsid w:val="00250D84"/>
    <w:rsid w:val="00251575"/>
    <w:rsid w:val="002516D4"/>
    <w:rsid w:val="00251B24"/>
    <w:rsid w:val="00251B7C"/>
    <w:rsid w:val="00252194"/>
    <w:rsid w:val="00252670"/>
    <w:rsid w:val="00253258"/>
    <w:rsid w:val="002541B4"/>
    <w:rsid w:val="00254E47"/>
    <w:rsid w:val="002552FB"/>
    <w:rsid w:val="00255308"/>
    <w:rsid w:val="002554F2"/>
    <w:rsid w:val="00255E31"/>
    <w:rsid w:val="00256C3F"/>
    <w:rsid w:val="00257678"/>
    <w:rsid w:val="002577DE"/>
    <w:rsid w:val="00257FBB"/>
    <w:rsid w:val="002600BA"/>
    <w:rsid w:val="0026010D"/>
    <w:rsid w:val="00261215"/>
    <w:rsid w:val="00261360"/>
    <w:rsid w:val="002614EF"/>
    <w:rsid w:val="00261A75"/>
    <w:rsid w:val="00261ABA"/>
    <w:rsid w:val="00261ADB"/>
    <w:rsid w:val="00262CC3"/>
    <w:rsid w:val="00262E6A"/>
    <w:rsid w:val="00262EFE"/>
    <w:rsid w:val="0026393E"/>
    <w:rsid w:val="00263D73"/>
    <w:rsid w:val="00264543"/>
    <w:rsid w:val="00264CF2"/>
    <w:rsid w:val="00264D49"/>
    <w:rsid w:val="00265657"/>
    <w:rsid w:val="00265A19"/>
    <w:rsid w:val="00265D6D"/>
    <w:rsid w:val="00265FD9"/>
    <w:rsid w:val="002661B5"/>
    <w:rsid w:val="00266598"/>
    <w:rsid w:val="00266827"/>
    <w:rsid w:val="0026690C"/>
    <w:rsid w:val="00267920"/>
    <w:rsid w:val="00267E6B"/>
    <w:rsid w:val="002700E3"/>
    <w:rsid w:val="00270283"/>
    <w:rsid w:val="00270B16"/>
    <w:rsid w:val="00270B5E"/>
    <w:rsid w:val="002711C5"/>
    <w:rsid w:val="0027212F"/>
    <w:rsid w:val="002722CC"/>
    <w:rsid w:val="0027293D"/>
    <w:rsid w:val="00273447"/>
    <w:rsid w:val="00273D57"/>
    <w:rsid w:val="00273EF5"/>
    <w:rsid w:val="00274252"/>
    <w:rsid w:val="00274C91"/>
    <w:rsid w:val="00274E8A"/>
    <w:rsid w:val="00277388"/>
    <w:rsid w:val="0027781B"/>
    <w:rsid w:val="002800C9"/>
    <w:rsid w:val="002801E1"/>
    <w:rsid w:val="00280241"/>
    <w:rsid w:val="00281015"/>
    <w:rsid w:val="00282674"/>
    <w:rsid w:val="0028273A"/>
    <w:rsid w:val="0028314A"/>
    <w:rsid w:val="0028323B"/>
    <w:rsid w:val="0028341A"/>
    <w:rsid w:val="00283EE5"/>
    <w:rsid w:val="002843F1"/>
    <w:rsid w:val="0028448F"/>
    <w:rsid w:val="002849CE"/>
    <w:rsid w:val="00284D69"/>
    <w:rsid w:val="00284F09"/>
    <w:rsid w:val="00284F12"/>
    <w:rsid w:val="0028504C"/>
    <w:rsid w:val="0028518C"/>
    <w:rsid w:val="0028550A"/>
    <w:rsid w:val="002858C2"/>
    <w:rsid w:val="0028599B"/>
    <w:rsid w:val="0028600A"/>
    <w:rsid w:val="002869C3"/>
    <w:rsid w:val="002879BD"/>
    <w:rsid w:val="002879D9"/>
    <w:rsid w:val="00290215"/>
    <w:rsid w:val="00290240"/>
    <w:rsid w:val="002909DE"/>
    <w:rsid w:val="00290FBC"/>
    <w:rsid w:val="00291065"/>
    <w:rsid w:val="002911A1"/>
    <w:rsid w:val="0029162B"/>
    <w:rsid w:val="002927C8"/>
    <w:rsid w:val="00293383"/>
    <w:rsid w:val="00294724"/>
    <w:rsid w:val="00294A21"/>
    <w:rsid w:val="00294EE7"/>
    <w:rsid w:val="00295DDA"/>
    <w:rsid w:val="00296361"/>
    <w:rsid w:val="00297955"/>
    <w:rsid w:val="00297E16"/>
    <w:rsid w:val="002A00AC"/>
    <w:rsid w:val="002A0323"/>
    <w:rsid w:val="002A100E"/>
    <w:rsid w:val="002A11BF"/>
    <w:rsid w:val="002A1C37"/>
    <w:rsid w:val="002A1ED3"/>
    <w:rsid w:val="002A2C57"/>
    <w:rsid w:val="002A2CFD"/>
    <w:rsid w:val="002A2F6A"/>
    <w:rsid w:val="002A3172"/>
    <w:rsid w:val="002A366C"/>
    <w:rsid w:val="002A4D07"/>
    <w:rsid w:val="002A4E77"/>
    <w:rsid w:val="002A5431"/>
    <w:rsid w:val="002A5820"/>
    <w:rsid w:val="002A6866"/>
    <w:rsid w:val="002A6ECB"/>
    <w:rsid w:val="002A760C"/>
    <w:rsid w:val="002B0501"/>
    <w:rsid w:val="002B09E2"/>
    <w:rsid w:val="002B11D2"/>
    <w:rsid w:val="002B1BAC"/>
    <w:rsid w:val="002B1D7B"/>
    <w:rsid w:val="002B23DD"/>
    <w:rsid w:val="002B343B"/>
    <w:rsid w:val="002B3D84"/>
    <w:rsid w:val="002B4252"/>
    <w:rsid w:val="002B47BB"/>
    <w:rsid w:val="002B62FC"/>
    <w:rsid w:val="002B6E7B"/>
    <w:rsid w:val="002B72E5"/>
    <w:rsid w:val="002B7671"/>
    <w:rsid w:val="002B77FE"/>
    <w:rsid w:val="002C02B5"/>
    <w:rsid w:val="002C0316"/>
    <w:rsid w:val="002C0C3F"/>
    <w:rsid w:val="002C0CD2"/>
    <w:rsid w:val="002C0F9D"/>
    <w:rsid w:val="002C17D0"/>
    <w:rsid w:val="002C1833"/>
    <w:rsid w:val="002C1C4A"/>
    <w:rsid w:val="002C2860"/>
    <w:rsid w:val="002C2AB4"/>
    <w:rsid w:val="002C2DBD"/>
    <w:rsid w:val="002C2E80"/>
    <w:rsid w:val="002C30FC"/>
    <w:rsid w:val="002C4358"/>
    <w:rsid w:val="002C52D6"/>
    <w:rsid w:val="002C56FA"/>
    <w:rsid w:val="002C5A49"/>
    <w:rsid w:val="002C6075"/>
    <w:rsid w:val="002C63D9"/>
    <w:rsid w:val="002C6539"/>
    <w:rsid w:val="002C69AF"/>
    <w:rsid w:val="002D01B6"/>
    <w:rsid w:val="002D058B"/>
    <w:rsid w:val="002D0DCE"/>
    <w:rsid w:val="002D1B21"/>
    <w:rsid w:val="002D2422"/>
    <w:rsid w:val="002D2E5E"/>
    <w:rsid w:val="002D2EEC"/>
    <w:rsid w:val="002D35F7"/>
    <w:rsid w:val="002D3653"/>
    <w:rsid w:val="002D3DFA"/>
    <w:rsid w:val="002D43AF"/>
    <w:rsid w:val="002D4594"/>
    <w:rsid w:val="002D5177"/>
    <w:rsid w:val="002D58EB"/>
    <w:rsid w:val="002D6727"/>
    <w:rsid w:val="002D6AC5"/>
    <w:rsid w:val="002D6C8B"/>
    <w:rsid w:val="002D734D"/>
    <w:rsid w:val="002D7937"/>
    <w:rsid w:val="002E0B7C"/>
    <w:rsid w:val="002E0EEA"/>
    <w:rsid w:val="002E15C1"/>
    <w:rsid w:val="002E22B8"/>
    <w:rsid w:val="002E2573"/>
    <w:rsid w:val="002E32EF"/>
    <w:rsid w:val="002E4153"/>
    <w:rsid w:val="002E4AE6"/>
    <w:rsid w:val="002E52CE"/>
    <w:rsid w:val="002E58EC"/>
    <w:rsid w:val="002E611F"/>
    <w:rsid w:val="002E62AC"/>
    <w:rsid w:val="002E636C"/>
    <w:rsid w:val="002E6772"/>
    <w:rsid w:val="002E6889"/>
    <w:rsid w:val="002E6B21"/>
    <w:rsid w:val="002E7DA7"/>
    <w:rsid w:val="002F0AD7"/>
    <w:rsid w:val="002F0DB7"/>
    <w:rsid w:val="002F1B6C"/>
    <w:rsid w:val="002F2013"/>
    <w:rsid w:val="002F3069"/>
    <w:rsid w:val="002F35EF"/>
    <w:rsid w:val="002F35F8"/>
    <w:rsid w:val="002F3A9A"/>
    <w:rsid w:val="002F5E2E"/>
    <w:rsid w:val="002F7442"/>
    <w:rsid w:val="002F7514"/>
    <w:rsid w:val="002F790C"/>
    <w:rsid w:val="003004F7"/>
    <w:rsid w:val="00300CAA"/>
    <w:rsid w:val="00301659"/>
    <w:rsid w:val="00301B87"/>
    <w:rsid w:val="00302558"/>
    <w:rsid w:val="00302D0A"/>
    <w:rsid w:val="00303477"/>
    <w:rsid w:val="003036B0"/>
    <w:rsid w:val="0030392F"/>
    <w:rsid w:val="00303B59"/>
    <w:rsid w:val="00304FDD"/>
    <w:rsid w:val="00305CA7"/>
    <w:rsid w:val="00306CAC"/>
    <w:rsid w:val="003077E8"/>
    <w:rsid w:val="0030790F"/>
    <w:rsid w:val="00307B85"/>
    <w:rsid w:val="00307E04"/>
    <w:rsid w:val="00307EEB"/>
    <w:rsid w:val="003105A5"/>
    <w:rsid w:val="00310790"/>
    <w:rsid w:val="00310AC3"/>
    <w:rsid w:val="00310C5A"/>
    <w:rsid w:val="00311397"/>
    <w:rsid w:val="00311DD2"/>
    <w:rsid w:val="00312402"/>
    <w:rsid w:val="00312D62"/>
    <w:rsid w:val="00312E10"/>
    <w:rsid w:val="00313584"/>
    <w:rsid w:val="003136B9"/>
    <w:rsid w:val="003137A1"/>
    <w:rsid w:val="0031433A"/>
    <w:rsid w:val="00314976"/>
    <w:rsid w:val="00314B52"/>
    <w:rsid w:val="00314D76"/>
    <w:rsid w:val="00314F49"/>
    <w:rsid w:val="003150B0"/>
    <w:rsid w:val="00315A4C"/>
    <w:rsid w:val="003166AD"/>
    <w:rsid w:val="0031679E"/>
    <w:rsid w:val="00317A89"/>
    <w:rsid w:val="00320B7F"/>
    <w:rsid w:val="00321908"/>
    <w:rsid w:val="00322A3A"/>
    <w:rsid w:val="00322B1D"/>
    <w:rsid w:val="00322EEB"/>
    <w:rsid w:val="00322FF0"/>
    <w:rsid w:val="00324CEE"/>
    <w:rsid w:val="00324EAB"/>
    <w:rsid w:val="00325324"/>
    <w:rsid w:val="003257B0"/>
    <w:rsid w:val="003260A7"/>
    <w:rsid w:val="0032615D"/>
    <w:rsid w:val="0032634D"/>
    <w:rsid w:val="003263F8"/>
    <w:rsid w:val="00327817"/>
    <w:rsid w:val="00327BB0"/>
    <w:rsid w:val="00327FC6"/>
    <w:rsid w:val="00330397"/>
    <w:rsid w:val="0033048E"/>
    <w:rsid w:val="00330CBD"/>
    <w:rsid w:val="00331580"/>
    <w:rsid w:val="00331CCF"/>
    <w:rsid w:val="003321C4"/>
    <w:rsid w:val="00332674"/>
    <w:rsid w:val="0033504C"/>
    <w:rsid w:val="003350DA"/>
    <w:rsid w:val="003355A5"/>
    <w:rsid w:val="00335622"/>
    <w:rsid w:val="003356AB"/>
    <w:rsid w:val="003357A5"/>
    <w:rsid w:val="003364ED"/>
    <w:rsid w:val="00336FF3"/>
    <w:rsid w:val="00337392"/>
    <w:rsid w:val="00337698"/>
    <w:rsid w:val="00337CE4"/>
    <w:rsid w:val="003402F7"/>
    <w:rsid w:val="00340CD8"/>
    <w:rsid w:val="00340F4C"/>
    <w:rsid w:val="00341934"/>
    <w:rsid w:val="00341ABF"/>
    <w:rsid w:val="0034250A"/>
    <w:rsid w:val="003428C6"/>
    <w:rsid w:val="00342CB4"/>
    <w:rsid w:val="00342E69"/>
    <w:rsid w:val="0034402B"/>
    <w:rsid w:val="003443D6"/>
    <w:rsid w:val="003445C3"/>
    <w:rsid w:val="003447C7"/>
    <w:rsid w:val="00344AE0"/>
    <w:rsid w:val="00345189"/>
    <w:rsid w:val="00345442"/>
    <w:rsid w:val="00345513"/>
    <w:rsid w:val="00345F39"/>
    <w:rsid w:val="00346889"/>
    <w:rsid w:val="00346C69"/>
    <w:rsid w:val="00347C5C"/>
    <w:rsid w:val="00347F25"/>
    <w:rsid w:val="003501B4"/>
    <w:rsid w:val="00350202"/>
    <w:rsid w:val="00350745"/>
    <w:rsid w:val="00350B70"/>
    <w:rsid w:val="00350E9B"/>
    <w:rsid w:val="00351B70"/>
    <w:rsid w:val="00351DDF"/>
    <w:rsid w:val="0035244F"/>
    <w:rsid w:val="0035266B"/>
    <w:rsid w:val="0035471D"/>
    <w:rsid w:val="003548BA"/>
    <w:rsid w:val="003549A4"/>
    <w:rsid w:val="00355AEF"/>
    <w:rsid w:val="00356A0E"/>
    <w:rsid w:val="00356AFD"/>
    <w:rsid w:val="00357D80"/>
    <w:rsid w:val="00360197"/>
    <w:rsid w:val="00360267"/>
    <w:rsid w:val="00360642"/>
    <w:rsid w:val="00361948"/>
    <w:rsid w:val="003619AF"/>
    <w:rsid w:val="00362080"/>
    <w:rsid w:val="003622DF"/>
    <w:rsid w:val="003624C7"/>
    <w:rsid w:val="00362B3A"/>
    <w:rsid w:val="00363851"/>
    <w:rsid w:val="00363919"/>
    <w:rsid w:val="003643D4"/>
    <w:rsid w:val="00365182"/>
    <w:rsid w:val="00365291"/>
    <w:rsid w:val="00366128"/>
    <w:rsid w:val="00366C82"/>
    <w:rsid w:val="00366CDC"/>
    <w:rsid w:val="003678DF"/>
    <w:rsid w:val="00367C1D"/>
    <w:rsid w:val="00367F94"/>
    <w:rsid w:val="003706EB"/>
    <w:rsid w:val="00370E50"/>
    <w:rsid w:val="00370F46"/>
    <w:rsid w:val="0037138A"/>
    <w:rsid w:val="00371478"/>
    <w:rsid w:val="0037147E"/>
    <w:rsid w:val="00371B28"/>
    <w:rsid w:val="00371D7D"/>
    <w:rsid w:val="00372061"/>
    <w:rsid w:val="00372BC2"/>
    <w:rsid w:val="00372F2A"/>
    <w:rsid w:val="003736A3"/>
    <w:rsid w:val="0037394B"/>
    <w:rsid w:val="00373A37"/>
    <w:rsid w:val="003767D9"/>
    <w:rsid w:val="00376D02"/>
    <w:rsid w:val="003772A9"/>
    <w:rsid w:val="00377F71"/>
    <w:rsid w:val="0038024D"/>
    <w:rsid w:val="003803AE"/>
    <w:rsid w:val="00380617"/>
    <w:rsid w:val="003812D6"/>
    <w:rsid w:val="00381480"/>
    <w:rsid w:val="003821C1"/>
    <w:rsid w:val="00383076"/>
    <w:rsid w:val="00383150"/>
    <w:rsid w:val="003837AF"/>
    <w:rsid w:val="00383863"/>
    <w:rsid w:val="00383E63"/>
    <w:rsid w:val="0038462C"/>
    <w:rsid w:val="0038491F"/>
    <w:rsid w:val="00384F0D"/>
    <w:rsid w:val="00385737"/>
    <w:rsid w:val="00385C59"/>
    <w:rsid w:val="003860D7"/>
    <w:rsid w:val="00386998"/>
    <w:rsid w:val="00386B90"/>
    <w:rsid w:val="00387047"/>
    <w:rsid w:val="00387872"/>
    <w:rsid w:val="00387C68"/>
    <w:rsid w:val="0039026B"/>
    <w:rsid w:val="00390352"/>
    <w:rsid w:val="003912F3"/>
    <w:rsid w:val="00392591"/>
    <w:rsid w:val="003936B4"/>
    <w:rsid w:val="00393978"/>
    <w:rsid w:val="00393CA5"/>
    <w:rsid w:val="0039412F"/>
    <w:rsid w:val="0039428C"/>
    <w:rsid w:val="00394500"/>
    <w:rsid w:val="00394EBF"/>
    <w:rsid w:val="00394FF8"/>
    <w:rsid w:val="00395403"/>
    <w:rsid w:val="00395455"/>
    <w:rsid w:val="0039557B"/>
    <w:rsid w:val="00395A50"/>
    <w:rsid w:val="0039633F"/>
    <w:rsid w:val="00396522"/>
    <w:rsid w:val="003968C7"/>
    <w:rsid w:val="00396B53"/>
    <w:rsid w:val="003976F9"/>
    <w:rsid w:val="00397D3E"/>
    <w:rsid w:val="00397F72"/>
    <w:rsid w:val="00397FD2"/>
    <w:rsid w:val="003A054E"/>
    <w:rsid w:val="003A0B8D"/>
    <w:rsid w:val="003A1BDA"/>
    <w:rsid w:val="003A2057"/>
    <w:rsid w:val="003A205E"/>
    <w:rsid w:val="003A25DB"/>
    <w:rsid w:val="003A2D16"/>
    <w:rsid w:val="003A316A"/>
    <w:rsid w:val="003A53E8"/>
    <w:rsid w:val="003A5886"/>
    <w:rsid w:val="003A603F"/>
    <w:rsid w:val="003A719E"/>
    <w:rsid w:val="003A7B93"/>
    <w:rsid w:val="003B0308"/>
    <w:rsid w:val="003B0412"/>
    <w:rsid w:val="003B17E2"/>
    <w:rsid w:val="003B1E9E"/>
    <w:rsid w:val="003B1F1B"/>
    <w:rsid w:val="003B20EF"/>
    <w:rsid w:val="003B2161"/>
    <w:rsid w:val="003B234C"/>
    <w:rsid w:val="003B252E"/>
    <w:rsid w:val="003B2555"/>
    <w:rsid w:val="003B3D49"/>
    <w:rsid w:val="003B417C"/>
    <w:rsid w:val="003B4268"/>
    <w:rsid w:val="003B441B"/>
    <w:rsid w:val="003B49E3"/>
    <w:rsid w:val="003B4AAA"/>
    <w:rsid w:val="003B5AAE"/>
    <w:rsid w:val="003B6EA5"/>
    <w:rsid w:val="003B6F4B"/>
    <w:rsid w:val="003B71D0"/>
    <w:rsid w:val="003B72E1"/>
    <w:rsid w:val="003B7608"/>
    <w:rsid w:val="003B7994"/>
    <w:rsid w:val="003B79D0"/>
    <w:rsid w:val="003B7CF8"/>
    <w:rsid w:val="003C02ED"/>
    <w:rsid w:val="003C098F"/>
    <w:rsid w:val="003C0A30"/>
    <w:rsid w:val="003C10F5"/>
    <w:rsid w:val="003C1865"/>
    <w:rsid w:val="003C1AC2"/>
    <w:rsid w:val="003C1CAE"/>
    <w:rsid w:val="003C20F2"/>
    <w:rsid w:val="003C2A17"/>
    <w:rsid w:val="003C31A6"/>
    <w:rsid w:val="003C3AB9"/>
    <w:rsid w:val="003C3EDD"/>
    <w:rsid w:val="003C4017"/>
    <w:rsid w:val="003C4103"/>
    <w:rsid w:val="003C4B76"/>
    <w:rsid w:val="003C4FAD"/>
    <w:rsid w:val="003C5216"/>
    <w:rsid w:val="003C5BC5"/>
    <w:rsid w:val="003C5C4B"/>
    <w:rsid w:val="003C5F71"/>
    <w:rsid w:val="003C6087"/>
    <w:rsid w:val="003C70E0"/>
    <w:rsid w:val="003D0429"/>
    <w:rsid w:val="003D127E"/>
    <w:rsid w:val="003D1332"/>
    <w:rsid w:val="003D174F"/>
    <w:rsid w:val="003D1EB0"/>
    <w:rsid w:val="003D2B6D"/>
    <w:rsid w:val="003D3213"/>
    <w:rsid w:val="003D3487"/>
    <w:rsid w:val="003D3AD7"/>
    <w:rsid w:val="003D3D85"/>
    <w:rsid w:val="003D454E"/>
    <w:rsid w:val="003D48CD"/>
    <w:rsid w:val="003D496B"/>
    <w:rsid w:val="003D4B22"/>
    <w:rsid w:val="003D5A7E"/>
    <w:rsid w:val="003D602F"/>
    <w:rsid w:val="003D6960"/>
    <w:rsid w:val="003D6A95"/>
    <w:rsid w:val="003D7312"/>
    <w:rsid w:val="003D73B1"/>
    <w:rsid w:val="003E06CB"/>
    <w:rsid w:val="003E0C12"/>
    <w:rsid w:val="003E0D1F"/>
    <w:rsid w:val="003E0F1F"/>
    <w:rsid w:val="003E2D56"/>
    <w:rsid w:val="003E3E78"/>
    <w:rsid w:val="003E403A"/>
    <w:rsid w:val="003E461D"/>
    <w:rsid w:val="003E508A"/>
    <w:rsid w:val="003E55BB"/>
    <w:rsid w:val="003E6EB0"/>
    <w:rsid w:val="003E76C2"/>
    <w:rsid w:val="003F01E5"/>
    <w:rsid w:val="003F096A"/>
    <w:rsid w:val="003F0AB0"/>
    <w:rsid w:val="003F0F83"/>
    <w:rsid w:val="003F122B"/>
    <w:rsid w:val="003F163B"/>
    <w:rsid w:val="003F2DC4"/>
    <w:rsid w:val="003F3802"/>
    <w:rsid w:val="003F3932"/>
    <w:rsid w:val="003F3CDD"/>
    <w:rsid w:val="003F3E02"/>
    <w:rsid w:val="003F41E5"/>
    <w:rsid w:val="003F4365"/>
    <w:rsid w:val="003F50E2"/>
    <w:rsid w:val="003F574F"/>
    <w:rsid w:val="003F677E"/>
    <w:rsid w:val="003F69C5"/>
    <w:rsid w:val="003F720C"/>
    <w:rsid w:val="003F7259"/>
    <w:rsid w:val="003F7B02"/>
    <w:rsid w:val="00400B5D"/>
    <w:rsid w:val="00400E0A"/>
    <w:rsid w:val="00401CAA"/>
    <w:rsid w:val="004022C8"/>
    <w:rsid w:val="00403725"/>
    <w:rsid w:val="004037AC"/>
    <w:rsid w:val="00403A07"/>
    <w:rsid w:val="0040438B"/>
    <w:rsid w:val="0040445F"/>
    <w:rsid w:val="00404BD4"/>
    <w:rsid w:val="00404E9F"/>
    <w:rsid w:val="0040533E"/>
    <w:rsid w:val="0040560B"/>
    <w:rsid w:val="0040582D"/>
    <w:rsid w:val="00406112"/>
    <w:rsid w:val="0040675F"/>
    <w:rsid w:val="00406882"/>
    <w:rsid w:val="00406AC6"/>
    <w:rsid w:val="00406AC8"/>
    <w:rsid w:val="0040773C"/>
    <w:rsid w:val="004102E8"/>
    <w:rsid w:val="0041088F"/>
    <w:rsid w:val="00410CD6"/>
    <w:rsid w:val="00411070"/>
    <w:rsid w:val="00411775"/>
    <w:rsid w:val="004117E5"/>
    <w:rsid w:val="00412CA8"/>
    <w:rsid w:val="00412DAA"/>
    <w:rsid w:val="0041301F"/>
    <w:rsid w:val="00413A50"/>
    <w:rsid w:val="0041475A"/>
    <w:rsid w:val="00414946"/>
    <w:rsid w:val="00416835"/>
    <w:rsid w:val="00416E25"/>
    <w:rsid w:val="00417039"/>
    <w:rsid w:val="004200CA"/>
    <w:rsid w:val="00420B96"/>
    <w:rsid w:val="004212D2"/>
    <w:rsid w:val="00421D18"/>
    <w:rsid w:val="0042214F"/>
    <w:rsid w:val="00422C73"/>
    <w:rsid w:val="0042339D"/>
    <w:rsid w:val="004233F2"/>
    <w:rsid w:val="004236FA"/>
    <w:rsid w:val="0042425D"/>
    <w:rsid w:val="00424CBD"/>
    <w:rsid w:val="00425D5A"/>
    <w:rsid w:val="00425E8F"/>
    <w:rsid w:val="00426375"/>
    <w:rsid w:val="00426561"/>
    <w:rsid w:val="00427327"/>
    <w:rsid w:val="00427A44"/>
    <w:rsid w:val="00427EFC"/>
    <w:rsid w:val="00430298"/>
    <w:rsid w:val="00430392"/>
    <w:rsid w:val="004312FD"/>
    <w:rsid w:val="00431AB6"/>
    <w:rsid w:val="00431E69"/>
    <w:rsid w:val="00431F77"/>
    <w:rsid w:val="0043265A"/>
    <w:rsid w:val="00432F6B"/>
    <w:rsid w:val="00433154"/>
    <w:rsid w:val="004332A1"/>
    <w:rsid w:val="00433361"/>
    <w:rsid w:val="00433393"/>
    <w:rsid w:val="00433A9F"/>
    <w:rsid w:val="00433C4F"/>
    <w:rsid w:val="00433E13"/>
    <w:rsid w:val="004340F7"/>
    <w:rsid w:val="00434595"/>
    <w:rsid w:val="0043467C"/>
    <w:rsid w:val="004349E1"/>
    <w:rsid w:val="0043549C"/>
    <w:rsid w:val="004356AA"/>
    <w:rsid w:val="0043643B"/>
    <w:rsid w:val="00437866"/>
    <w:rsid w:val="00437A42"/>
    <w:rsid w:val="00437CDB"/>
    <w:rsid w:val="00437F89"/>
    <w:rsid w:val="00440160"/>
    <w:rsid w:val="00440E07"/>
    <w:rsid w:val="00440F71"/>
    <w:rsid w:val="00441492"/>
    <w:rsid w:val="00441D43"/>
    <w:rsid w:val="00442224"/>
    <w:rsid w:val="00442350"/>
    <w:rsid w:val="00443E48"/>
    <w:rsid w:val="004447F8"/>
    <w:rsid w:val="004449FE"/>
    <w:rsid w:val="00444E27"/>
    <w:rsid w:val="004453B5"/>
    <w:rsid w:val="00445920"/>
    <w:rsid w:val="004463CD"/>
    <w:rsid w:val="004464B8"/>
    <w:rsid w:val="00446C8A"/>
    <w:rsid w:val="00446FBE"/>
    <w:rsid w:val="00447014"/>
    <w:rsid w:val="00447074"/>
    <w:rsid w:val="00447901"/>
    <w:rsid w:val="00450FCA"/>
    <w:rsid w:val="004511E4"/>
    <w:rsid w:val="00451BF5"/>
    <w:rsid w:val="00451EEA"/>
    <w:rsid w:val="004522F7"/>
    <w:rsid w:val="00452707"/>
    <w:rsid w:val="00452FB3"/>
    <w:rsid w:val="004542D0"/>
    <w:rsid w:val="00454569"/>
    <w:rsid w:val="00454F96"/>
    <w:rsid w:val="00454FB9"/>
    <w:rsid w:val="00455553"/>
    <w:rsid w:val="0045595B"/>
    <w:rsid w:val="00456EF6"/>
    <w:rsid w:val="004570E8"/>
    <w:rsid w:val="00457875"/>
    <w:rsid w:val="00457C11"/>
    <w:rsid w:val="00460FA1"/>
    <w:rsid w:val="00461403"/>
    <w:rsid w:val="00461531"/>
    <w:rsid w:val="00461562"/>
    <w:rsid w:val="0046191C"/>
    <w:rsid w:val="00461D62"/>
    <w:rsid w:val="004621DF"/>
    <w:rsid w:val="00462ABE"/>
    <w:rsid w:val="00463A7E"/>
    <w:rsid w:val="0046527C"/>
    <w:rsid w:val="0046669E"/>
    <w:rsid w:val="00466A0A"/>
    <w:rsid w:val="004670C8"/>
    <w:rsid w:val="00467262"/>
    <w:rsid w:val="00467F59"/>
    <w:rsid w:val="00470AAE"/>
    <w:rsid w:val="0047114F"/>
    <w:rsid w:val="00471672"/>
    <w:rsid w:val="00471687"/>
    <w:rsid w:val="00471A03"/>
    <w:rsid w:val="00471DB8"/>
    <w:rsid w:val="00471F55"/>
    <w:rsid w:val="00471FBD"/>
    <w:rsid w:val="004725A1"/>
    <w:rsid w:val="00472702"/>
    <w:rsid w:val="004729BD"/>
    <w:rsid w:val="00472B2A"/>
    <w:rsid w:val="00472C42"/>
    <w:rsid w:val="00473808"/>
    <w:rsid w:val="004740D0"/>
    <w:rsid w:val="00474364"/>
    <w:rsid w:val="0047468C"/>
    <w:rsid w:val="004748DE"/>
    <w:rsid w:val="00474A63"/>
    <w:rsid w:val="00475616"/>
    <w:rsid w:val="00475894"/>
    <w:rsid w:val="00475A64"/>
    <w:rsid w:val="00476D52"/>
    <w:rsid w:val="004773CE"/>
    <w:rsid w:val="00477793"/>
    <w:rsid w:val="004777E2"/>
    <w:rsid w:val="004779FB"/>
    <w:rsid w:val="0048044D"/>
    <w:rsid w:val="00480623"/>
    <w:rsid w:val="00480908"/>
    <w:rsid w:val="00481756"/>
    <w:rsid w:val="00481CF9"/>
    <w:rsid w:val="00482582"/>
    <w:rsid w:val="004825F7"/>
    <w:rsid w:val="00483476"/>
    <w:rsid w:val="00483553"/>
    <w:rsid w:val="00483DBC"/>
    <w:rsid w:val="0048414A"/>
    <w:rsid w:val="00484534"/>
    <w:rsid w:val="0048455C"/>
    <w:rsid w:val="00485519"/>
    <w:rsid w:val="00486B35"/>
    <w:rsid w:val="00486B92"/>
    <w:rsid w:val="00486E79"/>
    <w:rsid w:val="00487482"/>
    <w:rsid w:val="004879DD"/>
    <w:rsid w:val="00487A34"/>
    <w:rsid w:val="00487F8E"/>
    <w:rsid w:val="004904C2"/>
    <w:rsid w:val="0049083C"/>
    <w:rsid w:val="00490F50"/>
    <w:rsid w:val="00491100"/>
    <w:rsid w:val="0049115E"/>
    <w:rsid w:val="0049120E"/>
    <w:rsid w:val="0049193C"/>
    <w:rsid w:val="00491EF7"/>
    <w:rsid w:val="00492633"/>
    <w:rsid w:val="00493182"/>
    <w:rsid w:val="004933E0"/>
    <w:rsid w:val="0049421C"/>
    <w:rsid w:val="00494761"/>
    <w:rsid w:val="00494782"/>
    <w:rsid w:val="004949FE"/>
    <w:rsid w:val="00494FFB"/>
    <w:rsid w:val="004958CA"/>
    <w:rsid w:val="00495A65"/>
    <w:rsid w:val="00495E57"/>
    <w:rsid w:val="0049638E"/>
    <w:rsid w:val="00497158"/>
    <w:rsid w:val="00497172"/>
    <w:rsid w:val="004971E8"/>
    <w:rsid w:val="004975BF"/>
    <w:rsid w:val="004A0130"/>
    <w:rsid w:val="004A03E0"/>
    <w:rsid w:val="004A0A06"/>
    <w:rsid w:val="004A0D07"/>
    <w:rsid w:val="004A161F"/>
    <w:rsid w:val="004A1C5A"/>
    <w:rsid w:val="004A1E54"/>
    <w:rsid w:val="004A2389"/>
    <w:rsid w:val="004A28C3"/>
    <w:rsid w:val="004A2F5E"/>
    <w:rsid w:val="004A33E2"/>
    <w:rsid w:val="004A36FD"/>
    <w:rsid w:val="004A3783"/>
    <w:rsid w:val="004A37AB"/>
    <w:rsid w:val="004A37E9"/>
    <w:rsid w:val="004A3C77"/>
    <w:rsid w:val="004A4099"/>
    <w:rsid w:val="004A478C"/>
    <w:rsid w:val="004A4BFD"/>
    <w:rsid w:val="004A4EFF"/>
    <w:rsid w:val="004A5244"/>
    <w:rsid w:val="004A5CAF"/>
    <w:rsid w:val="004A5E30"/>
    <w:rsid w:val="004A6455"/>
    <w:rsid w:val="004A6607"/>
    <w:rsid w:val="004A6A12"/>
    <w:rsid w:val="004A6A99"/>
    <w:rsid w:val="004A6FA8"/>
    <w:rsid w:val="004A70E4"/>
    <w:rsid w:val="004A7428"/>
    <w:rsid w:val="004A77D4"/>
    <w:rsid w:val="004A79DB"/>
    <w:rsid w:val="004A7B95"/>
    <w:rsid w:val="004B0B92"/>
    <w:rsid w:val="004B1968"/>
    <w:rsid w:val="004B224F"/>
    <w:rsid w:val="004B2956"/>
    <w:rsid w:val="004B2A95"/>
    <w:rsid w:val="004B2EDE"/>
    <w:rsid w:val="004B2F9F"/>
    <w:rsid w:val="004B2FC4"/>
    <w:rsid w:val="004B32AC"/>
    <w:rsid w:val="004B3645"/>
    <w:rsid w:val="004B5C77"/>
    <w:rsid w:val="004B61B7"/>
    <w:rsid w:val="004B753B"/>
    <w:rsid w:val="004B787F"/>
    <w:rsid w:val="004B7E17"/>
    <w:rsid w:val="004C0381"/>
    <w:rsid w:val="004C08B0"/>
    <w:rsid w:val="004C0F72"/>
    <w:rsid w:val="004C1284"/>
    <w:rsid w:val="004C1A9F"/>
    <w:rsid w:val="004C305E"/>
    <w:rsid w:val="004C328C"/>
    <w:rsid w:val="004C35D4"/>
    <w:rsid w:val="004C368A"/>
    <w:rsid w:val="004C3AFB"/>
    <w:rsid w:val="004C4126"/>
    <w:rsid w:val="004C51B6"/>
    <w:rsid w:val="004C6117"/>
    <w:rsid w:val="004C6A68"/>
    <w:rsid w:val="004C7784"/>
    <w:rsid w:val="004C7A44"/>
    <w:rsid w:val="004D0728"/>
    <w:rsid w:val="004D16B9"/>
    <w:rsid w:val="004D1A7D"/>
    <w:rsid w:val="004D1D0F"/>
    <w:rsid w:val="004D23FC"/>
    <w:rsid w:val="004D2520"/>
    <w:rsid w:val="004D2598"/>
    <w:rsid w:val="004D268F"/>
    <w:rsid w:val="004D291F"/>
    <w:rsid w:val="004D2D9E"/>
    <w:rsid w:val="004D4AFB"/>
    <w:rsid w:val="004D5D1F"/>
    <w:rsid w:val="004D656D"/>
    <w:rsid w:val="004D68D4"/>
    <w:rsid w:val="004D6BBB"/>
    <w:rsid w:val="004D6DBC"/>
    <w:rsid w:val="004D6EB8"/>
    <w:rsid w:val="004D70CF"/>
    <w:rsid w:val="004D70D1"/>
    <w:rsid w:val="004D7209"/>
    <w:rsid w:val="004D7452"/>
    <w:rsid w:val="004D7984"/>
    <w:rsid w:val="004D7F7F"/>
    <w:rsid w:val="004E0108"/>
    <w:rsid w:val="004E0347"/>
    <w:rsid w:val="004E03F0"/>
    <w:rsid w:val="004E0B55"/>
    <w:rsid w:val="004E1530"/>
    <w:rsid w:val="004E1EDF"/>
    <w:rsid w:val="004E263E"/>
    <w:rsid w:val="004E2C22"/>
    <w:rsid w:val="004E3225"/>
    <w:rsid w:val="004E3957"/>
    <w:rsid w:val="004E3EB5"/>
    <w:rsid w:val="004E46E0"/>
    <w:rsid w:val="004E51B2"/>
    <w:rsid w:val="004E5DBF"/>
    <w:rsid w:val="004E5E71"/>
    <w:rsid w:val="004E5F5E"/>
    <w:rsid w:val="004E6078"/>
    <w:rsid w:val="004E6591"/>
    <w:rsid w:val="004F0E85"/>
    <w:rsid w:val="004F149D"/>
    <w:rsid w:val="004F1569"/>
    <w:rsid w:val="004F1F1F"/>
    <w:rsid w:val="004F2467"/>
    <w:rsid w:val="004F2D0B"/>
    <w:rsid w:val="004F2EC9"/>
    <w:rsid w:val="004F3407"/>
    <w:rsid w:val="004F39A6"/>
    <w:rsid w:val="004F3AA1"/>
    <w:rsid w:val="004F3B1E"/>
    <w:rsid w:val="004F4858"/>
    <w:rsid w:val="004F4A18"/>
    <w:rsid w:val="004F51B2"/>
    <w:rsid w:val="004F5508"/>
    <w:rsid w:val="004F5E9A"/>
    <w:rsid w:val="004F6619"/>
    <w:rsid w:val="004F71FE"/>
    <w:rsid w:val="004F7A57"/>
    <w:rsid w:val="00500140"/>
    <w:rsid w:val="005014A2"/>
    <w:rsid w:val="00501575"/>
    <w:rsid w:val="005019F1"/>
    <w:rsid w:val="005029B8"/>
    <w:rsid w:val="005036EA"/>
    <w:rsid w:val="00503E2A"/>
    <w:rsid w:val="00504585"/>
    <w:rsid w:val="00504B2B"/>
    <w:rsid w:val="0050582C"/>
    <w:rsid w:val="005058FC"/>
    <w:rsid w:val="00505C5A"/>
    <w:rsid w:val="0050648F"/>
    <w:rsid w:val="00507086"/>
    <w:rsid w:val="005077DB"/>
    <w:rsid w:val="0051012E"/>
    <w:rsid w:val="00510D1E"/>
    <w:rsid w:val="00511200"/>
    <w:rsid w:val="005115A5"/>
    <w:rsid w:val="005116F9"/>
    <w:rsid w:val="005118A3"/>
    <w:rsid w:val="00512CBF"/>
    <w:rsid w:val="00513DC9"/>
    <w:rsid w:val="005143C3"/>
    <w:rsid w:val="005148E3"/>
    <w:rsid w:val="00514E55"/>
    <w:rsid w:val="00515B3A"/>
    <w:rsid w:val="0051761E"/>
    <w:rsid w:val="005177F4"/>
    <w:rsid w:val="005179CB"/>
    <w:rsid w:val="005200DA"/>
    <w:rsid w:val="00520186"/>
    <w:rsid w:val="005207A5"/>
    <w:rsid w:val="005207F4"/>
    <w:rsid w:val="0052125D"/>
    <w:rsid w:val="005216A4"/>
    <w:rsid w:val="00521F15"/>
    <w:rsid w:val="00522B8B"/>
    <w:rsid w:val="0052390E"/>
    <w:rsid w:val="00523D2D"/>
    <w:rsid w:val="005245B6"/>
    <w:rsid w:val="00524E6E"/>
    <w:rsid w:val="00525BF0"/>
    <w:rsid w:val="00525FBA"/>
    <w:rsid w:val="005260E8"/>
    <w:rsid w:val="005264DF"/>
    <w:rsid w:val="00526DAE"/>
    <w:rsid w:val="00526F05"/>
    <w:rsid w:val="005273B1"/>
    <w:rsid w:val="005278E5"/>
    <w:rsid w:val="005302DC"/>
    <w:rsid w:val="005304AB"/>
    <w:rsid w:val="0053069E"/>
    <w:rsid w:val="00530B0D"/>
    <w:rsid w:val="00531AC9"/>
    <w:rsid w:val="00531DE4"/>
    <w:rsid w:val="0053225B"/>
    <w:rsid w:val="00532F74"/>
    <w:rsid w:val="0053451C"/>
    <w:rsid w:val="00534A7E"/>
    <w:rsid w:val="0053542E"/>
    <w:rsid w:val="005357E4"/>
    <w:rsid w:val="00535FBC"/>
    <w:rsid w:val="00537140"/>
    <w:rsid w:val="00537862"/>
    <w:rsid w:val="005403E7"/>
    <w:rsid w:val="0054085D"/>
    <w:rsid w:val="00540A82"/>
    <w:rsid w:val="00541382"/>
    <w:rsid w:val="00541D84"/>
    <w:rsid w:val="00541FFC"/>
    <w:rsid w:val="005421E9"/>
    <w:rsid w:val="00542672"/>
    <w:rsid w:val="0054315C"/>
    <w:rsid w:val="005436C1"/>
    <w:rsid w:val="00543A33"/>
    <w:rsid w:val="00543AFF"/>
    <w:rsid w:val="00543B84"/>
    <w:rsid w:val="00543BB9"/>
    <w:rsid w:val="00544852"/>
    <w:rsid w:val="00544CE8"/>
    <w:rsid w:val="00544FBD"/>
    <w:rsid w:val="00544FEC"/>
    <w:rsid w:val="00545246"/>
    <w:rsid w:val="00546B20"/>
    <w:rsid w:val="00547327"/>
    <w:rsid w:val="005474DB"/>
    <w:rsid w:val="00547509"/>
    <w:rsid w:val="00547D95"/>
    <w:rsid w:val="005513C8"/>
    <w:rsid w:val="00551849"/>
    <w:rsid w:val="00551BDB"/>
    <w:rsid w:val="00551D01"/>
    <w:rsid w:val="00552EE3"/>
    <w:rsid w:val="00553108"/>
    <w:rsid w:val="0055341E"/>
    <w:rsid w:val="0055355C"/>
    <w:rsid w:val="00553564"/>
    <w:rsid w:val="00553980"/>
    <w:rsid w:val="005544BE"/>
    <w:rsid w:val="005545B5"/>
    <w:rsid w:val="00554647"/>
    <w:rsid w:val="005548D2"/>
    <w:rsid w:val="00554DCB"/>
    <w:rsid w:val="005552C9"/>
    <w:rsid w:val="005552D5"/>
    <w:rsid w:val="00555527"/>
    <w:rsid w:val="005558CD"/>
    <w:rsid w:val="005562A6"/>
    <w:rsid w:val="0055671B"/>
    <w:rsid w:val="005572A9"/>
    <w:rsid w:val="00557907"/>
    <w:rsid w:val="00560272"/>
    <w:rsid w:val="00560525"/>
    <w:rsid w:val="005607F2"/>
    <w:rsid w:val="005615F8"/>
    <w:rsid w:val="00561CF6"/>
    <w:rsid w:val="00561DB5"/>
    <w:rsid w:val="00562000"/>
    <w:rsid w:val="005627B0"/>
    <w:rsid w:val="0056304D"/>
    <w:rsid w:val="00564A18"/>
    <w:rsid w:val="00564C6E"/>
    <w:rsid w:val="00564D2E"/>
    <w:rsid w:val="00564D6C"/>
    <w:rsid w:val="00564E1C"/>
    <w:rsid w:val="00565620"/>
    <w:rsid w:val="005658B1"/>
    <w:rsid w:val="005665A6"/>
    <w:rsid w:val="00566A04"/>
    <w:rsid w:val="00567915"/>
    <w:rsid w:val="00567D47"/>
    <w:rsid w:val="00567D89"/>
    <w:rsid w:val="00570523"/>
    <w:rsid w:val="00570D19"/>
    <w:rsid w:val="005713E1"/>
    <w:rsid w:val="005715DC"/>
    <w:rsid w:val="005716B2"/>
    <w:rsid w:val="00571865"/>
    <w:rsid w:val="00571A0C"/>
    <w:rsid w:val="0057216F"/>
    <w:rsid w:val="00572245"/>
    <w:rsid w:val="00572A55"/>
    <w:rsid w:val="00573242"/>
    <w:rsid w:val="00573816"/>
    <w:rsid w:val="005739A0"/>
    <w:rsid w:val="00573A41"/>
    <w:rsid w:val="00573F27"/>
    <w:rsid w:val="00574A18"/>
    <w:rsid w:val="0057591B"/>
    <w:rsid w:val="00575A79"/>
    <w:rsid w:val="00575B89"/>
    <w:rsid w:val="00576883"/>
    <w:rsid w:val="005768B4"/>
    <w:rsid w:val="00576925"/>
    <w:rsid w:val="00576BB9"/>
    <w:rsid w:val="00576BEA"/>
    <w:rsid w:val="00576F94"/>
    <w:rsid w:val="005773F2"/>
    <w:rsid w:val="00577711"/>
    <w:rsid w:val="00580D9B"/>
    <w:rsid w:val="0058156F"/>
    <w:rsid w:val="00582BED"/>
    <w:rsid w:val="00582E63"/>
    <w:rsid w:val="00582F81"/>
    <w:rsid w:val="00583D77"/>
    <w:rsid w:val="00583F78"/>
    <w:rsid w:val="005842EF"/>
    <w:rsid w:val="005843C0"/>
    <w:rsid w:val="0058485C"/>
    <w:rsid w:val="00584882"/>
    <w:rsid w:val="0058496D"/>
    <w:rsid w:val="00584A50"/>
    <w:rsid w:val="00585508"/>
    <w:rsid w:val="005856B5"/>
    <w:rsid w:val="00585E5B"/>
    <w:rsid w:val="00585F90"/>
    <w:rsid w:val="00586150"/>
    <w:rsid w:val="00586CCB"/>
    <w:rsid w:val="00590BB0"/>
    <w:rsid w:val="00590F2A"/>
    <w:rsid w:val="00591A2C"/>
    <w:rsid w:val="0059226F"/>
    <w:rsid w:val="005924BF"/>
    <w:rsid w:val="00592C5D"/>
    <w:rsid w:val="00592D08"/>
    <w:rsid w:val="00593122"/>
    <w:rsid w:val="005938AF"/>
    <w:rsid w:val="005938F5"/>
    <w:rsid w:val="00594AB1"/>
    <w:rsid w:val="005957E9"/>
    <w:rsid w:val="00595D6A"/>
    <w:rsid w:val="00595F4D"/>
    <w:rsid w:val="00596665"/>
    <w:rsid w:val="00596A6A"/>
    <w:rsid w:val="0059704D"/>
    <w:rsid w:val="005A1320"/>
    <w:rsid w:val="005A1C3D"/>
    <w:rsid w:val="005A1E00"/>
    <w:rsid w:val="005A1FC0"/>
    <w:rsid w:val="005A3760"/>
    <w:rsid w:val="005A394B"/>
    <w:rsid w:val="005A3AB4"/>
    <w:rsid w:val="005A425B"/>
    <w:rsid w:val="005A498F"/>
    <w:rsid w:val="005A4B22"/>
    <w:rsid w:val="005A4F8D"/>
    <w:rsid w:val="005A506B"/>
    <w:rsid w:val="005A57B2"/>
    <w:rsid w:val="005A6199"/>
    <w:rsid w:val="005A68E3"/>
    <w:rsid w:val="005A70D1"/>
    <w:rsid w:val="005A712B"/>
    <w:rsid w:val="005A7DB5"/>
    <w:rsid w:val="005B025B"/>
    <w:rsid w:val="005B02B6"/>
    <w:rsid w:val="005B0471"/>
    <w:rsid w:val="005B0956"/>
    <w:rsid w:val="005B0AE8"/>
    <w:rsid w:val="005B0B11"/>
    <w:rsid w:val="005B0D21"/>
    <w:rsid w:val="005B0F6C"/>
    <w:rsid w:val="005B1D3B"/>
    <w:rsid w:val="005B260E"/>
    <w:rsid w:val="005B2E57"/>
    <w:rsid w:val="005B2F6C"/>
    <w:rsid w:val="005B3254"/>
    <w:rsid w:val="005B339D"/>
    <w:rsid w:val="005B3591"/>
    <w:rsid w:val="005B4619"/>
    <w:rsid w:val="005B5757"/>
    <w:rsid w:val="005B600D"/>
    <w:rsid w:val="005B67C6"/>
    <w:rsid w:val="005B6E0E"/>
    <w:rsid w:val="005B6EFB"/>
    <w:rsid w:val="005B706B"/>
    <w:rsid w:val="005B7230"/>
    <w:rsid w:val="005C067A"/>
    <w:rsid w:val="005C0A41"/>
    <w:rsid w:val="005C0AE5"/>
    <w:rsid w:val="005C0FE7"/>
    <w:rsid w:val="005C1529"/>
    <w:rsid w:val="005C1E68"/>
    <w:rsid w:val="005C1E7B"/>
    <w:rsid w:val="005C20FB"/>
    <w:rsid w:val="005C2DCE"/>
    <w:rsid w:val="005C3BA6"/>
    <w:rsid w:val="005C46F7"/>
    <w:rsid w:val="005C5753"/>
    <w:rsid w:val="005C7218"/>
    <w:rsid w:val="005C78B1"/>
    <w:rsid w:val="005C79BA"/>
    <w:rsid w:val="005C7E96"/>
    <w:rsid w:val="005D0252"/>
    <w:rsid w:val="005D0275"/>
    <w:rsid w:val="005D04B7"/>
    <w:rsid w:val="005D0D4E"/>
    <w:rsid w:val="005D190B"/>
    <w:rsid w:val="005D21FD"/>
    <w:rsid w:val="005D337D"/>
    <w:rsid w:val="005D3B28"/>
    <w:rsid w:val="005D404C"/>
    <w:rsid w:val="005D4067"/>
    <w:rsid w:val="005D503D"/>
    <w:rsid w:val="005D5757"/>
    <w:rsid w:val="005D5DFE"/>
    <w:rsid w:val="005D6460"/>
    <w:rsid w:val="005D6471"/>
    <w:rsid w:val="005D69FF"/>
    <w:rsid w:val="005D70C9"/>
    <w:rsid w:val="005D780F"/>
    <w:rsid w:val="005D7DCC"/>
    <w:rsid w:val="005E0A7E"/>
    <w:rsid w:val="005E0C95"/>
    <w:rsid w:val="005E0C96"/>
    <w:rsid w:val="005E0EE2"/>
    <w:rsid w:val="005E148B"/>
    <w:rsid w:val="005E290F"/>
    <w:rsid w:val="005E377A"/>
    <w:rsid w:val="005E4096"/>
    <w:rsid w:val="005E45F3"/>
    <w:rsid w:val="005E4C77"/>
    <w:rsid w:val="005E509C"/>
    <w:rsid w:val="005E52F9"/>
    <w:rsid w:val="005E5971"/>
    <w:rsid w:val="005E6224"/>
    <w:rsid w:val="005E661E"/>
    <w:rsid w:val="005E69F5"/>
    <w:rsid w:val="005E6D99"/>
    <w:rsid w:val="005E6DD9"/>
    <w:rsid w:val="005E7466"/>
    <w:rsid w:val="005E7510"/>
    <w:rsid w:val="005E7D7E"/>
    <w:rsid w:val="005F0287"/>
    <w:rsid w:val="005F2498"/>
    <w:rsid w:val="005F3988"/>
    <w:rsid w:val="005F3F93"/>
    <w:rsid w:val="005F40C4"/>
    <w:rsid w:val="005F4219"/>
    <w:rsid w:val="005F4A65"/>
    <w:rsid w:val="005F53ED"/>
    <w:rsid w:val="005F5884"/>
    <w:rsid w:val="005F5D69"/>
    <w:rsid w:val="005F605B"/>
    <w:rsid w:val="005F609A"/>
    <w:rsid w:val="005F67EB"/>
    <w:rsid w:val="005F6B4E"/>
    <w:rsid w:val="005F6B99"/>
    <w:rsid w:val="005F6E42"/>
    <w:rsid w:val="005F7051"/>
    <w:rsid w:val="005F7234"/>
    <w:rsid w:val="005F7917"/>
    <w:rsid w:val="005F7C23"/>
    <w:rsid w:val="005F7DAB"/>
    <w:rsid w:val="00600558"/>
    <w:rsid w:val="00600781"/>
    <w:rsid w:val="00600ACF"/>
    <w:rsid w:val="00600E32"/>
    <w:rsid w:val="00601303"/>
    <w:rsid w:val="006016CD"/>
    <w:rsid w:val="00601B11"/>
    <w:rsid w:val="00601C6C"/>
    <w:rsid w:val="00602334"/>
    <w:rsid w:val="006025AD"/>
    <w:rsid w:val="00603471"/>
    <w:rsid w:val="00603B18"/>
    <w:rsid w:val="00603BC7"/>
    <w:rsid w:val="00604221"/>
    <w:rsid w:val="00604839"/>
    <w:rsid w:val="00604B6F"/>
    <w:rsid w:val="006052F8"/>
    <w:rsid w:val="00606283"/>
    <w:rsid w:val="00606525"/>
    <w:rsid w:val="006065FD"/>
    <w:rsid w:val="006068E6"/>
    <w:rsid w:val="00606F67"/>
    <w:rsid w:val="00607CE9"/>
    <w:rsid w:val="00607D42"/>
    <w:rsid w:val="00607E21"/>
    <w:rsid w:val="0061072F"/>
    <w:rsid w:val="00611A53"/>
    <w:rsid w:val="00611BB3"/>
    <w:rsid w:val="006128C3"/>
    <w:rsid w:val="0061345B"/>
    <w:rsid w:val="006136DE"/>
    <w:rsid w:val="00613AFA"/>
    <w:rsid w:val="0061457B"/>
    <w:rsid w:val="006146D9"/>
    <w:rsid w:val="00614C01"/>
    <w:rsid w:val="00614C2B"/>
    <w:rsid w:val="00614FC6"/>
    <w:rsid w:val="00615891"/>
    <w:rsid w:val="00615F6C"/>
    <w:rsid w:val="00615F71"/>
    <w:rsid w:val="00616845"/>
    <w:rsid w:val="006172D4"/>
    <w:rsid w:val="00617776"/>
    <w:rsid w:val="00620DCD"/>
    <w:rsid w:val="00620F37"/>
    <w:rsid w:val="0062196A"/>
    <w:rsid w:val="006219A3"/>
    <w:rsid w:val="00621D59"/>
    <w:rsid w:val="00621E27"/>
    <w:rsid w:val="00621F7B"/>
    <w:rsid w:val="006220CF"/>
    <w:rsid w:val="006226F3"/>
    <w:rsid w:val="00622C28"/>
    <w:rsid w:val="00622CCE"/>
    <w:rsid w:val="00622D2B"/>
    <w:rsid w:val="0062328C"/>
    <w:rsid w:val="006234CC"/>
    <w:rsid w:val="00623888"/>
    <w:rsid w:val="00624AD2"/>
    <w:rsid w:val="00625B27"/>
    <w:rsid w:val="00625C48"/>
    <w:rsid w:val="00626564"/>
    <w:rsid w:val="006269B1"/>
    <w:rsid w:val="0062774C"/>
    <w:rsid w:val="006277C6"/>
    <w:rsid w:val="00627D89"/>
    <w:rsid w:val="00631710"/>
    <w:rsid w:val="006317DF"/>
    <w:rsid w:val="00631882"/>
    <w:rsid w:val="00632E67"/>
    <w:rsid w:val="00633B4D"/>
    <w:rsid w:val="00633B74"/>
    <w:rsid w:val="00633C7C"/>
    <w:rsid w:val="00633F36"/>
    <w:rsid w:val="006346F9"/>
    <w:rsid w:val="006349EA"/>
    <w:rsid w:val="00634B17"/>
    <w:rsid w:val="00634ED4"/>
    <w:rsid w:val="00635335"/>
    <w:rsid w:val="0063547B"/>
    <w:rsid w:val="0063552E"/>
    <w:rsid w:val="006356F7"/>
    <w:rsid w:val="00635B13"/>
    <w:rsid w:val="006365EC"/>
    <w:rsid w:val="00636782"/>
    <w:rsid w:val="006375FD"/>
    <w:rsid w:val="00637A89"/>
    <w:rsid w:val="00637D51"/>
    <w:rsid w:val="0064040F"/>
    <w:rsid w:val="00640DB0"/>
    <w:rsid w:val="006423FE"/>
    <w:rsid w:val="006425F4"/>
    <w:rsid w:val="006429E5"/>
    <w:rsid w:val="00643161"/>
    <w:rsid w:val="0064317F"/>
    <w:rsid w:val="00643362"/>
    <w:rsid w:val="0064385A"/>
    <w:rsid w:val="006439DF"/>
    <w:rsid w:val="00643EC7"/>
    <w:rsid w:val="00644049"/>
    <w:rsid w:val="00644F8D"/>
    <w:rsid w:val="0064501C"/>
    <w:rsid w:val="0064621F"/>
    <w:rsid w:val="00647055"/>
    <w:rsid w:val="0064711E"/>
    <w:rsid w:val="00650143"/>
    <w:rsid w:val="006501E0"/>
    <w:rsid w:val="006501F6"/>
    <w:rsid w:val="006503CD"/>
    <w:rsid w:val="00650554"/>
    <w:rsid w:val="006505B9"/>
    <w:rsid w:val="00650C37"/>
    <w:rsid w:val="00651CE0"/>
    <w:rsid w:val="00651F56"/>
    <w:rsid w:val="00652183"/>
    <w:rsid w:val="006528BE"/>
    <w:rsid w:val="006535D8"/>
    <w:rsid w:val="00653D34"/>
    <w:rsid w:val="00654676"/>
    <w:rsid w:val="00655CAC"/>
    <w:rsid w:val="0065629F"/>
    <w:rsid w:val="00656CAB"/>
    <w:rsid w:val="006572B3"/>
    <w:rsid w:val="00660066"/>
    <w:rsid w:val="006600F3"/>
    <w:rsid w:val="0066014B"/>
    <w:rsid w:val="006604B4"/>
    <w:rsid w:val="00660A96"/>
    <w:rsid w:val="00660C7E"/>
    <w:rsid w:val="0066328A"/>
    <w:rsid w:val="00664176"/>
    <w:rsid w:val="006642C4"/>
    <w:rsid w:val="00664379"/>
    <w:rsid w:val="0066483A"/>
    <w:rsid w:val="006650F6"/>
    <w:rsid w:val="0066579D"/>
    <w:rsid w:val="006658C4"/>
    <w:rsid w:val="00665996"/>
    <w:rsid w:val="00665B38"/>
    <w:rsid w:val="00665F38"/>
    <w:rsid w:val="006667F0"/>
    <w:rsid w:val="00666C68"/>
    <w:rsid w:val="0066737C"/>
    <w:rsid w:val="00667E0C"/>
    <w:rsid w:val="00670346"/>
    <w:rsid w:val="0067091C"/>
    <w:rsid w:val="00671633"/>
    <w:rsid w:val="00671FEC"/>
    <w:rsid w:val="00672DC9"/>
    <w:rsid w:val="00673201"/>
    <w:rsid w:val="00673756"/>
    <w:rsid w:val="00674071"/>
    <w:rsid w:val="00674399"/>
    <w:rsid w:val="00674AB5"/>
    <w:rsid w:val="00674EF6"/>
    <w:rsid w:val="00675971"/>
    <w:rsid w:val="0067627C"/>
    <w:rsid w:val="00676974"/>
    <w:rsid w:val="00677139"/>
    <w:rsid w:val="0067748F"/>
    <w:rsid w:val="006774D6"/>
    <w:rsid w:val="00677578"/>
    <w:rsid w:val="00677672"/>
    <w:rsid w:val="006801DC"/>
    <w:rsid w:val="0068026A"/>
    <w:rsid w:val="00681535"/>
    <w:rsid w:val="0068161A"/>
    <w:rsid w:val="00681C03"/>
    <w:rsid w:val="006827D9"/>
    <w:rsid w:val="00682B30"/>
    <w:rsid w:val="00683282"/>
    <w:rsid w:val="006837C0"/>
    <w:rsid w:val="00683A86"/>
    <w:rsid w:val="006844E0"/>
    <w:rsid w:val="00684516"/>
    <w:rsid w:val="006848E3"/>
    <w:rsid w:val="00684B5F"/>
    <w:rsid w:val="00684CFB"/>
    <w:rsid w:val="00684F47"/>
    <w:rsid w:val="00685587"/>
    <w:rsid w:val="00685666"/>
    <w:rsid w:val="0069007C"/>
    <w:rsid w:val="00690570"/>
    <w:rsid w:val="00690A9C"/>
    <w:rsid w:val="00690EAC"/>
    <w:rsid w:val="0069168C"/>
    <w:rsid w:val="006922A7"/>
    <w:rsid w:val="00692DD7"/>
    <w:rsid w:val="00692DF6"/>
    <w:rsid w:val="00693485"/>
    <w:rsid w:val="00693AC5"/>
    <w:rsid w:val="00693EA1"/>
    <w:rsid w:val="0069456A"/>
    <w:rsid w:val="00694765"/>
    <w:rsid w:val="0069531B"/>
    <w:rsid w:val="00695CF4"/>
    <w:rsid w:val="00696AAE"/>
    <w:rsid w:val="0069729C"/>
    <w:rsid w:val="00697997"/>
    <w:rsid w:val="006A01AF"/>
    <w:rsid w:val="006A0733"/>
    <w:rsid w:val="006A081D"/>
    <w:rsid w:val="006A0BCF"/>
    <w:rsid w:val="006A0D54"/>
    <w:rsid w:val="006A0FCB"/>
    <w:rsid w:val="006A1345"/>
    <w:rsid w:val="006A19A6"/>
    <w:rsid w:val="006A2B54"/>
    <w:rsid w:val="006A31AE"/>
    <w:rsid w:val="006A4648"/>
    <w:rsid w:val="006A47C6"/>
    <w:rsid w:val="006A4B0F"/>
    <w:rsid w:val="006A4F28"/>
    <w:rsid w:val="006A6E72"/>
    <w:rsid w:val="006A6E79"/>
    <w:rsid w:val="006A6F21"/>
    <w:rsid w:val="006A76D3"/>
    <w:rsid w:val="006A7853"/>
    <w:rsid w:val="006B0864"/>
    <w:rsid w:val="006B1172"/>
    <w:rsid w:val="006B1593"/>
    <w:rsid w:val="006B1613"/>
    <w:rsid w:val="006B2513"/>
    <w:rsid w:val="006B29E1"/>
    <w:rsid w:val="006B2BC9"/>
    <w:rsid w:val="006B3873"/>
    <w:rsid w:val="006B41AE"/>
    <w:rsid w:val="006B42FC"/>
    <w:rsid w:val="006B4AF8"/>
    <w:rsid w:val="006B4AFD"/>
    <w:rsid w:val="006B5214"/>
    <w:rsid w:val="006B527F"/>
    <w:rsid w:val="006B5732"/>
    <w:rsid w:val="006B6337"/>
    <w:rsid w:val="006B65F7"/>
    <w:rsid w:val="006B6735"/>
    <w:rsid w:val="006B7179"/>
    <w:rsid w:val="006B7984"/>
    <w:rsid w:val="006C0226"/>
    <w:rsid w:val="006C11AB"/>
    <w:rsid w:val="006C1AF3"/>
    <w:rsid w:val="006C20D7"/>
    <w:rsid w:val="006C21E7"/>
    <w:rsid w:val="006C2271"/>
    <w:rsid w:val="006C239C"/>
    <w:rsid w:val="006C2FB9"/>
    <w:rsid w:val="006C2FEA"/>
    <w:rsid w:val="006C3414"/>
    <w:rsid w:val="006C3BD9"/>
    <w:rsid w:val="006C3D50"/>
    <w:rsid w:val="006C5396"/>
    <w:rsid w:val="006C5B09"/>
    <w:rsid w:val="006C636C"/>
    <w:rsid w:val="006C6B5E"/>
    <w:rsid w:val="006C6E04"/>
    <w:rsid w:val="006C6EBF"/>
    <w:rsid w:val="006C73C6"/>
    <w:rsid w:val="006C7A0A"/>
    <w:rsid w:val="006C7A17"/>
    <w:rsid w:val="006C7A96"/>
    <w:rsid w:val="006C7DCD"/>
    <w:rsid w:val="006C7E64"/>
    <w:rsid w:val="006D04DF"/>
    <w:rsid w:val="006D0D40"/>
    <w:rsid w:val="006D0DD0"/>
    <w:rsid w:val="006D1A31"/>
    <w:rsid w:val="006D237C"/>
    <w:rsid w:val="006D31F9"/>
    <w:rsid w:val="006D3A58"/>
    <w:rsid w:val="006D488A"/>
    <w:rsid w:val="006D4E0B"/>
    <w:rsid w:val="006D5B14"/>
    <w:rsid w:val="006D60B5"/>
    <w:rsid w:val="006D6339"/>
    <w:rsid w:val="006D6434"/>
    <w:rsid w:val="006D6A63"/>
    <w:rsid w:val="006D749B"/>
    <w:rsid w:val="006D764F"/>
    <w:rsid w:val="006D7FFD"/>
    <w:rsid w:val="006E08C3"/>
    <w:rsid w:val="006E1104"/>
    <w:rsid w:val="006E128B"/>
    <w:rsid w:val="006E1BDF"/>
    <w:rsid w:val="006E20FD"/>
    <w:rsid w:val="006E2111"/>
    <w:rsid w:val="006E2315"/>
    <w:rsid w:val="006E358B"/>
    <w:rsid w:val="006E3B32"/>
    <w:rsid w:val="006E3D08"/>
    <w:rsid w:val="006E3FE7"/>
    <w:rsid w:val="006E42A9"/>
    <w:rsid w:val="006E60C9"/>
    <w:rsid w:val="006E6F01"/>
    <w:rsid w:val="006E7431"/>
    <w:rsid w:val="006E788C"/>
    <w:rsid w:val="006F015F"/>
    <w:rsid w:val="006F09FF"/>
    <w:rsid w:val="006F1539"/>
    <w:rsid w:val="006F18C0"/>
    <w:rsid w:val="006F27BA"/>
    <w:rsid w:val="006F31BB"/>
    <w:rsid w:val="006F35B6"/>
    <w:rsid w:val="006F381C"/>
    <w:rsid w:val="006F39FA"/>
    <w:rsid w:val="006F5750"/>
    <w:rsid w:val="006F7597"/>
    <w:rsid w:val="006F7969"/>
    <w:rsid w:val="006F7C4E"/>
    <w:rsid w:val="006F7E55"/>
    <w:rsid w:val="00700286"/>
    <w:rsid w:val="00700822"/>
    <w:rsid w:val="00700F03"/>
    <w:rsid w:val="00701187"/>
    <w:rsid w:val="00701B6D"/>
    <w:rsid w:val="0070270B"/>
    <w:rsid w:val="0070375C"/>
    <w:rsid w:val="007038C1"/>
    <w:rsid w:val="007041ED"/>
    <w:rsid w:val="007047AC"/>
    <w:rsid w:val="007047B0"/>
    <w:rsid w:val="00704D2B"/>
    <w:rsid w:val="00705BBD"/>
    <w:rsid w:val="00705EFB"/>
    <w:rsid w:val="00705EFC"/>
    <w:rsid w:val="00705FFD"/>
    <w:rsid w:val="00706A17"/>
    <w:rsid w:val="00707191"/>
    <w:rsid w:val="00707504"/>
    <w:rsid w:val="007077CC"/>
    <w:rsid w:val="00707D75"/>
    <w:rsid w:val="00710F45"/>
    <w:rsid w:val="00711291"/>
    <w:rsid w:val="007123E7"/>
    <w:rsid w:val="00712B3F"/>
    <w:rsid w:val="00712CC4"/>
    <w:rsid w:val="00713052"/>
    <w:rsid w:val="00714EF1"/>
    <w:rsid w:val="00715365"/>
    <w:rsid w:val="00715769"/>
    <w:rsid w:val="00715858"/>
    <w:rsid w:val="00716859"/>
    <w:rsid w:val="00716A75"/>
    <w:rsid w:val="00716F0F"/>
    <w:rsid w:val="00717FB2"/>
    <w:rsid w:val="0072048A"/>
    <w:rsid w:val="0072062A"/>
    <w:rsid w:val="00720A7D"/>
    <w:rsid w:val="00720AE7"/>
    <w:rsid w:val="0072102F"/>
    <w:rsid w:val="00721619"/>
    <w:rsid w:val="0072182E"/>
    <w:rsid w:val="00721F27"/>
    <w:rsid w:val="00721F87"/>
    <w:rsid w:val="007229D0"/>
    <w:rsid w:val="00722BD9"/>
    <w:rsid w:val="00723215"/>
    <w:rsid w:val="007234F7"/>
    <w:rsid w:val="00723614"/>
    <w:rsid w:val="00723EBC"/>
    <w:rsid w:val="007241C9"/>
    <w:rsid w:val="00724739"/>
    <w:rsid w:val="007247D3"/>
    <w:rsid w:val="00724B3D"/>
    <w:rsid w:val="007250BE"/>
    <w:rsid w:val="007256FB"/>
    <w:rsid w:val="00726128"/>
    <w:rsid w:val="007271F0"/>
    <w:rsid w:val="00730195"/>
    <w:rsid w:val="00730642"/>
    <w:rsid w:val="0073087E"/>
    <w:rsid w:val="00730E1B"/>
    <w:rsid w:val="007317C8"/>
    <w:rsid w:val="00731FAB"/>
    <w:rsid w:val="00732146"/>
    <w:rsid w:val="00732396"/>
    <w:rsid w:val="0073249C"/>
    <w:rsid w:val="00732ADD"/>
    <w:rsid w:val="00733CE1"/>
    <w:rsid w:val="00734B40"/>
    <w:rsid w:val="00735BD6"/>
    <w:rsid w:val="007363DC"/>
    <w:rsid w:val="00736598"/>
    <w:rsid w:val="00736750"/>
    <w:rsid w:val="00737439"/>
    <w:rsid w:val="007376F7"/>
    <w:rsid w:val="007403D8"/>
    <w:rsid w:val="0074044C"/>
    <w:rsid w:val="00740678"/>
    <w:rsid w:val="00740E0C"/>
    <w:rsid w:val="007414E5"/>
    <w:rsid w:val="00741A15"/>
    <w:rsid w:val="007431A6"/>
    <w:rsid w:val="0074327C"/>
    <w:rsid w:val="007441AD"/>
    <w:rsid w:val="007444B2"/>
    <w:rsid w:val="0074472E"/>
    <w:rsid w:val="00744D9C"/>
    <w:rsid w:val="00744FAA"/>
    <w:rsid w:val="007454EA"/>
    <w:rsid w:val="00745C96"/>
    <w:rsid w:val="0074676D"/>
    <w:rsid w:val="00747CF1"/>
    <w:rsid w:val="00750A9D"/>
    <w:rsid w:val="00750C52"/>
    <w:rsid w:val="0075114E"/>
    <w:rsid w:val="00751352"/>
    <w:rsid w:val="00752A14"/>
    <w:rsid w:val="007531EF"/>
    <w:rsid w:val="007531F1"/>
    <w:rsid w:val="00753A2F"/>
    <w:rsid w:val="00753C91"/>
    <w:rsid w:val="00753D76"/>
    <w:rsid w:val="00755278"/>
    <w:rsid w:val="007552DF"/>
    <w:rsid w:val="007553BE"/>
    <w:rsid w:val="007555B2"/>
    <w:rsid w:val="00755FEA"/>
    <w:rsid w:val="007562B1"/>
    <w:rsid w:val="00756418"/>
    <w:rsid w:val="007566F1"/>
    <w:rsid w:val="007569A4"/>
    <w:rsid w:val="00756E86"/>
    <w:rsid w:val="00756F70"/>
    <w:rsid w:val="007576CD"/>
    <w:rsid w:val="00757B57"/>
    <w:rsid w:val="00757FD5"/>
    <w:rsid w:val="00760434"/>
    <w:rsid w:val="007607A5"/>
    <w:rsid w:val="00760E6C"/>
    <w:rsid w:val="00761337"/>
    <w:rsid w:val="007614C1"/>
    <w:rsid w:val="0076150A"/>
    <w:rsid w:val="007619FE"/>
    <w:rsid w:val="007624F0"/>
    <w:rsid w:val="00762690"/>
    <w:rsid w:val="00762865"/>
    <w:rsid w:val="007629C4"/>
    <w:rsid w:val="00763427"/>
    <w:rsid w:val="0076369C"/>
    <w:rsid w:val="007647F5"/>
    <w:rsid w:val="00764B13"/>
    <w:rsid w:val="0076566C"/>
    <w:rsid w:val="00765B9B"/>
    <w:rsid w:val="007669CC"/>
    <w:rsid w:val="007677E2"/>
    <w:rsid w:val="007679F1"/>
    <w:rsid w:val="007702CF"/>
    <w:rsid w:val="00770548"/>
    <w:rsid w:val="00770662"/>
    <w:rsid w:val="00770E1D"/>
    <w:rsid w:val="0077102E"/>
    <w:rsid w:val="007710EA"/>
    <w:rsid w:val="007712CE"/>
    <w:rsid w:val="00771395"/>
    <w:rsid w:val="007713E6"/>
    <w:rsid w:val="00771BC5"/>
    <w:rsid w:val="007725EA"/>
    <w:rsid w:val="00772DD1"/>
    <w:rsid w:val="00772E9E"/>
    <w:rsid w:val="00772F30"/>
    <w:rsid w:val="0077354C"/>
    <w:rsid w:val="007735BC"/>
    <w:rsid w:val="00773CC6"/>
    <w:rsid w:val="0077413A"/>
    <w:rsid w:val="00774183"/>
    <w:rsid w:val="0077565B"/>
    <w:rsid w:val="00775A7B"/>
    <w:rsid w:val="00775CDC"/>
    <w:rsid w:val="00775E12"/>
    <w:rsid w:val="007761DA"/>
    <w:rsid w:val="007762FD"/>
    <w:rsid w:val="00776A92"/>
    <w:rsid w:val="00777530"/>
    <w:rsid w:val="007776AB"/>
    <w:rsid w:val="00777C1E"/>
    <w:rsid w:val="00777CA5"/>
    <w:rsid w:val="00777DAE"/>
    <w:rsid w:val="00780319"/>
    <w:rsid w:val="007804AD"/>
    <w:rsid w:val="00780562"/>
    <w:rsid w:val="0078099B"/>
    <w:rsid w:val="00780FB8"/>
    <w:rsid w:val="0078149B"/>
    <w:rsid w:val="00783D54"/>
    <w:rsid w:val="00785152"/>
    <w:rsid w:val="00785413"/>
    <w:rsid w:val="00785704"/>
    <w:rsid w:val="00785747"/>
    <w:rsid w:val="00785DED"/>
    <w:rsid w:val="00785F7F"/>
    <w:rsid w:val="007862D8"/>
    <w:rsid w:val="007862F1"/>
    <w:rsid w:val="00786BD2"/>
    <w:rsid w:val="00786F8F"/>
    <w:rsid w:val="00787B3F"/>
    <w:rsid w:val="00787CB3"/>
    <w:rsid w:val="00787D04"/>
    <w:rsid w:val="00787F10"/>
    <w:rsid w:val="00790344"/>
    <w:rsid w:val="00790A4A"/>
    <w:rsid w:val="00790CC6"/>
    <w:rsid w:val="00790EE4"/>
    <w:rsid w:val="00791209"/>
    <w:rsid w:val="00791287"/>
    <w:rsid w:val="0079169D"/>
    <w:rsid w:val="00791D2D"/>
    <w:rsid w:val="00791F47"/>
    <w:rsid w:val="007924F4"/>
    <w:rsid w:val="007939AC"/>
    <w:rsid w:val="00794411"/>
    <w:rsid w:val="007945FC"/>
    <w:rsid w:val="00795106"/>
    <w:rsid w:val="00795300"/>
    <w:rsid w:val="00795497"/>
    <w:rsid w:val="00795C5D"/>
    <w:rsid w:val="0079605E"/>
    <w:rsid w:val="0079611E"/>
    <w:rsid w:val="00796414"/>
    <w:rsid w:val="0079648D"/>
    <w:rsid w:val="00796C5B"/>
    <w:rsid w:val="007A05C5"/>
    <w:rsid w:val="007A0633"/>
    <w:rsid w:val="007A089C"/>
    <w:rsid w:val="007A2F7C"/>
    <w:rsid w:val="007A33FE"/>
    <w:rsid w:val="007A37F1"/>
    <w:rsid w:val="007A47F3"/>
    <w:rsid w:val="007A498F"/>
    <w:rsid w:val="007A4A6D"/>
    <w:rsid w:val="007A503F"/>
    <w:rsid w:val="007A554F"/>
    <w:rsid w:val="007A5B40"/>
    <w:rsid w:val="007A5E9F"/>
    <w:rsid w:val="007A5FC6"/>
    <w:rsid w:val="007A70A4"/>
    <w:rsid w:val="007A779C"/>
    <w:rsid w:val="007A7E78"/>
    <w:rsid w:val="007A7E92"/>
    <w:rsid w:val="007B05F2"/>
    <w:rsid w:val="007B0AC8"/>
    <w:rsid w:val="007B16BA"/>
    <w:rsid w:val="007B17DF"/>
    <w:rsid w:val="007B1DF3"/>
    <w:rsid w:val="007B26EA"/>
    <w:rsid w:val="007B2F0E"/>
    <w:rsid w:val="007B39C4"/>
    <w:rsid w:val="007B3DA9"/>
    <w:rsid w:val="007B4A1A"/>
    <w:rsid w:val="007B4CCC"/>
    <w:rsid w:val="007B4F2B"/>
    <w:rsid w:val="007B5EEB"/>
    <w:rsid w:val="007B6053"/>
    <w:rsid w:val="007B66D8"/>
    <w:rsid w:val="007B6BC0"/>
    <w:rsid w:val="007B6EA9"/>
    <w:rsid w:val="007B74C3"/>
    <w:rsid w:val="007B78AC"/>
    <w:rsid w:val="007C07C7"/>
    <w:rsid w:val="007C07D4"/>
    <w:rsid w:val="007C0B21"/>
    <w:rsid w:val="007C0C81"/>
    <w:rsid w:val="007C0CC7"/>
    <w:rsid w:val="007C1D0D"/>
    <w:rsid w:val="007C1DAD"/>
    <w:rsid w:val="007C1FA1"/>
    <w:rsid w:val="007C2635"/>
    <w:rsid w:val="007C2781"/>
    <w:rsid w:val="007C2808"/>
    <w:rsid w:val="007C28E9"/>
    <w:rsid w:val="007C2A3F"/>
    <w:rsid w:val="007C385F"/>
    <w:rsid w:val="007C3878"/>
    <w:rsid w:val="007C49B4"/>
    <w:rsid w:val="007C50CD"/>
    <w:rsid w:val="007C50F4"/>
    <w:rsid w:val="007C52C5"/>
    <w:rsid w:val="007C5309"/>
    <w:rsid w:val="007C54C4"/>
    <w:rsid w:val="007C5EDA"/>
    <w:rsid w:val="007C61A2"/>
    <w:rsid w:val="007C65EF"/>
    <w:rsid w:val="007C687E"/>
    <w:rsid w:val="007C77BF"/>
    <w:rsid w:val="007D04E4"/>
    <w:rsid w:val="007D0FA4"/>
    <w:rsid w:val="007D13FA"/>
    <w:rsid w:val="007D17C5"/>
    <w:rsid w:val="007D2249"/>
    <w:rsid w:val="007D24EC"/>
    <w:rsid w:val="007D3241"/>
    <w:rsid w:val="007D3944"/>
    <w:rsid w:val="007D489C"/>
    <w:rsid w:val="007D4B48"/>
    <w:rsid w:val="007D57E8"/>
    <w:rsid w:val="007D57F3"/>
    <w:rsid w:val="007D5C9E"/>
    <w:rsid w:val="007D6091"/>
    <w:rsid w:val="007D6505"/>
    <w:rsid w:val="007E097F"/>
    <w:rsid w:val="007E140C"/>
    <w:rsid w:val="007E14C1"/>
    <w:rsid w:val="007E2526"/>
    <w:rsid w:val="007E2537"/>
    <w:rsid w:val="007E2B3B"/>
    <w:rsid w:val="007E3216"/>
    <w:rsid w:val="007E364A"/>
    <w:rsid w:val="007E3B0F"/>
    <w:rsid w:val="007E4051"/>
    <w:rsid w:val="007E436A"/>
    <w:rsid w:val="007E438F"/>
    <w:rsid w:val="007E4468"/>
    <w:rsid w:val="007E5680"/>
    <w:rsid w:val="007E5C9A"/>
    <w:rsid w:val="007E5D2A"/>
    <w:rsid w:val="007E6273"/>
    <w:rsid w:val="007E64E1"/>
    <w:rsid w:val="007E688A"/>
    <w:rsid w:val="007E6B0C"/>
    <w:rsid w:val="007E714D"/>
    <w:rsid w:val="007E7687"/>
    <w:rsid w:val="007E79B5"/>
    <w:rsid w:val="007F0808"/>
    <w:rsid w:val="007F0B46"/>
    <w:rsid w:val="007F1365"/>
    <w:rsid w:val="007F183F"/>
    <w:rsid w:val="007F25C5"/>
    <w:rsid w:val="007F26E9"/>
    <w:rsid w:val="007F2FD4"/>
    <w:rsid w:val="007F309C"/>
    <w:rsid w:val="007F3AF7"/>
    <w:rsid w:val="007F3C93"/>
    <w:rsid w:val="007F3CA9"/>
    <w:rsid w:val="007F47BA"/>
    <w:rsid w:val="007F5707"/>
    <w:rsid w:val="007F57E2"/>
    <w:rsid w:val="007F5974"/>
    <w:rsid w:val="007F5A72"/>
    <w:rsid w:val="007F63B2"/>
    <w:rsid w:val="007F6B13"/>
    <w:rsid w:val="007F7FBE"/>
    <w:rsid w:val="00800364"/>
    <w:rsid w:val="00800545"/>
    <w:rsid w:val="00800680"/>
    <w:rsid w:val="008006A5"/>
    <w:rsid w:val="00801B70"/>
    <w:rsid w:val="00801E9D"/>
    <w:rsid w:val="00802060"/>
    <w:rsid w:val="0080291C"/>
    <w:rsid w:val="00802E69"/>
    <w:rsid w:val="0080356E"/>
    <w:rsid w:val="008036A4"/>
    <w:rsid w:val="00803D79"/>
    <w:rsid w:val="0080458F"/>
    <w:rsid w:val="00805BA2"/>
    <w:rsid w:val="00805CD9"/>
    <w:rsid w:val="00805F0E"/>
    <w:rsid w:val="00806F7C"/>
    <w:rsid w:val="0080765E"/>
    <w:rsid w:val="0081024A"/>
    <w:rsid w:val="0081272B"/>
    <w:rsid w:val="0081295C"/>
    <w:rsid w:val="00812CD5"/>
    <w:rsid w:val="00814037"/>
    <w:rsid w:val="0081423A"/>
    <w:rsid w:val="00814649"/>
    <w:rsid w:val="00814962"/>
    <w:rsid w:val="00814D18"/>
    <w:rsid w:val="00814F62"/>
    <w:rsid w:val="0081574B"/>
    <w:rsid w:val="00816428"/>
    <w:rsid w:val="008166DC"/>
    <w:rsid w:val="00816D1B"/>
    <w:rsid w:val="0081701C"/>
    <w:rsid w:val="00817225"/>
    <w:rsid w:val="008177F6"/>
    <w:rsid w:val="008179E0"/>
    <w:rsid w:val="00817AA9"/>
    <w:rsid w:val="00817B6F"/>
    <w:rsid w:val="00817D30"/>
    <w:rsid w:val="0082028A"/>
    <w:rsid w:val="00821962"/>
    <w:rsid w:val="008220E6"/>
    <w:rsid w:val="0082255A"/>
    <w:rsid w:val="00822B53"/>
    <w:rsid w:val="008230CE"/>
    <w:rsid w:val="008243EA"/>
    <w:rsid w:val="00824B90"/>
    <w:rsid w:val="00824B9B"/>
    <w:rsid w:val="008250CD"/>
    <w:rsid w:val="00825A49"/>
    <w:rsid w:val="00826CED"/>
    <w:rsid w:val="00826D9C"/>
    <w:rsid w:val="00827723"/>
    <w:rsid w:val="00827C1C"/>
    <w:rsid w:val="00827D4D"/>
    <w:rsid w:val="00830E3C"/>
    <w:rsid w:val="00830EFB"/>
    <w:rsid w:val="00831ACE"/>
    <w:rsid w:val="00831F64"/>
    <w:rsid w:val="0083215A"/>
    <w:rsid w:val="00832653"/>
    <w:rsid w:val="00832DE6"/>
    <w:rsid w:val="00832F37"/>
    <w:rsid w:val="0083317B"/>
    <w:rsid w:val="008332C7"/>
    <w:rsid w:val="0083338D"/>
    <w:rsid w:val="0083351F"/>
    <w:rsid w:val="00833F26"/>
    <w:rsid w:val="0083412D"/>
    <w:rsid w:val="0083436A"/>
    <w:rsid w:val="0083495D"/>
    <w:rsid w:val="00835126"/>
    <w:rsid w:val="00835350"/>
    <w:rsid w:val="0083587F"/>
    <w:rsid w:val="00836559"/>
    <w:rsid w:val="0083659B"/>
    <w:rsid w:val="00836A33"/>
    <w:rsid w:val="00836F13"/>
    <w:rsid w:val="00836F25"/>
    <w:rsid w:val="00837FD6"/>
    <w:rsid w:val="008409F9"/>
    <w:rsid w:val="00840F3E"/>
    <w:rsid w:val="0084149E"/>
    <w:rsid w:val="00841EED"/>
    <w:rsid w:val="00842349"/>
    <w:rsid w:val="008425B0"/>
    <w:rsid w:val="00843351"/>
    <w:rsid w:val="0084459C"/>
    <w:rsid w:val="00844855"/>
    <w:rsid w:val="00844F23"/>
    <w:rsid w:val="00844FF7"/>
    <w:rsid w:val="008450DC"/>
    <w:rsid w:val="008452B7"/>
    <w:rsid w:val="00845635"/>
    <w:rsid w:val="00845B76"/>
    <w:rsid w:val="00846403"/>
    <w:rsid w:val="00846D92"/>
    <w:rsid w:val="00846DCA"/>
    <w:rsid w:val="0084703F"/>
    <w:rsid w:val="00847637"/>
    <w:rsid w:val="008477BD"/>
    <w:rsid w:val="00847AEF"/>
    <w:rsid w:val="00847C4F"/>
    <w:rsid w:val="00850D3E"/>
    <w:rsid w:val="008521B9"/>
    <w:rsid w:val="0085249E"/>
    <w:rsid w:val="00852ED0"/>
    <w:rsid w:val="008533A4"/>
    <w:rsid w:val="008546FC"/>
    <w:rsid w:val="00854B58"/>
    <w:rsid w:val="0085683B"/>
    <w:rsid w:val="008571C8"/>
    <w:rsid w:val="008577CD"/>
    <w:rsid w:val="00860ACF"/>
    <w:rsid w:val="00861ED9"/>
    <w:rsid w:val="0086255D"/>
    <w:rsid w:val="00862682"/>
    <w:rsid w:val="00862ADF"/>
    <w:rsid w:val="00862FF3"/>
    <w:rsid w:val="008632B2"/>
    <w:rsid w:val="00863481"/>
    <w:rsid w:val="00863912"/>
    <w:rsid w:val="00863D81"/>
    <w:rsid w:val="00864BAB"/>
    <w:rsid w:val="00864BEF"/>
    <w:rsid w:val="00865064"/>
    <w:rsid w:val="008652BA"/>
    <w:rsid w:val="008656E5"/>
    <w:rsid w:val="00865EC2"/>
    <w:rsid w:val="008662BE"/>
    <w:rsid w:val="00866529"/>
    <w:rsid w:val="00866889"/>
    <w:rsid w:val="008671A7"/>
    <w:rsid w:val="00867357"/>
    <w:rsid w:val="0086775A"/>
    <w:rsid w:val="008701CB"/>
    <w:rsid w:val="00871B02"/>
    <w:rsid w:val="00871B39"/>
    <w:rsid w:val="00872FAA"/>
    <w:rsid w:val="00873040"/>
    <w:rsid w:val="0087368F"/>
    <w:rsid w:val="008741D6"/>
    <w:rsid w:val="00874811"/>
    <w:rsid w:val="00874E6E"/>
    <w:rsid w:val="00875779"/>
    <w:rsid w:val="00875F5C"/>
    <w:rsid w:val="008760EF"/>
    <w:rsid w:val="00876450"/>
    <w:rsid w:val="008769B0"/>
    <w:rsid w:val="00876C5D"/>
    <w:rsid w:val="00876EDC"/>
    <w:rsid w:val="0087766C"/>
    <w:rsid w:val="008778F4"/>
    <w:rsid w:val="00877F60"/>
    <w:rsid w:val="00877F90"/>
    <w:rsid w:val="008809E9"/>
    <w:rsid w:val="00880DCC"/>
    <w:rsid w:val="00880E25"/>
    <w:rsid w:val="0088117E"/>
    <w:rsid w:val="00881FA9"/>
    <w:rsid w:val="00882699"/>
    <w:rsid w:val="00883923"/>
    <w:rsid w:val="00883B93"/>
    <w:rsid w:val="008844E8"/>
    <w:rsid w:val="00885567"/>
    <w:rsid w:val="008858F3"/>
    <w:rsid w:val="008860C8"/>
    <w:rsid w:val="0088787B"/>
    <w:rsid w:val="0089097D"/>
    <w:rsid w:val="00892AE2"/>
    <w:rsid w:val="00892B02"/>
    <w:rsid w:val="00892C11"/>
    <w:rsid w:val="0089340B"/>
    <w:rsid w:val="0089388C"/>
    <w:rsid w:val="00894D4C"/>
    <w:rsid w:val="00895A4B"/>
    <w:rsid w:val="00895C8D"/>
    <w:rsid w:val="00895E68"/>
    <w:rsid w:val="00896581"/>
    <w:rsid w:val="00896952"/>
    <w:rsid w:val="00896FFF"/>
    <w:rsid w:val="00897293"/>
    <w:rsid w:val="0089733E"/>
    <w:rsid w:val="008A0D98"/>
    <w:rsid w:val="008A2BAD"/>
    <w:rsid w:val="008A2E81"/>
    <w:rsid w:val="008A3484"/>
    <w:rsid w:val="008A34D4"/>
    <w:rsid w:val="008A3B54"/>
    <w:rsid w:val="008A3EA1"/>
    <w:rsid w:val="008A3FAA"/>
    <w:rsid w:val="008A4782"/>
    <w:rsid w:val="008A4ADE"/>
    <w:rsid w:val="008A4C8E"/>
    <w:rsid w:val="008A4F4F"/>
    <w:rsid w:val="008A50C1"/>
    <w:rsid w:val="008A50CE"/>
    <w:rsid w:val="008A5E42"/>
    <w:rsid w:val="008A671E"/>
    <w:rsid w:val="008A6846"/>
    <w:rsid w:val="008A7335"/>
    <w:rsid w:val="008A79D3"/>
    <w:rsid w:val="008A7DC6"/>
    <w:rsid w:val="008B01D6"/>
    <w:rsid w:val="008B0B56"/>
    <w:rsid w:val="008B1B32"/>
    <w:rsid w:val="008B1C97"/>
    <w:rsid w:val="008B30C2"/>
    <w:rsid w:val="008B3A25"/>
    <w:rsid w:val="008B3A71"/>
    <w:rsid w:val="008B3ACF"/>
    <w:rsid w:val="008B3EFE"/>
    <w:rsid w:val="008B433E"/>
    <w:rsid w:val="008B4533"/>
    <w:rsid w:val="008B4C4A"/>
    <w:rsid w:val="008B5C79"/>
    <w:rsid w:val="008B636E"/>
    <w:rsid w:val="008B6792"/>
    <w:rsid w:val="008B700F"/>
    <w:rsid w:val="008B7076"/>
    <w:rsid w:val="008B7261"/>
    <w:rsid w:val="008B762D"/>
    <w:rsid w:val="008B794D"/>
    <w:rsid w:val="008C021A"/>
    <w:rsid w:val="008C06AE"/>
    <w:rsid w:val="008C0B28"/>
    <w:rsid w:val="008C0DBE"/>
    <w:rsid w:val="008C1BBE"/>
    <w:rsid w:val="008C21AD"/>
    <w:rsid w:val="008C223D"/>
    <w:rsid w:val="008C27E2"/>
    <w:rsid w:val="008C2E0E"/>
    <w:rsid w:val="008C3EFF"/>
    <w:rsid w:val="008C45ED"/>
    <w:rsid w:val="008C4DC6"/>
    <w:rsid w:val="008C5689"/>
    <w:rsid w:val="008C5896"/>
    <w:rsid w:val="008C5AE8"/>
    <w:rsid w:val="008C6112"/>
    <w:rsid w:val="008C6223"/>
    <w:rsid w:val="008C65FA"/>
    <w:rsid w:val="008C7676"/>
    <w:rsid w:val="008C7AC2"/>
    <w:rsid w:val="008C7F76"/>
    <w:rsid w:val="008D00AF"/>
    <w:rsid w:val="008D0725"/>
    <w:rsid w:val="008D0EDA"/>
    <w:rsid w:val="008D128A"/>
    <w:rsid w:val="008D16C9"/>
    <w:rsid w:val="008D1F33"/>
    <w:rsid w:val="008D2C89"/>
    <w:rsid w:val="008D2F6D"/>
    <w:rsid w:val="008D31FA"/>
    <w:rsid w:val="008D3B41"/>
    <w:rsid w:val="008D3EE0"/>
    <w:rsid w:val="008D46BD"/>
    <w:rsid w:val="008D47D9"/>
    <w:rsid w:val="008D4D74"/>
    <w:rsid w:val="008D54A0"/>
    <w:rsid w:val="008D5DDC"/>
    <w:rsid w:val="008D6302"/>
    <w:rsid w:val="008D6B8A"/>
    <w:rsid w:val="008D7FB5"/>
    <w:rsid w:val="008E0602"/>
    <w:rsid w:val="008E0771"/>
    <w:rsid w:val="008E08C1"/>
    <w:rsid w:val="008E0C5E"/>
    <w:rsid w:val="008E0C75"/>
    <w:rsid w:val="008E11D1"/>
    <w:rsid w:val="008E138E"/>
    <w:rsid w:val="008E15F1"/>
    <w:rsid w:val="008E2345"/>
    <w:rsid w:val="008E2426"/>
    <w:rsid w:val="008E25A5"/>
    <w:rsid w:val="008E3C6E"/>
    <w:rsid w:val="008E48B2"/>
    <w:rsid w:val="008E49FB"/>
    <w:rsid w:val="008E51EF"/>
    <w:rsid w:val="008E5277"/>
    <w:rsid w:val="008E58A9"/>
    <w:rsid w:val="008E5EFE"/>
    <w:rsid w:val="008E6E6D"/>
    <w:rsid w:val="008E71F1"/>
    <w:rsid w:val="008E7692"/>
    <w:rsid w:val="008E7928"/>
    <w:rsid w:val="008E7B9D"/>
    <w:rsid w:val="008E7BE7"/>
    <w:rsid w:val="008F0B9F"/>
    <w:rsid w:val="008F0E9F"/>
    <w:rsid w:val="008F1011"/>
    <w:rsid w:val="008F158B"/>
    <w:rsid w:val="008F19A6"/>
    <w:rsid w:val="008F1C32"/>
    <w:rsid w:val="008F1F6D"/>
    <w:rsid w:val="008F2275"/>
    <w:rsid w:val="008F27CA"/>
    <w:rsid w:val="008F2917"/>
    <w:rsid w:val="008F3063"/>
    <w:rsid w:val="008F3415"/>
    <w:rsid w:val="008F518B"/>
    <w:rsid w:val="008F574A"/>
    <w:rsid w:val="008F57A9"/>
    <w:rsid w:val="008F6C44"/>
    <w:rsid w:val="008F6CE7"/>
    <w:rsid w:val="008F7164"/>
    <w:rsid w:val="008F75F0"/>
    <w:rsid w:val="008F7D57"/>
    <w:rsid w:val="008F7D93"/>
    <w:rsid w:val="00900435"/>
    <w:rsid w:val="009006C7"/>
    <w:rsid w:val="00900E8E"/>
    <w:rsid w:val="00901829"/>
    <w:rsid w:val="00901A09"/>
    <w:rsid w:val="009028AE"/>
    <w:rsid w:val="009029FE"/>
    <w:rsid w:val="00902DE4"/>
    <w:rsid w:val="00903260"/>
    <w:rsid w:val="0090442E"/>
    <w:rsid w:val="00904B38"/>
    <w:rsid w:val="0090514D"/>
    <w:rsid w:val="00905831"/>
    <w:rsid w:val="00905932"/>
    <w:rsid w:val="00905A4B"/>
    <w:rsid w:val="009061EE"/>
    <w:rsid w:val="0090686E"/>
    <w:rsid w:val="00906A38"/>
    <w:rsid w:val="00906B4B"/>
    <w:rsid w:val="00906EF2"/>
    <w:rsid w:val="0090759D"/>
    <w:rsid w:val="00907956"/>
    <w:rsid w:val="009100E6"/>
    <w:rsid w:val="00912A24"/>
    <w:rsid w:val="00913517"/>
    <w:rsid w:val="009136E1"/>
    <w:rsid w:val="00914A36"/>
    <w:rsid w:val="00914BC0"/>
    <w:rsid w:val="00914D32"/>
    <w:rsid w:val="009152E4"/>
    <w:rsid w:val="00915790"/>
    <w:rsid w:val="00915923"/>
    <w:rsid w:val="00917401"/>
    <w:rsid w:val="009209D8"/>
    <w:rsid w:val="0092158E"/>
    <w:rsid w:val="00923496"/>
    <w:rsid w:val="00924126"/>
    <w:rsid w:val="0092468C"/>
    <w:rsid w:val="00924A97"/>
    <w:rsid w:val="00924E4F"/>
    <w:rsid w:val="009259C5"/>
    <w:rsid w:val="00926D5E"/>
    <w:rsid w:val="009277CA"/>
    <w:rsid w:val="0092791E"/>
    <w:rsid w:val="00930327"/>
    <w:rsid w:val="00931356"/>
    <w:rsid w:val="00931D85"/>
    <w:rsid w:val="009324FE"/>
    <w:rsid w:val="009328C3"/>
    <w:rsid w:val="00932AB8"/>
    <w:rsid w:val="00933198"/>
    <w:rsid w:val="009336CE"/>
    <w:rsid w:val="00933900"/>
    <w:rsid w:val="00933C17"/>
    <w:rsid w:val="00933D86"/>
    <w:rsid w:val="00933EAB"/>
    <w:rsid w:val="00934302"/>
    <w:rsid w:val="0093649A"/>
    <w:rsid w:val="009365C3"/>
    <w:rsid w:val="00936BEC"/>
    <w:rsid w:val="00937293"/>
    <w:rsid w:val="009379AB"/>
    <w:rsid w:val="00937B82"/>
    <w:rsid w:val="00940A86"/>
    <w:rsid w:val="0094137F"/>
    <w:rsid w:val="00941DDC"/>
    <w:rsid w:val="0094255E"/>
    <w:rsid w:val="00942A4D"/>
    <w:rsid w:val="00942B5D"/>
    <w:rsid w:val="00942D3B"/>
    <w:rsid w:val="009431DE"/>
    <w:rsid w:val="009434DF"/>
    <w:rsid w:val="00943CBF"/>
    <w:rsid w:val="00944866"/>
    <w:rsid w:val="009449F2"/>
    <w:rsid w:val="00944B54"/>
    <w:rsid w:val="009458A2"/>
    <w:rsid w:val="00945E87"/>
    <w:rsid w:val="00947022"/>
    <w:rsid w:val="00951361"/>
    <w:rsid w:val="009513D8"/>
    <w:rsid w:val="00951B42"/>
    <w:rsid w:val="00952C5E"/>
    <w:rsid w:val="009532E2"/>
    <w:rsid w:val="009533F9"/>
    <w:rsid w:val="009539B7"/>
    <w:rsid w:val="00954BF8"/>
    <w:rsid w:val="009557AC"/>
    <w:rsid w:val="00955CF0"/>
    <w:rsid w:val="00956632"/>
    <w:rsid w:val="00956700"/>
    <w:rsid w:val="00956AAB"/>
    <w:rsid w:val="00957901"/>
    <w:rsid w:val="00957C9D"/>
    <w:rsid w:val="00960148"/>
    <w:rsid w:val="0096028C"/>
    <w:rsid w:val="009602A1"/>
    <w:rsid w:val="0096052F"/>
    <w:rsid w:val="009607BF"/>
    <w:rsid w:val="009609A3"/>
    <w:rsid w:val="00961019"/>
    <w:rsid w:val="00961413"/>
    <w:rsid w:val="00962249"/>
    <w:rsid w:val="009622BE"/>
    <w:rsid w:val="009635A1"/>
    <w:rsid w:val="00963AB1"/>
    <w:rsid w:val="00964131"/>
    <w:rsid w:val="00964A20"/>
    <w:rsid w:val="00964DAC"/>
    <w:rsid w:val="00964DBB"/>
    <w:rsid w:val="00965379"/>
    <w:rsid w:val="00965AF7"/>
    <w:rsid w:val="00965CB8"/>
    <w:rsid w:val="009669F9"/>
    <w:rsid w:val="00967CFF"/>
    <w:rsid w:val="00970786"/>
    <w:rsid w:val="009717F9"/>
    <w:rsid w:val="00971859"/>
    <w:rsid w:val="009722D8"/>
    <w:rsid w:val="00972454"/>
    <w:rsid w:val="00972620"/>
    <w:rsid w:val="00972B5F"/>
    <w:rsid w:val="00972D42"/>
    <w:rsid w:val="009737FA"/>
    <w:rsid w:val="00973847"/>
    <w:rsid w:val="00973FBF"/>
    <w:rsid w:val="00974754"/>
    <w:rsid w:val="0097482D"/>
    <w:rsid w:val="00974C68"/>
    <w:rsid w:val="00975165"/>
    <w:rsid w:val="00975A5E"/>
    <w:rsid w:val="00976064"/>
    <w:rsid w:val="009762CF"/>
    <w:rsid w:val="009765AE"/>
    <w:rsid w:val="00976AE0"/>
    <w:rsid w:val="00976C5B"/>
    <w:rsid w:val="0097760F"/>
    <w:rsid w:val="00977643"/>
    <w:rsid w:val="00977D93"/>
    <w:rsid w:val="00977F17"/>
    <w:rsid w:val="00980281"/>
    <w:rsid w:val="009803FE"/>
    <w:rsid w:val="0098091D"/>
    <w:rsid w:val="00981E18"/>
    <w:rsid w:val="00982FE1"/>
    <w:rsid w:val="0098335F"/>
    <w:rsid w:val="00983615"/>
    <w:rsid w:val="00984407"/>
    <w:rsid w:val="00984583"/>
    <w:rsid w:val="00984813"/>
    <w:rsid w:val="00985422"/>
    <w:rsid w:val="00986224"/>
    <w:rsid w:val="00986A4E"/>
    <w:rsid w:val="009873D8"/>
    <w:rsid w:val="009874EB"/>
    <w:rsid w:val="00987A18"/>
    <w:rsid w:val="00987B51"/>
    <w:rsid w:val="009905E9"/>
    <w:rsid w:val="009907AB"/>
    <w:rsid w:val="0099095A"/>
    <w:rsid w:val="00990A0F"/>
    <w:rsid w:val="00990D8F"/>
    <w:rsid w:val="00990E97"/>
    <w:rsid w:val="009912AB"/>
    <w:rsid w:val="00991BAB"/>
    <w:rsid w:val="009924BE"/>
    <w:rsid w:val="00992776"/>
    <w:rsid w:val="00992FD6"/>
    <w:rsid w:val="009931C3"/>
    <w:rsid w:val="00993D72"/>
    <w:rsid w:val="009947A7"/>
    <w:rsid w:val="00994FB9"/>
    <w:rsid w:val="0099504B"/>
    <w:rsid w:val="0099506C"/>
    <w:rsid w:val="00995B33"/>
    <w:rsid w:val="00995DB7"/>
    <w:rsid w:val="00995DD1"/>
    <w:rsid w:val="00996A49"/>
    <w:rsid w:val="00996ECC"/>
    <w:rsid w:val="00996F09"/>
    <w:rsid w:val="009970A7"/>
    <w:rsid w:val="009970C9"/>
    <w:rsid w:val="00997520"/>
    <w:rsid w:val="0099763B"/>
    <w:rsid w:val="009A016C"/>
    <w:rsid w:val="009A0CC0"/>
    <w:rsid w:val="009A1245"/>
    <w:rsid w:val="009A1AA9"/>
    <w:rsid w:val="009A22B2"/>
    <w:rsid w:val="009A22F6"/>
    <w:rsid w:val="009A2506"/>
    <w:rsid w:val="009A2802"/>
    <w:rsid w:val="009A2C66"/>
    <w:rsid w:val="009A2CD5"/>
    <w:rsid w:val="009A2D5E"/>
    <w:rsid w:val="009A2F5A"/>
    <w:rsid w:val="009A3179"/>
    <w:rsid w:val="009A31B2"/>
    <w:rsid w:val="009A3671"/>
    <w:rsid w:val="009A3795"/>
    <w:rsid w:val="009A37CC"/>
    <w:rsid w:val="009A39CB"/>
    <w:rsid w:val="009A4568"/>
    <w:rsid w:val="009A4628"/>
    <w:rsid w:val="009A4EE3"/>
    <w:rsid w:val="009A54E8"/>
    <w:rsid w:val="009A58FC"/>
    <w:rsid w:val="009A5EA8"/>
    <w:rsid w:val="009A610C"/>
    <w:rsid w:val="009A61BA"/>
    <w:rsid w:val="009A652E"/>
    <w:rsid w:val="009A69F4"/>
    <w:rsid w:val="009A6F22"/>
    <w:rsid w:val="009A714E"/>
    <w:rsid w:val="009A7B1A"/>
    <w:rsid w:val="009A7CFD"/>
    <w:rsid w:val="009B19AB"/>
    <w:rsid w:val="009B1D3B"/>
    <w:rsid w:val="009B1E1B"/>
    <w:rsid w:val="009B1F84"/>
    <w:rsid w:val="009B1FBB"/>
    <w:rsid w:val="009B213E"/>
    <w:rsid w:val="009B21A4"/>
    <w:rsid w:val="009B29FE"/>
    <w:rsid w:val="009B2C78"/>
    <w:rsid w:val="009B35A0"/>
    <w:rsid w:val="009B3696"/>
    <w:rsid w:val="009B3EB7"/>
    <w:rsid w:val="009B42F9"/>
    <w:rsid w:val="009B4E20"/>
    <w:rsid w:val="009B4ED1"/>
    <w:rsid w:val="009B6597"/>
    <w:rsid w:val="009B67E1"/>
    <w:rsid w:val="009B7859"/>
    <w:rsid w:val="009B7BAE"/>
    <w:rsid w:val="009C0B72"/>
    <w:rsid w:val="009C0C24"/>
    <w:rsid w:val="009C0FC8"/>
    <w:rsid w:val="009C18A6"/>
    <w:rsid w:val="009C1A04"/>
    <w:rsid w:val="009C1C03"/>
    <w:rsid w:val="009C2343"/>
    <w:rsid w:val="009C2F37"/>
    <w:rsid w:val="009C2FEF"/>
    <w:rsid w:val="009C34DE"/>
    <w:rsid w:val="009C3E46"/>
    <w:rsid w:val="009C4389"/>
    <w:rsid w:val="009C4ACC"/>
    <w:rsid w:val="009C4BE6"/>
    <w:rsid w:val="009C503A"/>
    <w:rsid w:val="009C50A4"/>
    <w:rsid w:val="009C58C5"/>
    <w:rsid w:val="009C5B0A"/>
    <w:rsid w:val="009C603B"/>
    <w:rsid w:val="009C66DC"/>
    <w:rsid w:val="009C6D0C"/>
    <w:rsid w:val="009D0056"/>
    <w:rsid w:val="009D0172"/>
    <w:rsid w:val="009D0569"/>
    <w:rsid w:val="009D0E7F"/>
    <w:rsid w:val="009D11F3"/>
    <w:rsid w:val="009D1A47"/>
    <w:rsid w:val="009D1E88"/>
    <w:rsid w:val="009D213D"/>
    <w:rsid w:val="009D2384"/>
    <w:rsid w:val="009D2BE3"/>
    <w:rsid w:val="009D424B"/>
    <w:rsid w:val="009D42B9"/>
    <w:rsid w:val="009D5572"/>
    <w:rsid w:val="009D59B0"/>
    <w:rsid w:val="009D5D26"/>
    <w:rsid w:val="009D613A"/>
    <w:rsid w:val="009D61C3"/>
    <w:rsid w:val="009D775D"/>
    <w:rsid w:val="009E132C"/>
    <w:rsid w:val="009E1C61"/>
    <w:rsid w:val="009E1F83"/>
    <w:rsid w:val="009E3052"/>
    <w:rsid w:val="009E3437"/>
    <w:rsid w:val="009E393F"/>
    <w:rsid w:val="009E4026"/>
    <w:rsid w:val="009E42E4"/>
    <w:rsid w:val="009E4618"/>
    <w:rsid w:val="009E4B65"/>
    <w:rsid w:val="009E5999"/>
    <w:rsid w:val="009E5A84"/>
    <w:rsid w:val="009E5D3A"/>
    <w:rsid w:val="009E623E"/>
    <w:rsid w:val="009E641F"/>
    <w:rsid w:val="009E6571"/>
    <w:rsid w:val="009E7D2F"/>
    <w:rsid w:val="009F15D7"/>
    <w:rsid w:val="009F1CB4"/>
    <w:rsid w:val="009F227D"/>
    <w:rsid w:val="009F2B17"/>
    <w:rsid w:val="009F2D3C"/>
    <w:rsid w:val="009F3231"/>
    <w:rsid w:val="009F3663"/>
    <w:rsid w:val="009F3DD5"/>
    <w:rsid w:val="009F40BE"/>
    <w:rsid w:val="009F5505"/>
    <w:rsid w:val="009F6FDA"/>
    <w:rsid w:val="009F77CB"/>
    <w:rsid w:val="009F78E1"/>
    <w:rsid w:val="009F7921"/>
    <w:rsid w:val="00A00462"/>
    <w:rsid w:val="00A007F7"/>
    <w:rsid w:val="00A009DE"/>
    <w:rsid w:val="00A02601"/>
    <w:rsid w:val="00A02813"/>
    <w:rsid w:val="00A0284A"/>
    <w:rsid w:val="00A03594"/>
    <w:rsid w:val="00A03861"/>
    <w:rsid w:val="00A03EB0"/>
    <w:rsid w:val="00A0446B"/>
    <w:rsid w:val="00A04B02"/>
    <w:rsid w:val="00A05D80"/>
    <w:rsid w:val="00A05ED4"/>
    <w:rsid w:val="00A06BF4"/>
    <w:rsid w:val="00A06EA2"/>
    <w:rsid w:val="00A073B3"/>
    <w:rsid w:val="00A07C72"/>
    <w:rsid w:val="00A10976"/>
    <w:rsid w:val="00A10E72"/>
    <w:rsid w:val="00A10E9B"/>
    <w:rsid w:val="00A10FA9"/>
    <w:rsid w:val="00A112E2"/>
    <w:rsid w:val="00A126C9"/>
    <w:rsid w:val="00A12951"/>
    <w:rsid w:val="00A12A62"/>
    <w:rsid w:val="00A12B73"/>
    <w:rsid w:val="00A13747"/>
    <w:rsid w:val="00A137CC"/>
    <w:rsid w:val="00A13920"/>
    <w:rsid w:val="00A13E9E"/>
    <w:rsid w:val="00A14D7F"/>
    <w:rsid w:val="00A15B02"/>
    <w:rsid w:val="00A15E48"/>
    <w:rsid w:val="00A16230"/>
    <w:rsid w:val="00A16AFB"/>
    <w:rsid w:val="00A1707E"/>
    <w:rsid w:val="00A171C8"/>
    <w:rsid w:val="00A17A9E"/>
    <w:rsid w:val="00A17C32"/>
    <w:rsid w:val="00A17EDD"/>
    <w:rsid w:val="00A2022A"/>
    <w:rsid w:val="00A20536"/>
    <w:rsid w:val="00A213EA"/>
    <w:rsid w:val="00A21F58"/>
    <w:rsid w:val="00A22197"/>
    <w:rsid w:val="00A24AA3"/>
    <w:rsid w:val="00A24B85"/>
    <w:rsid w:val="00A256D0"/>
    <w:rsid w:val="00A25B06"/>
    <w:rsid w:val="00A2679D"/>
    <w:rsid w:val="00A26CDB"/>
    <w:rsid w:val="00A27239"/>
    <w:rsid w:val="00A27538"/>
    <w:rsid w:val="00A27867"/>
    <w:rsid w:val="00A27A1B"/>
    <w:rsid w:val="00A27BFA"/>
    <w:rsid w:val="00A305B1"/>
    <w:rsid w:val="00A31629"/>
    <w:rsid w:val="00A31F95"/>
    <w:rsid w:val="00A322ED"/>
    <w:rsid w:val="00A3266D"/>
    <w:rsid w:val="00A326D3"/>
    <w:rsid w:val="00A32E88"/>
    <w:rsid w:val="00A33250"/>
    <w:rsid w:val="00A33DB2"/>
    <w:rsid w:val="00A341AD"/>
    <w:rsid w:val="00A34C84"/>
    <w:rsid w:val="00A35AB8"/>
    <w:rsid w:val="00A36BC6"/>
    <w:rsid w:val="00A37E01"/>
    <w:rsid w:val="00A400A0"/>
    <w:rsid w:val="00A40735"/>
    <w:rsid w:val="00A40EDB"/>
    <w:rsid w:val="00A413B2"/>
    <w:rsid w:val="00A41B60"/>
    <w:rsid w:val="00A41E12"/>
    <w:rsid w:val="00A43C69"/>
    <w:rsid w:val="00A442D2"/>
    <w:rsid w:val="00A45299"/>
    <w:rsid w:val="00A46258"/>
    <w:rsid w:val="00A46274"/>
    <w:rsid w:val="00A46AFD"/>
    <w:rsid w:val="00A47410"/>
    <w:rsid w:val="00A47831"/>
    <w:rsid w:val="00A47971"/>
    <w:rsid w:val="00A47C99"/>
    <w:rsid w:val="00A511E7"/>
    <w:rsid w:val="00A519D0"/>
    <w:rsid w:val="00A51B2B"/>
    <w:rsid w:val="00A533A6"/>
    <w:rsid w:val="00A538B3"/>
    <w:rsid w:val="00A53D2F"/>
    <w:rsid w:val="00A54F3B"/>
    <w:rsid w:val="00A55268"/>
    <w:rsid w:val="00A56CA0"/>
    <w:rsid w:val="00A5757B"/>
    <w:rsid w:val="00A576FB"/>
    <w:rsid w:val="00A57A06"/>
    <w:rsid w:val="00A57D40"/>
    <w:rsid w:val="00A612E2"/>
    <w:rsid w:val="00A6156A"/>
    <w:rsid w:val="00A6315F"/>
    <w:rsid w:val="00A63B82"/>
    <w:rsid w:val="00A63F75"/>
    <w:rsid w:val="00A649B7"/>
    <w:rsid w:val="00A649C3"/>
    <w:rsid w:val="00A64E99"/>
    <w:rsid w:val="00A654F0"/>
    <w:rsid w:val="00A66BE9"/>
    <w:rsid w:val="00A66EC4"/>
    <w:rsid w:val="00A67CC9"/>
    <w:rsid w:val="00A701CE"/>
    <w:rsid w:val="00A7020C"/>
    <w:rsid w:val="00A70331"/>
    <w:rsid w:val="00A7091B"/>
    <w:rsid w:val="00A7221D"/>
    <w:rsid w:val="00A7261C"/>
    <w:rsid w:val="00A72FEC"/>
    <w:rsid w:val="00A733B3"/>
    <w:rsid w:val="00A736DC"/>
    <w:rsid w:val="00A7389A"/>
    <w:rsid w:val="00A7446F"/>
    <w:rsid w:val="00A74919"/>
    <w:rsid w:val="00A74B6B"/>
    <w:rsid w:val="00A75090"/>
    <w:rsid w:val="00A75584"/>
    <w:rsid w:val="00A75E7C"/>
    <w:rsid w:val="00A76AA4"/>
    <w:rsid w:val="00A77834"/>
    <w:rsid w:val="00A77A43"/>
    <w:rsid w:val="00A77FDF"/>
    <w:rsid w:val="00A8066D"/>
    <w:rsid w:val="00A8117E"/>
    <w:rsid w:val="00A81C76"/>
    <w:rsid w:val="00A82473"/>
    <w:rsid w:val="00A82B5B"/>
    <w:rsid w:val="00A82F7E"/>
    <w:rsid w:val="00A836DC"/>
    <w:rsid w:val="00A83AAD"/>
    <w:rsid w:val="00A83D7C"/>
    <w:rsid w:val="00A84908"/>
    <w:rsid w:val="00A84DAB"/>
    <w:rsid w:val="00A85482"/>
    <w:rsid w:val="00A85C34"/>
    <w:rsid w:val="00A86014"/>
    <w:rsid w:val="00A86500"/>
    <w:rsid w:val="00A865DE"/>
    <w:rsid w:val="00A86CC1"/>
    <w:rsid w:val="00A87099"/>
    <w:rsid w:val="00A90770"/>
    <w:rsid w:val="00A917D0"/>
    <w:rsid w:val="00A922B5"/>
    <w:rsid w:val="00A93618"/>
    <w:rsid w:val="00A93AB4"/>
    <w:rsid w:val="00A947BB"/>
    <w:rsid w:val="00A9489D"/>
    <w:rsid w:val="00A94F85"/>
    <w:rsid w:val="00A95A87"/>
    <w:rsid w:val="00A95B4F"/>
    <w:rsid w:val="00A966AB"/>
    <w:rsid w:val="00A97596"/>
    <w:rsid w:val="00A97BC4"/>
    <w:rsid w:val="00A97DFB"/>
    <w:rsid w:val="00A97EB4"/>
    <w:rsid w:val="00AA03DD"/>
    <w:rsid w:val="00AA042D"/>
    <w:rsid w:val="00AA0642"/>
    <w:rsid w:val="00AA0A80"/>
    <w:rsid w:val="00AA0ADF"/>
    <w:rsid w:val="00AA0EDE"/>
    <w:rsid w:val="00AA0F8D"/>
    <w:rsid w:val="00AA1048"/>
    <w:rsid w:val="00AA10FE"/>
    <w:rsid w:val="00AA11FC"/>
    <w:rsid w:val="00AA1BA1"/>
    <w:rsid w:val="00AA1DE2"/>
    <w:rsid w:val="00AA2229"/>
    <w:rsid w:val="00AA2775"/>
    <w:rsid w:val="00AA3559"/>
    <w:rsid w:val="00AA366C"/>
    <w:rsid w:val="00AA40E7"/>
    <w:rsid w:val="00AA4745"/>
    <w:rsid w:val="00AA5405"/>
    <w:rsid w:val="00AA5C29"/>
    <w:rsid w:val="00AA5D34"/>
    <w:rsid w:val="00AA5FA8"/>
    <w:rsid w:val="00AA7824"/>
    <w:rsid w:val="00AB053B"/>
    <w:rsid w:val="00AB0941"/>
    <w:rsid w:val="00AB0B7B"/>
    <w:rsid w:val="00AB0DBA"/>
    <w:rsid w:val="00AB1B57"/>
    <w:rsid w:val="00AB1D22"/>
    <w:rsid w:val="00AB20A1"/>
    <w:rsid w:val="00AB3043"/>
    <w:rsid w:val="00AB36EF"/>
    <w:rsid w:val="00AB38D2"/>
    <w:rsid w:val="00AB3C32"/>
    <w:rsid w:val="00AB4884"/>
    <w:rsid w:val="00AB49A9"/>
    <w:rsid w:val="00AB529D"/>
    <w:rsid w:val="00AB5C0E"/>
    <w:rsid w:val="00AB5FC8"/>
    <w:rsid w:val="00AB6C16"/>
    <w:rsid w:val="00AB70BB"/>
    <w:rsid w:val="00AC0351"/>
    <w:rsid w:val="00AC0361"/>
    <w:rsid w:val="00AC0614"/>
    <w:rsid w:val="00AC12C8"/>
    <w:rsid w:val="00AC2102"/>
    <w:rsid w:val="00AC2623"/>
    <w:rsid w:val="00AC2B5C"/>
    <w:rsid w:val="00AC3311"/>
    <w:rsid w:val="00AC33A5"/>
    <w:rsid w:val="00AC375A"/>
    <w:rsid w:val="00AC3BF5"/>
    <w:rsid w:val="00AC3E52"/>
    <w:rsid w:val="00AC3EC6"/>
    <w:rsid w:val="00AC4233"/>
    <w:rsid w:val="00AC4417"/>
    <w:rsid w:val="00AC45D8"/>
    <w:rsid w:val="00AC4AD6"/>
    <w:rsid w:val="00AC5628"/>
    <w:rsid w:val="00AC585D"/>
    <w:rsid w:val="00AC6224"/>
    <w:rsid w:val="00AC6268"/>
    <w:rsid w:val="00AC6B1B"/>
    <w:rsid w:val="00AC7CCF"/>
    <w:rsid w:val="00AC7E42"/>
    <w:rsid w:val="00AD13F1"/>
    <w:rsid w:val="00AD2370"/>
    <w:rsid w:val="00AD286A"/>
    <w:rsid w:val="00AD2DC2"/>
    <w:rsid w:val="00AD2EF3"/>
    <w:rsid w:val="00AD354F"/>
    <w:rsid w:val="00AD361D"/>
    <w:rsid w:val="00AD394A"/>
    <w:rsid w:val="00AD3DB7"/>
    <w:rsid w:val="00AD3E0F"/>
    <w:rsid w:val="00AD4A6A"/>
    <w:rsid w:val="00AD50EB"/>
    <w:rsid w:val="00AD5304"/>
    <w:rsid w:val="00AD55B4"/>
    <w:rsid w:val="00AD5CE3"/>
    <w:rsid w:val="00AD6271"/>
    <w:rsid w:val="00AD6979"/>
    <w:rsid w:val="00AD7446"/>
    <w:rsid w:val="00AE02F0"/>
    <w:rsid w:val="00AE0523"/>
    <w:rsid w:val="00AE06F6"/>
    <w:rsid w:val="00AE1620"/>
    <w:rsid w:val="00AE194D"/>
    <w:rsid w:val="00AE37C6"/>
    <w:rsid w:val="00AE3E0D"/>
    <w:rsid w:val="00AE3FA4"/>
    <w:rsid w:val="00AE429D"/>
    <w:rsid w:val="00AE47AF"/>
    <w:rsid w:val="00AE47C7"/>
    <w:rsid w:val="00AE4FFF"/>
    <w:rsid w:val="00AE5C4E"/>
    <w:rsid w:val="00AE5C9C"/>
    <w:rsid w:val="00AE6431"/>
    <w:rsid w:val="00AE6FB5"/>
    <w:rsid w:val="00AE7109"/>
    <w:rsid w:val="00AE7C8C"/>
    <w:rsid w:val="00AE7C9F"/>
    <w:rsid w:val="00AF05D6"/>
    <w:rsid w:val="00AF08D5"/>
    <w:rsid w:val="00AF190A"/>
    <w:rsid w:val="00AF19D7"/>
    <w:rsid w:val="00AF1FD5"/>
    <w:rsid w:val="00AF2251"/>
    <w:rsid w:val="00AF2660"/>
    <w:rsid w:val="00AF3418"/>
    <w:rsid w:val="00AF36C1"/>
    <w:rsid w:val="00AF47D0"/>
    <w:rsid w:val="00AF51FF"/>
    <w:rsid w:val="00AF53A6"/>
    <w:rsid w:val="00AF5550"/>
    <w:rsid w:val="00AF5CCF"/>
    <w:rsid w:val="00AF686B"/>
    <w:rsid w:val="00AF6958"/>
    <w:rsid w:val="00AF6EEA"/>
    <w:rsid w:val="00AF7244"/>
    <w:rsid w:val="00AF72E4"/>
    <w:rsid w:val="00AF7568"/>
    <w:rsid w:val="00AF78B2"/>
    <w:rsid w:val="00B01851"/>
    <w:rsid w:val="00B027BA"/>
    <w:rsid w:val="00B029C8"/>
    <w:rsid w:val="00B03405"/>
    <w:rsid w:val="00B048B5"/>
    <w:rsid w:val="00B04F2D"/>
    <w:rsid w:val="00B04F8B"/>
    <w:rsid w:val="00B06652"/>
    <w:rsid w:val="00B071E4"/>
    <w:rsid w:val="00B10287"/>
    <w:rsid w:val="00B10A63"/>
    <w:rsid w:val="00B119C6"/>
    <w:rsid w:val="00B11A01"/>
    <w:rsid w:val="00B126D2"/>
    <w:rsid w:val="00B12CCF"/>
    <w:rsid w:val="00B137CC"/>
    <w:rsid w:val="00B13993"/>
    <w:rsid w:val="00B14693"/>
    <w:rsid w:val="00B14799"/>
    <w:rsid w:val="00B152DA"/>
    <w:rsid w:val="00B15775"/>
    <w:rsid w:val="00B163A4"/>
    <w:rsid w:val="00B16D91"/>
    <w:rsid w:val="00B20104"/>
    <w:rsid w:val="00B21066"/>
    <w:rsid w:val="00B2121D"/>
    <w:rsid w:val="00B21357"/>
    <w:rsid w:val="00B213A1"/>
    <w:rsid w:val="00B2172C"/>
    <w:rsid w:val="00B2192C"/>
    <w:rsid w:val="00B219D2"/>
    <w:rsid w:val="00B2209A"/>
    <w:rsid w:val="00B2212B"/>
    <w:rsid w:val="00B22625"/>
    <w:rsid w:val="00B22A51"/>
    <w:rsid w:val="00B22C15"/>
    <w:rsid w:val="00B231D7"/>
    <w:rsid w:val="00B235D4"/>
    <w:rsid w:val="00B24579"/>
    <w:rsid w:val="00B24FB1"/>
    <w:rsid w:val="00B25995"/>
    <w:rsid w:val="00B25C6B"/>
    <w:rsid w:val="00B25CFE"/>
    <w:rsid w:val="00B26798"/>
    <w:rsid w:val="00B26863"/>
    <w:rsid w:val="00B27AE7"/>
    <w:rsid w:val="00B27CC9"/>
    <w:rsid w:val="00B27D5F"/>
    <w:rsid w:val="00B27D7B"/>
    <w:rsid w:val="00B3027A"/>
    <w:rsid w:val="00B30398"/>
    <w:rsid w:val="00B30596"/>
    <w:rsid w:val="00B30A3B"/>
    <w:rsid w:val="00B30BFB"/>
    <w:rsid w:val="00B30FD5"/>
    <w:rsid w:val="00B31A8E"/>
    <w:rsid w:val="00B31BD7"/>
    <w:rsid w:val="00B31CAB"/>
    <w:rsid w:val="00B32286"/>
    <w:rsid w:val="00B323AB"/>
    <w:rsid w:val="00B328E4"/>
    <w:rsid w:val="00B335E6"/>
    <w:rsid w:val="00B3391A"/>
    <w:rsid w:val="00B33BF9"/>
    <w:rsid w:val="00B3401E"/>
    <w:rsid w:val="00B3469D"/>
    <w:rsid w:val="00B34896"/>
    <w:rsid w:val="00B3536B"/>
    <w:rsid w:val="00B36CF1"/>
    <w:rsid w:val="00B3707B"/>
    <w:rsid w:val="00B371BB"/>
    <w:rsid w:val="00B37B80"/>
    <w:rsid w:val="00B403AF"/>
    <w:rsid w:val="00B403B1"/>
    <w:rsid w:val="00B404AD"/>
    <w:rsid w:val="00B40750"/>
    <w:rsid w:val="00B40CE9"/>
    <w:rsid w:val="00B41639"/>
    <w:rsid w:val="00B41726"/>
    <w:rsid w:val="00B427B8"/>
    <w:rsid w:val="00B427C4"/>
    <w:rsid w:val="00B42914"/>
    <w:rsid w:val="00B4303A"/>
    <w:rsid w:val="00B43316"/>
    <w:rsid w:val="00B4348D"/>
    <w:rsid w:val="00B437E2"/>
    <w:rsid w:val="00B440D3"/>
    <w:rsid w:val="00B44419"/>
    <w:rsid w:val="00B4501E"/>
    <w:rsid w:val="00B452AD"/>
    <w:rsid w:val="00B45633"/>
    <w:rsid w:val="00B45C19"/>
    <w:rsid w:val="00B46D54"/>
    <w:rsid w:val="00B47354"/>
    <w:rsid w:val="00B51789"/>
    <w:rsid w:val="00B51CCA"/>
    <w:rsid w:val="00B525DD"/>
    <w:rsid w:val="00B53182"/>
    <w:rsid w:val="00B5348B"/>
    <w:rsid w:val="00B53DA6"/>
    <w:rsid w:val="00B53DE6"/>
    <w:rsid w:val="00B542C5"/>
    <w:rsid w:val="00B54718"/>
    <w:rsid w:val="00B55A77"/>
    <w:rsid w:val="00B56A67"/>
    <w:rsid w:val="00B574BC"/>
    <w:rsid w:val="00B574C9"/>
    <w:rsid w:val="00B575A8"/>
    <w:rsid w:val="00B575CE"/>
    <w:rsid w:val="00B57EFB"/>
    <w:rsid w:val="00B6045D"/>
    <w:rsid w:val="00B604BD"/>
    <w:rsid w:val="00B6063F"/>
    <w:rsid w:val="00B613DE"/>
    <w:rsid w:val="00B61A3F"/>
    <w:rsid w:val="00B61ED3"/>
    <w:rsid w:val="00B623ED"/>
    <w:rsid w:val="00B629C4"/>
    <w:rsid w:val="00B63B72"/>
    <w:rsid w:val="00B6475F"/>
    <w:rsid w:val="00B64D2C"/>
    <w:rsid w:val="00B6511D"/>
    <w:rsid w:val="00B65471"/>
    <w:rsid w:val="00B65F43"/>
    <w:rsid w:val="00B65FFA"/>
    <w:rsid w:val="00B671F5"/>
    <w:rsid w:val="00B676D1"/>
    <w:rsid w:val="00B703B8"/>
    <w:rsid w:val="00B707B6"/>
    <w:rsid w:val="00B707BE"/>
    <w:rsid w:val="00B7116C"/>
    <w:rsid w:val="00B719ED"/>
    <w:rsid w:val="00B71A73"/>
    <w:rsid w:val="00B725D7"/>
    <w:rsid w:val="00B72EBB"/>
    <w:rsid w:val="00B733CB"/>
    <w:rsid w:val="00B73535"/>
    <w:rsid w:val="00B7359B"/>
    <w:rsid w:val="00B73FC7"/>
    <w:rsid w:val="00B74120"/>
    <w:rsid w:val="00B74721"/>
    <w:rsid w:val="00B74CA2"/>
    <w:rsid w:val="00B74D02"/>
    <w:rsid w:val="00B74D9E"/>
    <w:rsid w:val="00B7526D"/>
    <w:rsid w:val="00B752F1"/>
    <w:rsid w:val="00B75647"/>
    <w:rsid w:val="00B76A93"/>
    <w:rsid w:val="00B7719F"/>
    <w:rsid w:val="00B77542"/>
    <w:rsid w:val="00B801CA"/>
    <w:rsid w:val="00B804A4"/>
    <w:rsid w:val="00B80CD9"/>
    <w:rsid w:val="00B82DAF"/>
    <w:rsid w:val="00B83266"/>
    <w:rsid w:val="00B83BFC"/>
    <w:rsid w:val="00B84016"/>
    <w:rsid w:val="00B84299"/>
    <w:rsid w:val="00B847C9"/>
    <w:rsid w:val="00B85B1F"/>
    <w:rsid w:val="00B861EB"/>
    <w:rsid w:val="00B863BF"/>
    <w:rsid w:val="00B8691E"/>
    <w:rsid w:val="00B869CC"/>
    <w:rsid w:val="00B86E96"/>
    <w:rsid w:val="00B87691"/>
    <w:rsid w:val="00B9055C"/>
    <w:rsid w:val="00B90F53"/>
    <w:rsid w:val="00B91193"/>
    <w:rsid w:val="00B91EB8"/>
    <w:rsid w:val="00B92ADB"/>
    <w:rsid w:val="00B93D91"/>
    <w:rsid w:val="00B94131"/>
    <w:rsid w:val="00B946A7"/>
    <w:rsid w:val="00B94980"/>
    <w:rsid w:val="00B94A28"/>
    <w:rsid w:val="00B95341"/>
    <w:rsid w:val="00B955D5"/>
    <w:rsid w:val="00B95AEA"/>
    <w:rsid w:val="00B95D46"/>
    <w:rsid w:val="00B9692E"/>
    <w:rsid w:val="00B96DE6"/>
    <w:rsid w:val="00B96EE3"/>
    <w:rsid w:val="00B97475"/>
    <w:rsid w:val="00B9747C"/>
    <w:rsid w:val="00B97BB4"/>
    <w:rsid w:val="00BA05A6"/>
    <w:rsid w:val="00BA0819"/>
    <w:rsid w:val="00BA0B85"/>
    <w:rsid w:val="00BA0EC8"/>
    <w:rsid w:val="00BA14AF"/>
    <w:rsid w:val="00BA1823"/>
    <w:rsid w:val="00BA1965"/>
    <w:rsid w:val="00BA19E5"/>
    <w:rsid w:val="00BA1ECE"/>
    <w:rsid w:val="00BA2B9F"/>
    <w:rsid w:val="00BA33A1"/>
    <w:rsid w:val="00BA36B4"/>
    <w:rsid w:val="00BA3E2A"/>
    <w:rsid w:val="00BA4519"/>
    <w:rsid w:val="00BA5175"/>
    <w:rsid w:val="00BA56F5"/>
    <w:rsid w:val="00BA5F17"/>
    <w:rsid w:val="00BA619D"/>
    <w:rsid w:val="00BA68BF"/>
    <w:rsid w:val="00BA7248"/>
    <w:rsid w:val="00BA7D37"/>
    <w:rsid w:val="00BA7EFF"/>
    <w:rsid w:val="00BB0057"/>
    <w:rsid w:val="00BB05C8"/>
    <w:rsid w:val="00BB1017"/>
    <w:rsid w:val="00BB16DF"/>
    <w:rsid w:val="00BB18BE"/>
    <w:rsid w:val="00BB1ED3"/>
    <w:rsid w:val="00BB2B1F"/>
    <w:rsid w:val="00BB2C83"/>
    <w:rsid w:val="00BB2F9F"/>
    <w:rsid w:val="00BB3006"/>
    <w:rsid w:val="00BB3447"/>
    <w:rsid w:val="00BB3579"/>
    <w:rsid w:val="00BB384D"/>
    <w:rsid w:val="00BB48B2"/>
    <w:rsid w:val="00BB4B13"/>
    <w:rsid w:val="00BB5D94"/>
    <w:rsid w:val="00BB7155"/>
    <w:rsid w:val="00BB7743"/>
    <w:rsid w:val="00BB782D"/>
    <w:rsid w:val="00BB7A17"/>
    <w:rsid w:val="00BC0CE2"/>
    <w:rsid w:val="00BC17B1"/>
    <w:rsid w:val="00BC1A16"/>
    <w:rsid w:val="00BC2770"/>
    <w:rsid w:val="00BC2B5A"/>
    <w:rsid w:val="00BC2DC6"/>
    <w:rsid w:val="00BC3A55"/>
    <w:rsid w:val="00BC3BD0"/>
    <w:rsid w:val="00BC3C92"/>
    <w:rsid w:val="00BC5292"/>
    <w:rsid w:val="00BC5FD7"/>
    <w:rsid w:val="00BC655B"/>
    <w:rsid w:val="00BC6657"/>
    <w:rsid w:val="00BC69CD"/>
    <w:rsid w:val="00BC6E48"/>
    <w:rsid w:val="00BC6EA2"/>
    <w:rsid w:val="00BC730C"/>
    <w:rsid w:val="00BC78AE"/>
    <w:rsid w:val="00BD00A8"/>
    <w:rsid w:val="00BD0A92"/>
    <w:rsid w:val="00BD0F0E"/>
    <w:rsid w:val="00BD17BE"/>
    <w:rsid w:val="00BD1969"/>
    <w:rsid w:val="00BD1F3B"/>
    <w:rsid w:val="00BD23E7"/>
    <w:rsid w:val="00BD2DD6"/>
    <w:rsid w:val="00BD2E8F"/>
    <w:rsid w:val="00BD388E"/>
    <w:rsid w:val="00BD3F21"/>
    <w:rsid w:val="00BD3FB4"/>
    <w:rsid w:val="00BD4648"/>
    <w:rsid w:val="00BD64EF"/>
    <w:rsid w:val="00BD7982"/>
    <w:rsid w:val="00BD7ECF"/>
    <w:rsid w:val="00BE0EAA"/>
    <w:rsid w:val="00BE1587"/>
    <w:rsid w:val="00BE16E0"/>
    <w:rsid w:val="00BE2640"/>
    <w:rsid w:val="00BE3A61"/>
    <w:rsid w:val="00BE3B03"/>
    <w:rsid w:val="00BE405C"/>
    <w:rsid w:val="00BE4747"/>
    <w:rsid w:val="00BE4A3C"/>
    <w:rsid w:val="00BE4AF8"/>
    <w:rsid w:val="00BE5707"/>
    <w:rsid w:val="00BE59FB"/>
    <w:rsid w:val="00BE5F38"/>
    <w:rsid w:val="00BE611C"/>
    <w:rsid w:val="00BE721F"/>
    <w:rsid w:val="00BE7DF0"/>
    <w:rsid w:val="00BF02B9"/>
    <w:rsid w:val="00BF2254"/>
    <w:rsid w:val="00BF24E1"/>
    <w:rsid w:val="00BF262F"/>
    <w:rsid w:val="00BF2EE4"/>
    <w:rsid w:val="00BF35F7"/>
    <w:rsid w:val="00BF3D3D"/>
    <w:rsid w:val="00BF3D63"/>
    <w:rsid w:val="00BF3EA9"/>
    <w:rsid w:val="00BF4473"/>
    <w:rsid w:val="00BF4A42"/>
    <w:rsid w:val="00BF5779"/>
    <w:rsid w:val="00BF5AF1"/>
    <w:rsid w:val="00BF6130"/>
    <w:rsid w:val="00BF6863"/>
    <w:rsid w:val="00BF6D54"/>
    <w:rsid w:val="00BF6DF3"/>
    <w:rsid w:val="00BF72E5"/>
    <w:rsid w:val="00BF75AA"/>
    <w:rsid w:val="00BF783F"/>
    <w:rsid w:val="00BF7D4C"/>
    <w:rsid w:val="00C00CA9"/>
    <w:rsid w:val="00C00D36"/>
    <w:rsid w:val="00C01301"/>
    <w:rsid w:val="00C023DC"/>
    <w:rsid w:val="00C02923"/>
    <w:rsid w:val="00C02B53"/>
    <w:rsid w:val="00C037D9"/>
    <w:rsid w:val="00C0551B"/>
    <w:rsid w:val="00C0605C"/>
    <w:rsid w:val="00C06298"/>
    <w:rsid w:val="00C064F9"/>
    <w:rsid w:val="00C06929"/>
    <w:rsid w:val="00C06C14"/>
    <w:rsid w:val="00C06CCE"/>
    <w:rsid w:val="00C06DF5"/>
    <w:rsid w:val="00C07006"/>
    <w:rsid w:val="00C07AAB"/>
    <w:rsid w:val="00C07ABD"/>
    <w:rsid w:val="00C10465"/>
    <w:rsid w:val="00C10929"/>
    <w:rsid w:val="00C10943"/>
    <w:rsid w:val="00C11035"/>
    <w:rsid w:val="00C11ADD"/>
    <w:rsid w:val="00C12908"/>
    <w:rsid w:val="00C13491"/>
    <w:rsid w:val="00C14293"/>
    <w:rsid w:val="00C14599"/>
    <w:rsid w:val="00C150C9"/>
    <w:rsid w:val="00C152CB"/>
    <w:rsid w:val="00C15D3F"/>
    <w:rsid w:val="00C15FD7"/>
    <w:rsid w:val="00C16695"/>
    <w:rsid w:val="00C16D1B"/>
    <w:rsid w:val="00C20962"/>
    <w:rsid w:val="00C20F34"/>
    <w:rsid w:val="00C21A59"/>
    <w:rsid w:val="00C226C1"/>
    <w:rsid w:val="00C22A85"/>
    <w:rsid w:val="00C22B99"/>
    <w:rsid w:val="00C233A9"/>
    <w:rsid w:val="00C236AD"/>
    <w:rsid w:val="00C23727"/>
    <w:rsid w:val="00C2473D"/>
    <w:rsid w:val="00C250E1"/>
    <w:rsid w:val="00C25390"/>
    <w:rsid w:val="00C255E3"/>
    <w:rsid w:val="00C25AAB"/>
    <w:rsid w:val="00C25EC2"/>
    <w:rsid w:val="00C27221"/>
    <w:rsid w:val="00C27490"/>
    <w:rsid w:val="00C27A70"/>
    <w:rsid w:val="00C27CB1"/>
    <w:rsid w:val="00C30C96"/>
    <w:rsid w:val="00C31573"/>
    <w:rsid w:val="00C32249"/>
    <w:rsid w:val="00C329AB"/>
    <w:rsid w:val="00C33A64"/>
    <w:rsid w:val="00C33F70"/>
    <w:rsid w:val="00C342C8"/>
    <w:rsid w:val="00C351B8"/>
    <w:rsid w:val="00C35864"/>
    <w:rsid w:val="00C36130"/>
    <w:rsid w:val="00C374C6"/>
    <w:rsid w:val="00C37607"/>
    <w:rsid w:val="00C376CE"/>
    <w:rsid w:val="00C37A20"/>
    <w:rsid w:val="00C37A9B"/>
    <w:rsid w:val="00C402F8"/>
    <w:rsid w:val="00C40583"/>
    <w:rsid w:val="00C409C3"/>
    <w:rsid w:val="00C40DA1"/>
    <w:rsid w:val="00C40E0E"/>
    <w:rsid w:val="00C4113A"/>
    <w:rsid w:val="00C41616"/>
    <w:rsid w:val="00C41AE2"/>
    <w:rsid w:val="00C41C38"/>
    <w:rsid w:val="00C4218F"/>
    <w:rsid w:val="00C4221E"/>
    <w:rsid w:val="00C422CA"/>
    <w:rsid w:val="00C42492"/>
    <w:rsid w:val="00C426B4"/>
    <w:rsid w:val="00C43569"/>
    <w:rsid w:val="00C43E4A"/>
    <w:rsid w:val="00C44AA2"/>
    <w:rsid w:val="00C454D4"/>
    <w:rsid w:val="00C47A61"/>
    <w:rsid w:val="00C5028F"/>
    <w:rsid w:val="00C519DD"/>
    <w:rsid w:val="00C51BB5"/>
    <w:rsid w:val="00C523C3"/>
    <w:rsid w:val="00C523F9"/>
    <w:rsid w:val="00C53125"/>
    <w:rsid w:val="00C53148"/>
    <w:rsid w:val="00C536ED"/>
    <w:rsid w:val="00C53C0E"/>
    <w:rsid w:val="00C54063"/>
    <w:rsid w:val="00C54201"/>
    <w:rsid w:val="00C5463F"/>
    <w:rsid w:val="00C5551B"/>
    <w:rsid w:val="00C55E98"/>
    <w:rsid w:val="00C56EA8"/>
    <w:rsid w:val="00C579BE"/>
    <w:rsid w:val="00C57F6F"/>
    <w:rsid w:val="00C603B2"/>
    <w:rsid w:val="00C608A7"/>
    <w:rsid w:val="00C60A83"/>
    <w:rsid w:val="00C60F57"/>
    <w:rsid w:val="00C613AD"/>
    <w:rsid w:val="00C61464"/>
    <w:rsid w:val="00C61469"/>
    <w:rsid w:val="00C61B8A"/>
    <w:rsid w:val="00C61C9A"/>
    <w:rsid w:val="00C623C9"/>
    <w:rsid w:val="00C6240D"/>
    <w:rsid w:val="00C63D77"/>
    <w:rsid w:val="00C63ED0"/>
    <w:rsid w:val="00C641FB"/>
    <w:rsid w:val="00C64235"/>
    <w:rsid w:val="00C648AA"/>
    <w:rsid w:val="00C64CDC"/>
    <w:rsid w:val="00C6593F"/>
    <w:rsid w:val="00C666F7"/>
    <w:rsid w:val="00C666FD"/>
    <w:rsid w:val="00C66760"/>
    <w:rsid w:val="00C6697C"/>
    <w:rsid w:val="00C67156"/>
    <w:rsid w:val="00C67860"/>
    <w:rsid w:val="00C678D6"/>
    <w:rsid w:val="00C7000B"/>
    <w:rsid w:val="00C70559"/>
    <w:rsid w:val="00C70D77"/>
    <w:rsid w:val="00C71614"/>
    <w:rsid w:val="00C7170A"/>
    <w:rsid w:val="00C71F46"/>
    <w:rsid w:val="00C7202B"/>
    <w:rsid w:val="00C720FB"/>
    <w:rsid w:val="00C7241C"/>
    <w:rsid w:val="00C72452"/>
    <w:rsid w:val="00C7281E"/>
    <w:rsid w:val="00C72CF1"/>
    <w:rsid w:val="00C7373E"/>
    <w:rsid w:val="00C7389A"/>
    <w:rsid w:val="00C74934"/>
    <w:rsid w:val="00C74DD2"/>
    <w:rsid w:val="00C76DA4"/>
    <w:rsid w:val="00C771C5"/>
    <w:rsid w:val="00C772EB"/>
    <w:rsid w:val="00C777E2"/>
    <w:rsid w:val="00C77965"/>
    <w:rsid w:val="00C77BBF"/>
    <w:rsid w:val="00C77D45"/>
    <w:rsid w:val="00C77FE0"/>
    <w:rsid w:val="00C808BF"/>
    <w:rsid w:val="00C8098B"/>
    <w:rsid w:val="00C81797"/>
    <w:rsid w:val="00C81B17"/>
    <w:rsid w:val="00C81BFF"/>
    <w:rsid w:val="00C81CED"/>
    <w:rsid w:val="00C81F71"/>
    <w:rsid w:val="00C82AD4"/>
    <w:rsid w:val="00C838E4"/>
    <w:rsid w:val="00C86171"/>
    <w:rsid w:val="00C8632D"/>
    <w:rsid w:val="00C879D2"/>
    <w:rsid w:val="00C87A49"/>
    <w:rsid w:val="00C90259"/>
    <w:rsid w:val="00C90417"/>
    <w:rsid w:val="00C9096E"/>
    <w:rsid w:val="00C924CF"/>
    <w:rsid w:val="00C925C0"/>
    <w:rsid w:val="00C92685"/>
    <w:rsid w:val="00C92696"/>
    <w:rsid w:val="00C92802"/>
    <w:rsid w:val="00C92D4A"/>
    <w:rsid w:val="00C92E1A"/>
    <w:rsid w:val="00C9304E"/>
    <w:rsid w:val="00C9312F"/>
    <w:rsid w:val="00C933D3"/>
    <w:rsid w:val="00C93D5B"/>
    <w:rsid w:val="00C94A85"/>
    <w:rsid w:val="00C94F45"/>
    <w:rsid w:val="00C96362"/>
    <w:rsid w:val="00C9726C"/>
    <w:rsid w:val="00CA0050"/>
    <w:rsid w:val="00CA0A4B"/>
    <w:rsid w:val="00CA0DFE"/>
    <w:rsid w:val="00CA1213"/>
    <w:rsid w:val="00CA12CD"/>
    <w:rsid w:val="00CA1842"/>
    <w:rsid w:val="00CA24B3"/>
    <w:rsid w:val="00CA2A6D"/>
    <w:rsid w:val="00CA2C1F"/>
    <w:rsid w:val="00CA2CF4"/>
    <w:rsid w:val="00CA3A17"/>
    <w:rsid w:val="00CA3B3E"/>
    <w:rsid w:val="00CA4EFA"/>
    <w:rsid w:val="00CA52E4"/>
    <w:rsid w:val="00CA53C8"/>
    <w:rsid w:val="00CA5FE0"/>
    <w:rsid w:val="00CA64A5"/>
    <w:rsid w:val="00CA75E5"/>
    <w:rsid w:val="00CA7709"/>
    <w:rsid w:val="00CB03F9"/>
    <w:rsid w:val="00CB09CE"/>
    <w:rsid w:val="00CB35D3"/>
    <w:rsid w:val="00CB40D0"/>
    <w:rsid w:val="00CB47D9"/>
    <w:rsid w:val="00CB49C8"/>
    <w:rsid w:val="00CB4EA5"/>
    <w:rsid w:val="00CB5BED"/>
    <w:rsid w:val="00CB5F2C"/>
    <w:rsid w:val="00CB72DC"/>
    <w:rsid w:val="00CB733B"/>
    <w:rsid w:val="00CB7906"/>
    <w:rsid w:val="00CC0341"/>
    <w:rsid w:val="00CC200A"/>
    <w:rsid w:val="00CC2081"/>
    <w:rsid w:val="00CC21D8"/>
    <w:rsid w:val="00CC2499"/>
    <w:rsid w:val="00CC29FD"/>
    <w:rsid w:val="00CC2E13"/>
    <w:rsid w:val="00CC408B"/>
    <w:rsid w:val="00CC4C4F"/>
    <w:rsid w:val="00CC5812"/>
    <w:rsid w:val="00CC69EB"/>
    <w:rsid w:val="00CC6FEB"/>
    <w:rsid w:val="00CC7006"/>
    <w:rsid w:val="00CC77DB"/>
    <w:rsid w:val="00CD05A1"/>
    <w:rsid w:val="00CD170A"/>
    <w:rsid w:val="00CD1770"/>
    <w:rsid w:val="00CD1CEB"/>
    <w:rsid w:val="00CD1ED3"/>
    <w:rsid w:val="00CD20A0"/>
    <w:rsid w:val="00CD2E6D"/>
    <w:rsid w:val="00CD3635"/>
    <w:rsid w:val="00CD3A04"/>
    <w:rsid w:val="00CD3D1E"/>
    <w:rsid w:val="00CD446A"/>
    <w:rsid w:val="00CD4E3E"/>
    <w:rsid w:val="00CD5777"/>
    <w:rsid w:val="00CD5940"/>
    <w:rsid w:val="00CD61A3"/>
    <w:rsid w:val="00CD62D4"/>
    <w:rsid w:val="00CD7535"/>
    <w:rsid w:val="00CD7636"/>
    <w:rsid w:val="00CD7966"/>
    <w:rsid w:val="00CD7ABD"/>
    <w:rsid w:val="00CD7CD5"/>
    <w:rsid w:val="00CD7E89"/>
    <w:rsid w:val="00CE0295"/>
    <w:rsid w:val="00CE04D3"/>
    <w:rsid w:val="00CE07BC"/>
    <w:rsid w:val="00CE19D8"/>
    <w:rsid w:val="00CE25F2"/>
    <w:rsid w:val="00CE295F"/>
    <w:rsid w:val="00CE2D26"/>
    <w:rsid w:val="00CE3852"/>
    <w:rsid w:val="00CE3A2E"/>
    <w:rsid w:val="00CE420E"/>
    <w:rsid w:val="00CE47E8"/>
    <w:rsid w:val="00CE5878"/>
    <w:rsid w:val="00CE61C8"/>
    <w:rsid w:val="00CE727C"/>
    <w:rsid w:val="00CE74B4"/>
    <w:rsid w:val="00CE7F23"/>
    <w:rsid w:val="00CE7F80"/>
    <w:rsid w:val="00CF02BB"/>
    <w:rsid w:val="00CF0BE9"/>
    <w:rsid w:val="00CF1104"/>
    <w:rsid w:val="00CF19C7"/>
    <w:rsid w:val="00CF1AAD"/>
    <w:rsid w:val="00CF215B"/>
    <w:rsid w:val="00CF28EA"/>
    <w:rsid w:val="00CF2E29"/>
    <w:rsid w:val="00CF2E53"/>
    <w:rsid w:val="00CF2EAF"/>
    <w:rsid w:val="00CF3221"/>
    <w:rsid w:val="00CF3754"/>
    <w:rsid w:val="00CF37EB"/>
    <w:rsid w:val="00CF3E58"/>
    <w:rsid w:val="00CF4830"/>
    <w:rsid w:val="00CF4D16"/>
    <w:rsid w:val="00CF54B0"/>
    <w:rsid w:val="00CF6367"/>
    <w:rsid w:val="00CF672A"/>
    <w:rsid w:val="00CF6A96"/>
    <w:rsid w:val="00CF6BBB"/>
    <w:rsid w:val="00CF72D1"/>
    <w:rsid w:val="00CF74DF"/>
    <w:rsid w:val="00D007B8"/>
    <w:rsid w:val="00D008E5"/>
    <w:rsid w:val="00D00E33"/>
    <w:rsid w:val="00D016CC"/>
    <w:rsid w:val="00D01A66"/>
    <w:rsid w:val="00D01CD4"/>
    <w:rsid w:val="00D01E56"/>
    <w:rsid w:val="00D021DA"/>
    <w:rsid w:val="00D033DD"/>
    <w:rsid w:val="00D0353D"/>
    <w:rsid w:val="00D03AAF"/>
    <w:rsid w:val="00D03D65"/>
    <w:rsid w:val="00D04207"/>
    <w:rsid w:val="00D0420E"/>
    <w:rsid w:val="00D0526A"/>
    <w:rsid w:val="00D053DF"/>
    <w:rsid w:val="00D05DA8"/>
    <w:rsid w:val="00D05DFB"/>
    <w:rsid w:val="00D066C4"/>
    <w:rsid w:val="00D06E80"/>
    <w:rsid w:val="00D07D15"/>
    <w:rsid w:val="00D1036C"/>
    <w:rsid w:val="00D103B0"/>
    <w:rsid w:val="00D10783"/>
    <w:rsid w:val="00D109D4"/>
    <w:rsid w:val="00D11A61"/>
    <w:rsid w:val="00D1219F"/>
    <w:rsid w:val="00D13543"/>
    <w:rsid w:val="00D139CC"/>
    <w:rsid w:val="00D14449"/>
    <w:rsid w:val="00D146EA"/>
    <w:rsid w:val="00D147CD"/>
    <w:rsid w:val="00D152CD"/>
    <w:rsid w:val="00D15301"/>
    <w:rsid w:val="00D15A13"/>
    <w:rsid w:val="00D16069"/>
    <w:rsid w:val="00D16514"/>
    <w:rsid w:val="00D17485"/>
    <w:rsid w:val="00D17487"/>
    <w:rsid w:val="00D20A3C"/>
    <w:rsid w:val="00D21112"/>
    <w:rsid w:val="00D2162F"/>
    <w:rsid w:val="00D217EB"/>
    <w:rsid w:val="00D223A4"/>
    <w:rsid w:val="00D225DD"/>
    <w:rsid w:val="00D22E20"/>
    <w:rsid w:val="00D230BC"/>
    <w:rsid w:val="00D23F0C"/>
    <w:rsid w:val="00D241E1"/>
    <w:rsid w:val="00D24217"/>
    <w:rsid w:val="00D244A1"/>
    <w:rsid w:val="00D24779"/>
    <w:rsid w:val="00D24A9B"/>
    <w:rsid w:val="00D24EED"/>
    <w:rsid w:val="00D2562A"/>
    <w:rsid w:val="00D26048"/>
    <w:rsid w:val="00D263D9"/>
    <w:rsid w:val="00D26F9A"/>
    <w:rsid w:val="00D275D8"/>
    <w:rsid w:val="00D27788"/>
    <w:rsid w:val="00D27E22"/>
    <w:rsid w:val="00D304D2"/>
    <w:rsid w:val="00D3089C"/>
    <w:rsid w:val="00D30B9C"/>
    <w:rsid w:val="00D311BC"/>
    <w:rsid w:val="00D313A7"/>
    <w:rsid w:val="00D31ADE"/>
    <w:rsid w:val="00D31BAC"/>
    <w:rsid w:val="00D31E04"/>
    <w:rsid w:val="00D31FAD"/>
    <w:rsid w:val="00D3228F"/>
    <w:rsid w:val="00D32904"/>
    <w:rsid w:val="00D32DCC"/>
    <w:rsid w:val="00D32F78"/>
    <w:rsid w:val="00D33247"/>
    <w:rsid w:val="00D335C3"/>
    <w:rsid w:val="00D33825"/>
    <w:rsid w:val="00D33CAC"/>
    <w:rsid w:val="00D33D49"/>
    <w:rsid w:val="00D34F80"/>
    <w:rsid w:val="00D35137"/>
    <w:rsid w:val="00D3555D"/>
    <w:rsid w:val="00D36DCF"/>
    <w:rsid w:val="00D36F57"/>
    <w:rsid w:val="00D41181"/>
    <w:rsid w:val="00D41AD8"/>
    <w:rsid w:val="00D42DEB"/>
    <w:rsid w:val="00D42F02"/>
    <w:rsid w:val="00D4322D"/>
    <w:rsid w:val="00D43A9E"/>
    <w:rsid w:val="00D43BA2"/>
    <w:rsid w:val="00D44035"/>
    <w:rsid w:val="00D445E7"/>
    <w:rsid w:val="00D44B18"/>
    <w:rsid w:val="00D44B57"/>
    <w:rsid w:val="00D44DB1"/>
    <w:rsid w:val="00D45658"/>
    <w:rsid w:val="00D45723"/>
    <w:rsid w:val="00D45A94"/>
    <w:rsid w:val="00D46A04"/>
    <w:rsid w:val="00D46F1C"/>
    <w:rsid w:val="00D47390"/>
    <w:rsid w:val="00D47B7C"/>
    <w:rsid w:val="00D5020C"/>
    <w:rsid w:val="00D507D2"/>
    <w:rsid w:val="00D50DDC"/>
    <w:rsid w:val="00D50EE4"/>
    <w:rsid w:val="00D51398"/>
    <w:rsid w:val="00D51777"/>
    <w:rsid w:val="00D52D53"/>
    <w:rsid w:val="00D52F38"/>
    <w:rsid w:val="00D53441"/>
    <w:rsid w:val="00D53463"/>
    <w:rsid w:val="00D53F7F"/>
    <w:rsid w:val="00D54155"/>
    <w:rsid w:val="00D544FD"/>
    <w:rsid w:val="00D54744"/>
    <w:rsid w:val="00D54AF0"/>
    <w:rsid w:val="00D560A4"/>
    <w:rsid w:val="00D5612D"/>
    <w:rsid w:val="00D56288"/>
    <w:rsid w:val="00D56364"/>
    <w:rsid w:val="00D571A5"/>
    <w:rsid w:val="00D571E7"/>
    <w:rsid w:val="00D601DA"/>
    <w:rsid w:val="00D60412"/>
    <w:rsid w:val="00D6045A"/>
    <w:rsid w:val="00D61043"/>
    <w:rsid w:val="00D61F2A"/>
    <w:rsid w:val="00D621A3"/>
    <w:rsid w:val="00D625B8"/>
    <w:rsid w:val="00D62B3B"/>
    <w:rsid w:val="00D62DC3"/>
    <w:rsid w:val="00D63153"/>
    <w:rsid w:val="00D636A2"/>
    <w:rsid w:val="00D63BC2"/>
    <w:rsid w:val="00D63DE3"/>
    <w:rsid w:val="00D64015"/>
    <w:rsid w:val="00D644BF"/>
    <w:rsid w:val="00D64A27"/>
    <w:rsid w:val="00D64BC5"/>
    <w:rsid w:val="00D64D08"/>
    <w:rsid w:val="00D6527F"/>
    <w:rsid w:val="00D65510"/>
    <w:rsid w:val="00D65785"/>
    <w:rsid w:val="00D664D1"/>
    <w:rsid w:val="00D66523"/>
    <w:rsid w:val="00D6754E"/>
    <w:rsid w:val="00D679E2"/>
    <w:rsid w:val="00D67B1A"/>
    <w:rsid w:val="00D70047"/>
    <w:rsid w:val="00D70EE2"/>
    <w:rsid w:val="00D71697"/>
    <w:rsid w:val="00D7192C"/>
    <w:rsid w:val="00D73450"/>
    <w:rsid w:val="00D73BCA"/>
    <w:rsid w:val="00D74882"/>
    <w:rsid w:val="00D75067"/>
    <w:rsid w:val="00D763A4"/>
    <w:rsid w:val="00D7681B"/>
    <w:rsid w:val="00D76F9B"/>
    <w:rsid w:val="00D77A8C"/>
    <w:rsid w:val="00D80769"/>
    <w:rsid w:val="00D80F4F"/>
    <w:rsid w:val="00D816E5"/>
    <w:rsid w:val="00D8174C"/>
    <w:rsid w:val="00D818F2"/>
    <w:rsid w:val="00D81D19"/>
    <w:rsid w:val="00D821B6"/>
    <w:rsid w:val="00D8274C"/>
    <w:rsid w:val="00D82A88"/>
    <w:rsid w:val="00D83E42"/>
    <w:rsid w:val="00D840B7"/>
    <w:rsid w:val="00D84287"/>
    <w:rsid w:val="00D84FEE"/>
    <w:rsid w:val="00D850BA"/>
    <w:rsid w:val="00D8612F"/>
    <w:rsid w:val="00D86416"/>
    <w:rsid w:val="00D86D56"/>
    <w:rsid w:val="00D874D6"/>
    <w:rsid w:val="00D87B00"/>
    <w:rsid w:val="00D9079E"/>
    <w:rsid w:val="00D90D00"/>
    <w:rsid w:val="00D90D47"/>
    <w:rsid w:val="00D91635"/>
    <w:rsid w:val="00D917ED"/>
    <w:rsid w:val="00D917F8"/>
    <w:rsid w:val="00D919AE"/>
    <w:rsid w:val="00D9211F"/>
    <w:rsid w:val="00D92B24"/>
    <w:rsid w:val="00D93F7F"/>
    <w:rsid w:val="00D943F9"/>
    <w:rsid w:val="00D9442F"/>
    <w:rsid w:val="00D947DD"/>
    <w:rsid w:val="00D949F5"/>
    <w:rsid w:val="00D94DE8"/>
    <w:rsid w:val="00D94EC0"/>
    <w:rsid w:val="00D95560"/>
    <w:rsid w:val="00D95C80"/>
    <w:rsid w:val="00D964E1"/>
    <w:rsid w:val="00D96763"/>
    <w:rsid w:val="00D972BB"/>
    <w:rsid w:val="00D97485"/>
    <w:rsid w:val="00D974D8"/>
    <w:rsid w:val="00DA0F6C"/>
    <w:rsid w:val="00DA1190"/>
    <w:rsid w:val="00DA18D9"/>
    <w:rsid w:val="00DA298B"/>
    <w:rsid w:val="00DA2A5C"/>
    <w:rsid w:val="00DA31DE"/>
    <w:rsid w:val="00DA33B8"/>
    <w:rsid w:val="00DA3638"/>
    <w:rsid w:val="00DA4139"/>
    <w:rsid w:val="00DA43AD"/>
    <w:rsid w:val="00DA4DC6"/>
    <w:rsid w:val="00DA5410"/>
    <w:rsid w:val="00DA5FCB"/>
    <w:rsid w:val="00DA6B00"/>
    <w:rsid w:val="00DA7373"/>
    <w:rsid w:val="00DA7456"/>
    <w:rsid w:val="00DA7522"/>
    <w:rsid w:val="00DA7E6E"/>
    <w:rsid w:val="00DB0057"/>
    <w:rsid w:val="00DB01F6"/>
    <w:rsid w:val="00DB0787"/>
    <w:rsid w:val="00DB09CC"/>
    <w:rsid w:val="00DB0A81"/>
    <w:rsid w:val="00DB0CD0"/>
    <w:rsid w:val="00DB0F40"/>
    <w:rsid w:val="00DB1020"/>
    <w:rsid w:val="00DB1132"/>
    <w:rsid w:val="00DB121B"/>
    <w:rsid w:val="00DB20DB"/>
    <w:rsid w:val="00DB247F"/>
    <w:rsid w:val="00DB24DC"/>
    <w:rsid w:val="00DB28C3"/>
    <w:rsid w:val="00DB2E98"/>
    <w:rsid w:val="00DB31E3"/>
    <w:rsid w:val="00DB39FC"/>
    <w:rsid w:val="00DB3E9E"/>
    <w:rsid w:val="00DB41B5"/>
    <w:rsid w:val="00DB4200"/>
    <w:rsid w:val="00DB51DB"/>
    <w:rsid w:val="00DB5443"/>
    <w:rsid w:val="00DB59A3"/>
    <w:rsid w:val="00DB5DEE"/>
    <w:rsid w:val="00DB7853"/>
    <w:rsid w:val="00DB7B23"/>
    <w:rsid w:val="00DB7E1C"/>
    <w:rsid w:val="00DC02B4"/>
    <w:rsid w:val="00DC0A91"/>
    <w:rsid w:val="00DC1053"/>
    <w:rsid w:val="00DC12F8"/>
    <w:rsid w:val="00DC175A"/>
    <w:rsid w:val="00DC1EA6"/>
    <w:rsid w:val="00DC220D"/>
    <w:rsid w:val="00DC27EC"/>
    <w:rsid w:val="00DC2CAB"/>
    <w:rsid w:val="00DC30AD"/>
    <w:rsid w:val="00DC3B15"/>
    <w:rsid w:val="00DC3C16"/>
    <w:rsid w:val="00DC42B6"/>
    <w:rsid w:val="00DC4BCB"/>
    <w:rsid w:val="00DC4FB0"/>
    <w:rsid w:val="00DC51C9"/>
    <w:rsid w:val="00DC5A44"/>
    <w:rsid w:val="00DC62AD"/>
    <w:rsid w:val="00DC6485"/>
    <w:rsid w:val="00DC6581"/>
    <w:rsid w:val="00DC662E"/>
    <w:rsid w:val="00DC6868"/>
    <w:rsid w:val="00DC721B"/>
    <w:rsid w:val="00DC7404"/>
    <w:rsid w:val="00DC7538"/>
    <w:rsid w:val="00DD016F"/>
    <w:rsid w:val="00DD024B"/>
    <w:rsid w:val="00DD031C"/>
    <w:rsid w:val="00DD13AA"/>
    <w:rsid w:val="00DD1976"/>
    <w:rsid w:val="00DD2706"/>
    <w:rsid w:val="00DD2CE3"/>
    <w:rsid w:val="00DD2F40"/>
    <w:rsid w:val="00DD47B8"/>
    <w:rsid w:val="00DD57E4"/>
    <w:rsid w:val="00DD5B7D"/>
    <w:rsid w:val="00DD5BF8"/>
    <w:rsid w:val="00DD5FD5"/>
    <w:rsid w:val="00DD64F4"/>
    <w:rsid w:val="00DD6EDF"/>
    <w:rsid w:val="00DE08AE"/>
    <w:rsid w:val="00DE092A"/>
    <w:rsid w:val="00DE1128"/>
    <w:rsid w:val="00DE11A6"/>
    <w:rsid w:val="00DE125D"/>
    <w:rsid w:val="00DE133C"/>
    <w:rsid w:val="00DE1CEA"/>
    <w:rsid w:val="00DE2030"/>
    <w:rsid w:val="00DE22E9"/>
    <w:rsid w:val="00DE26BE"/>
    <w:rsid w:val="00DE2751"/>
    <w:rsid w:val="00DE27C2"/>
    <w:rsid w:val="00DE2822"/>
    <w:rsid w:val="00DE3196"/>
    <w:rsid w:val="00DE4438"/>
    <w:rsid w:val="00DE4AB2"/>
    <w:rsid w:val="00DE4C2F"/>
    <w:rsid w:val="00DE537C"/>
    <w:rsid w:val="00DE58AF"/>
    <w:rsid w:val="00DE6BDC"/>
    <w:rsid w:val="00DE7836"/>
    <w:rsid w:val="00DF07BB"/>
    <w:rsid w:val="00DF15B9"/>
    <w:rsid w:val="00DF1AA0"/>
    <w:rsid w:val="00DF241C"/>
    <w:rsid w:val="00DF4221"/>
    <w:rsid w:val="00DF4410"/>
    <w:rsid w:val="00DF55D6"/>
    <w:rsid w:val="00DF5B2E"/>
    <w:rsid w:val="00DF7E47"/>
    <w:rsid w:val="00DF7E55"/>
    <w:rsid w:val="00E00915"/>
    <w:rsid w:val="00E010F2"/>
    <w:rsid w:val="00E02595"/>
    <w:rsid w:val="00E02A67"/>
    <w:rsid w:val="00E02E96"/>
    <w:rsid w:val="00E03437"/>
    <w:rsid w:val="00E036CC"/>
    <w:rsid w:val="00E043C7"/>
    <w:rsid w:val="00E04531"/>
    <w:rsid w:val="00E0488B"/>
    <w:rsid w:val="00E04C10"/>
    <w:rsid w:val="00E054E3"/>
    <w:rsid w:val="00E057C4"/>
    <w:rsid w:val="00E0584E"/>
    <w:rsid w:val="00E058A4"/>
    <w:rsid w:val="00E064E7"/>
    <w:rsid w:val="00E07BC0"/>
    <w:rsid w:val="00E10D08"/>
    <w:rsid w:val="00E10DD9"/>
    <w:rsid w:val="00E123CA"/>
    <w:rsid w:val="00E12B60"/>
    <w:rsid w:val="00E12F4C"/>
    <w:rsid w:val="00E1331D"/>
    <w:rsid w:val="00E13A5D"/>
    <w:rsid w:val="00E1482A"/>
    <w:rsid w:val="00E151C6"/>
    <w:rsid w:val="00E1544B"/>
    <w:rsid w:val="00E15BD2"/>
    <w:rsid w:val="00E15D79"/>
    <w:rsid w:val="00E16945"/>
    <w:rsid w:val="00E17775"/>
    <w:rsid w:val="00E177C1"/>
    <w:rsid w:val="00E17BB1"/>
    <w:rsid w:val="00E20A03"/>
    <w:rsid w:val="00E20CAA"/>
    <w:rsid w:val="00E2107E"/>
    <w:rsid w:val="00E223EB"/>
    <w:rsid w:val="00E22CFA"/>
    <w:rsid w:val="00E22CFE"/>
    <w:rsid w:val="00E22FE9"/>
    <w:rsid w:val="00E23761"/>
    <w:rsid w:val="00E23936"/>
    <w:rsid w:val="00E23E50"/>
    <w:rsid w:val="00E24535"/>
    <w:rsid w:val="00E25067"/>
    <w:rsid w:val="00E25161"/>
    <w:rsid w:val="00E26E11"/>
    <w:rsid w:val="00E270BB"/>
    <w:rsid w:val="00E273BE"/>
    <w:rsid w:val="00E308E6"/>
    <w:rsid w:val="00E30BCE"/>
    <w:rsid w:val="00E32776"/>
    <w:rsid w:val="00E33103"/>
    <w:rsid w:val="00E33366"/>
    <w:rsid w:val="00E3387B"/>
    <w:rsid w:val="00E34586"/>
    <w:rsid w:val="00E345F2"/>
    <w:rsid w:val="00E349BF"/>
    <w:rsid w:val="00E34A25"/>
    <w:rsid w:val="00E34F3A"/>
    <w:rsid w:val="00E35AD2"/>
    <w:rsid w:val="00E35E3D"/>
    <w:rsid w:val="00E36E1B"/>
    <w:rsid w:val="00E37449"/>
    <w:rsid w:val="00E37450"/>
    <w:rsid w:val="00E3754D"/>
    <w:rsid w:val="00E37D30"/>
    <w:rsid w:val="00E37F67"/>
    <w:rsid w:val="00E400D3"/>
    <w:rsid w:val="00E40600"/>
    <w:rsid w:val="00E407DA"/>
    <w:rsid w:val="00E4122D"/>
    <w:rsid w:val="00E41372"/>
    <w:rsid w:val="00E41EC1"/>
    <w:rsid w:val="00E41EF2"/>
    <w:rsid w:val="00E432A7"/>
    <w:rsid w:val="00E43D6B"/>
    <w:rsid w:val="00E44B96"/>
    <w:rsid w:val="00E452F2"/>
    <w:rsid w:val="00E4548A"/>
    <w:rsid w:val="00E458DC"/>
    <w:rsid w:val="00E46595"/>
    <w:rsid w:val="00E46AC5"/>
    <w:rsid w:val="00E470BC"/>
    <w:rsid w:val="00E476D8"/>
    <w:rsid w:val="00E4782E"/>
    <w:rsid w:val="00E479E2"/>
    <w:rsid w:val="00E47F9C"/>
    <w:rsid w:val="00E47FFE"/>
    <w:rsid w:val="00E50F07"/>
    <w:rsid w:val="00E51537"/>
    <w:rsid w:val="00E51BE0"/>
    <w:rsid w:val="00E521B2"/>
    <w:rsid w:val="00E52464"/>
    <w:rsid w:val="00E5355D"/>
    <w:rsid w:val="00E53B2F"/>
    <w:rsid w:val="00E53B47"/>
    <w:rsid w:val="00E53B58"/>
    <w:rsid w:val="00E53C06"/>
    <w:rsid w:val="00E53F37"/>
    <w:rsid w:val="00E542C4"/>
    <w:rsid w:val="00E54766"/>
    <w:rsid w:val="00E54BD2"/>
    <w:rsid w:val="00E54F00"/>
    <w:rsid w:val="00E55743"/>
    <w:rsid w:val="00E561F7"/>
    <w:rsid w:val="00E568B2"/>
    <w:rsid w:val="00E56991"/>
    <w:rsid w:val="00E56C6C"/>
    <w:rsid w:val="00E575A5"/>
    <w:rsid w:val="00E601D4"/>
    <w:rsid w:val="00E60B24"/>
    <w:rsid w:val="00E612D3"/>
    <w:rsid w:val="00E61B97"/>
    <w:rsid w:val="00E61C90"/>
    <w:rsid w:val="00E62254"/>
    <w:rsid w:val="00E6291E"/>
    <w:rsid w:val="00E6324A"/>
    <w:rsid w:val="00E637E4"/>
    <w:rsid w:val="00E63D5C"/>
    <w:rsid w:val="00E641B8"/>
    <w:rsid w:val="00E645AC"/>
    <w:rsid w:val="00E646D8"/>
    <w:rsid w:val="00E64945"/>
    <w:rsid w:val="00E64FE4"/>
    <w:rsid w:val="00E65031"/>
    <w:rsid w:val="00E6552E"/>
    <w:rsid w:val="00E65A9B"/>
    <w:rsid w:val="00E66DD4"/>
    <w:rsid w:val="00E66EF5"/>
    <w:rsid w:val="00E6752D"/>
    <w:rsid w:val="00E67536"/>
    <w:rsid w:val="00E67AE2"/>
    <w:rsid w:val="00E70300"/>
    <w:rsid w:val="00E714A4"/>
    <w:rsid w:val="00E71C79"/>
    <w:rsid w:val="00E71D1E"/>
    <w:rsid w:val="00E7207C"/>
    <w:rsid w:val="00E72261"/>
    <w:rsid w:val="00E72C7D"/>
    <w:rsid w:val="00E755BF"/>
    <w:rsid w:val="00E75619"/>
    <w:rsid w:val="00E76178"/>
    <w:rsid w:val="00E7634F"/>
    <w:rsid w:val="00E76704"/>
    <w:rsid w:val="00E77001"/>
    <w:rsid w:val="00E778D9"/>
    <w:rsid w:val="00E80271"/>
    <w:rsid w:val="00E811BF"/>
    <w:rsid w:val="00E81A02"/>
    <w:rsid w:val="00E81AF2"/>
    <w:rsid w:val="00E823AD"/>
    <w:rsid w:val="00E82535"/>
    <w:rsid w:val="00E82874"/>
    <w:rsid w:val="00E83176"/>
    <w:rsid w:val="00E8416F"/>
    <w:rsid w:val="00E8502A"/>
    <w:rsid w:val="00E86335"/>
    <w:rsid w:val="00E86468"/>
    <w:rsid w:val="00E8669A"/>
    <w:rsid w:val="00E86866"/>
    <w:rsid w:val="00E868F9"/>
    <w:rsid w:val="00E86BB0"/>
    <w:rsid w:val="00E87802"/>
    <w:rsid w:val="00E87AE1"/>
    <w:rsid w:val="00E87B46"/>
    <w:rsid w:val="00E87EC1"/>
    <w:rsid w:val="00E90765"/>
    <w:rsid w:val="00E90FB5"/>
    <w:rsid w:val="00E910CE"/>
    <w:rsid w:val="00E91229"/>
    <w:rsid w:val="00E916C1"/>
    <w:rsid w:val="00E92118"/>
    <w:rsid w:val="00E922CD"/>
    <w:rsid w:val="00E9244A"/>
    <w:rsid w:val="00E92CEF"/>
    <w:rsid w:val="00E92F8F"/>
    <w:rsid w:val="00E93016"/>
    <w:rsid w:val="00E93063"/>
    <w:rsid w:val="00E94B6A"/>
    <w:rsid w:val="00E94E81"/>
    <w:rsid w:val="00E95B79"/>
    <w:rsid w:val="00E95BBD"/>
    <w:rsid w:val="00E95F87"/>
    <w:rsid w:val="00E96A09"/>
    <w:rsid w:val="00E971CD"/>
    <w:rsid w:val="00E97CBE"/>
    <w:rsid w:val="00E97D7A"/>
    <w:rsid w:val="00EA01B6"/>
    <w:rsid w:val="00EA14CE"/>
    <w:rsid w:val="00EA161E"/>
    <w:rsid w:val="00EA1855"/>
    <w:rsid w:val="00EA1B61"/>
    <w:rsid w:val="00EA23DB"/>
    <w:rsid w:val="00EA3701"/>
    <w:rsid w:val="00EA397B"/>
    <w:rsid w:val="00EA3C79"/>
    <w:rsid w:val="00EA3F1E"/>
    <w:rsid w:val="00EA4617"/>
    <w:rsid w:val="00EA57E0"/>
    <w:rsid w:val="00EA5D1E"/>
    <w:rsid w:val="00EA6FEF"/>
    <w:rsid w:val="00EB0B37"/>
    <w:rsid w:val="00EB0C9B"/>
    <w:rsid w:val="00EB1068"/>
    <w:rsid w:val="00EB1343"/>
    <w:rsid w:val="00EB1D40"/>
    <w:rsid w:val="00EB1FE3"/>
    <w:rsid w:val="00EB259E"/>
    <w:rsid w:val="00EB2E1B"/>
    <w:rsid w:val="00EB3451"/>
    <w:rsid w:val="00EB3687"/>
    <w:rsid w:val="00EB4512"/>
    <w:rsid w:val="00EB4704"/>
    <w:rsid w:val="00EB4AFE"/>
    <w:rsid w:val="00EB4FDD"/>
    <w:rsid w:val="00EB54AF"/>
    <w:rsid w:val="00EB5731"/>
    <w:rsid w:val="00EB5F46"/>
    <w:rsid w:val="00EB6433"/>
    <w:rsid w:val="00EB6456"/>
    <w:rsid w:val="00EB7571"/>
    <w:rsid w:val="00EC047B"/>
    <w:rsid w:val="00EC0A9B"/>
    <w:rsid w:val="00EC0EC2"/>
    <w:rsid w:val="00EC1609"/>
    <w:rsid w:val="00EC1B87"/>
    <w:rsid w:val="00EC1C9C"/>
    <w:rsid w:val="00EC28CC"/>
    <w:rsid w:val="00EC299A"/>
    <w:rsid w:val="00EC2F99"/>
    <w:rsid w:val="00EC3269"/>
    <w:rsid w:val="00EC3358"/>
    <w:rsid w:val="00EC3653"/>
    <w:rsid w:val="00EC44A7"/>
    <w:rsid w:val="00EC575D"/>
    <w:rsid w:val="00EC60C8"/>
    <w:rsid w:val="00EC6577"/>
    <w:rsid w:val="00EC750C"/>
    <w:rsid w:val="00EC7E52"/>
    <w:rsid w:val="00ED2439"/>
    <w:rsid w:val="00ED2C43"/>
    <w:rsid w:val="00ED3F7D"/>
    <w:rsid w:val="00ED5D89"/>
    <w:rsid w:val="00ED5E74"/>
    <w:rsid w:val="00ED6171"/>
    <w:rsid w:val="00ED696F"/>
    <w:rsid w:val="00ED6B27"/>
    <w:rsid w:val="00ED7B64"/>
    <w:rsid w:val="00ED7EF4"/>
    <w:rsid w:val="00EE086C"/>
    <w:rsid w:val="00EE0A42"/>
    <w:rsid w:val="00EE0B56"/>
    <w:rsid w:val="00EE0BCD"/>
    <w:rsid w:val="00EE27EB"/>
    <w:rsid w:val="00EE34C6"/>
    <w:rsid w:val="00EE43B1"/>
    <w:rsid w:val="00EE48C3"/>
    <w:rsid w:val="00EE500B"/>
    <w:rsid w:val="00EE5C40"/>
    <w:rsid w:val="00EE5D32"/>
    <w:rsid w:val="00EE60A2"/>
    <w:rsid w:val="00EE72F1"/>
    <w:rsid w:val="00EE7404"/>
    <w:rsid w:val="00EE794B"/>
    <w:rsid w:val="00EE7BEB"/>
    <w:rsid w:val="00EE7CC0"/>
    <w:rsid w:val="00EF01CF"/>
    <w:rsid w:val="00EF01E8"/>
    <w:rsid w:val="00EF09AC"/>
    <w:rsid w:val="00EF0C0A"/>
    <w:rsid w:val="00EF1897"/>
    <w:rsid w:val="00EF2CE7"/>
    <w:rsid w:val="00EF3162"/>
    <w:rsid w:val="00EF36D9"/>
    <w:rsid w:val="00EF3B7A"/>
    <w:rsid w:val="00EF499F"/>
    <w:rsid w:val="00EF4B37"/>
    <w:rsid w:val="00EF4F74"/>
    <w:rsid w:val="00EF57F7"/>
    <w:rsid w:val="00EF5936"/>
    <w:rsid w:val="00EF5D1F"/>
    <w:rsid w:val="00EF7893"/>
    <w:rsid w:val="00EF7D80"/>
    <w:rsid w:val="00F00166"/>
    <w:rsid w:val="00F00A0B"/>
    <w:rsid w:val="00F00AC8"/>
    <w:rsid w:val="00F012A8"/>
    <w:rsid w:val="00F0137B"/>
    <w:rsid w:val="00F017D4"/>
    <w:rsid w:val="00F01C9B"/>
    <w:rsid w:val="00F023A0"/>
    <w:rsid w:val="00F024F4"/>
    <w:rsid w:val="00F029A3"/>
    <w:rsid w:val="00F03392"/>
    <w:rsid w:val="00F070CB"/>
    <w:rsid w:val="00F07AEC"/>
    <w:rsid w:val="00F10BA9"/>
    <w:rsid w:val="00F10FDE"/>
    <w:rsid w:val="00F1105C"/>
    <w:rsid w:val="00F11469"/>
    <w:rsid w:val="00F1149E"/>
    <w:rsid w:val="00F115DE"/>
    <w:rsid w:val="00F11E4B"/>
    <w:rsid w:val="00F12952"/>
    <w:rsid w:val="00F13382"/>
    <w:rsid w:val="00F13A52"/>
    <w:rsid w:val="00F14421"/>
    <w:rsid w:val="00F14C75"/>
    <w:rsid w:val="00F15206"/>
    <w:rsid w:val="00F152E0"/>
    <w:rsid w:val="00F157D8"/>
    <w:rsid w:val="00F15D53"/>
    <w:rsid w:val="00F1657C"/>
    <w:rsid w:val="00F1668D"/>
    <w:rsid w:val="00F166B0"/>
    <w:rsid w:val="00F1700A"/>
    <w:rsid w:val="00F176F7"/>
    <w:rsid w:val="00F17779"/>
    <w:rsid w:val="00F20424"/>
    <w:rsid w:val="00F21043"/>
    <w:rsid w:val="00F21346"/>
    <w:rsid w:val="00F21662"/>
    <w:rsid w:val="00F22834"/>
    <w:rsid w:val="00F22C08"/>
    <w:rsid w:val="00F231E8"/>
    <w:rsid w:val="00F23A1A"/>
    <w:rsid w:val="00F23C12"/>
    <w:rsid w:val="00F24103"/>
    <w:rsid w:val="00F24321"/>
    <w:rsid w:val="00F24B0E"/>
    <w:rsid w:val="00F2533C"/>
    <w:rsid w:val="00F25EEC"/>
    <w:rsid w:val="00F260BE"/>
    <w:rsid w:val="00F274F6"/>
    <w:rsid w:val="00F27F1B"/>
    <w:rsid w:val="00F30343"/>
    <w:rsid w:val="00F307E1"/>
    <w:rsid w:val="00F3123F"/>
    <w:rsid w:val="00F31374"/>
    <w:rsid w:val="00F3157B"/>
    <w:rsid w:val="00F31792"/>
    <w:rsid w:val="00F31B72"/>
    <w:rsid w:val="00F31BBE"/>
    <w:rsid w:val="00F32031"/>
    <w:rsid w:val="00F32168"/>
    <w:rsid w:val="00F32756"/>
    <w:rsid w:val="00F329F6"/>
    <w:rsid w:val="00F32A78"/>
    <w:rsid w:val="00F33B3E"/>
    <w:rsid w:val="00F33C63"/>
    <w:rsid w:val="00F347E3"/>
    <w:rsid w:val="00F34BEE"/>
    <w:rsid w:val="00F35588"/>
    <w:rsid w:val="00F35AF5"/>
    <w:rsid w:val="00F35C88"/>
    <w:rsid w:val="00F36A72"/>
    <w:rsid w:val="00F371BC"/>
    <w:rsid w:val="00F4009A"/>
    <w:rsid w:val="00F400F4"/>
    <w:rsid w:val="00F401E6"/>
    <w:rsid w:val="00F402D7"/>
    <w:rsid w:val="00F403A0"/>
    <w:rsid w:val="00F40C43"/>
    <w:rsid w:val="00F41079"/>
    <w:rsid w:val="00F414F7"/>
    <w:rsid w:val="00F4201F"/>
    <w:rsid w:val="00F42E00"/>
    <w:rsid w:val="00F43586"/>
    <w:rsid w:val="00F435DE"/>
    <w:rsid w:val="00F43BB1"/>
    <w:rsid w:val="00F43F86"/>
    <w:rsid w:val="00F43F9F"/>
    <w:rsid w:val="00F43FF7"/>
    <w:rsid w:val="00F451A5"/>
    <w:rsid w:val="00F451F0"/>
    <w:rsid w:val="00F455FE"/>
    <w:rsid w:val="00F459B1"/>
    <w:rsid w:val="00F459E1"/>
    <w:rsid w:val="00F45A15"/>
    <w:rsid w:val="00F45C68"/>
    <w:rsid w:val="00F462D3"/>
    <w:rsid w:val="00F47500"/>
    <w:rsid w:val="00F47DD9"/>
    <w:rsid w:val="00F5001C"/>
    <w:rsid w:val="00F500D8"/>
    <w:rsid w:val="00F50B62"/>
    <w:rsid w:val="00F50C0F"/>
    <w:rsid w:val="00F5113C"/>
    <w:rsid w:val="00F51656"/>
    <w:rsid w:val="00F51B0A"/>
    <w:rsid w:val="00F51B58"/>
    <w:rsid w:val="00F51E63"/>
    <w:rsid w:val="00F5268F"/>
    <w:rsid w:val="00F528D5"/>
    <w:rsid w:val="00F532A0"/>
    <w:rsid w:val="00F536F1"/>
    <w:rsid w:val="00F537EE"/>
    <w:rsid w:val="00F53C11"/>
    <w:rsid w:val="00F53DCB"/>
    <w:rsid w:val="00F53E3A"/>
    <w:rsid w:val="00F54C90"/>
    <w:rsid w:val="00F54D29"/>
    <w:rsid w:val="00F54DE3"/>
    <w:rsid w:val="00F55753"/>
    <w:rsid w:val="00F55922"/>
    <w:rsid w:val="00F55ABF"/>
    <w:rsid w:val="00F56063"/>
    <w:rsid w:val="00F564A0"/>
    <w:rsid w:val="00F56ED8"/>
    <w:rsid w:val="00F56FDF"/>
    <w:rsid w:val="00F57080"/>
    <w:rsid w:val="00F604CF"/>
    <w:rsid w:val="00F60BD7"/>
    <w:rsid w:val="00F60C73"/>
    <w:rsid w:val="00F6137E"/>
    <w:rsid w:val="00F6372F"/>
    <w:rsid w:val="00F63A7F"/>
    <w:rsid w:val="00F63F17"/>
    <w:rsid w:val="00F650A9"/>
    <w:rsid w:val="00F65E41"/>
    <w:rsid w:val="00F65F3C"/>
    <w:rsid w:val="00F665C5"/>
    <w:rsid w:val="00F70350"/>
    <w:rsid w:val="00F703BE"/>
    <w:rsid w:val="00F70BA1"/>
    <w:rsid w:val="00F70CB6"/>
    <w:rsid w:val="00F71141"/>
    <w:rsid w:val="00F7160E"/>
    <w:rsid w:val="00F717B8"/>
    <w:rsid w:val="00F722F3"/>
    <w:rsid w:val="00F728A3"/>
    <w:rsid w:val="00F72B03"/>
    <w:rsid w:val="00F72F5E"/>
    <w:rsid w:val="00F73B73"/>
    <w:rsid w:val="00F73C27"/>
    <w:rsid w:val="00F74022"/>
    <w:rsid w:val="00F74070"/>
    <w:rsid w:val="00F74933"/>
    <w:rsid w:val="00F74FD7"/>
    <w:rsid w:val="00F750C2"/>
    <w:rsid w:val="00F76326"/>
    <w:rsid w:val="00F7639B"/>
    <w:rsid w:val="00F778F6"/>
    <w:rsid w:val="00F807B6"/>
    <w:rsid w:val="00F80E7D"/>
    <w:rsid w:val="00F814B6"/>
    <w:rsid w:val="00F81AB6"/>
    <w:rsid w:val="00F81E52"/>
    <w:rsid w:val="00F82552"/>
    <w:rsid w:val="00F82AA1"/>
    <w:rsid w:val="00F833DE"/>
    <w:rsid w:val="00F836B4"/>
    <w:rsid w:val="00F8451D"/>
    <w:rsid w:val="00F84E14"/>
    <w:rsid w:val="00F85195"/>
    <w:rsid w:val="00F8534E"/>
    <w:rsid w:val="00F85B42"/>
    <w:rsid w:val="00F85E4D"/>
    <w:rsid w:val="00F86235"/>
    <w:rsid w:val="00F865CB"/>
    <w:rsid w:val="00F87845"/>
    <w:rsid w:val="00F87C38"/>
    <w:rsid w:val="00F87CA1"/>
    <w:rsid w:val="00F87D20"/>
    <w:rsid w:val="00F9042B"/>
    <w:rsid w:val="00F904D4"/>
    <w:rsid w:val="00F90760"/>
    <w:rsid w:val="00F90789"/>
    <w:rsid w:val="00F907D9"/>
    <w:rsid w:val="00F9100D"/>
    <w:rsid w:val="00F914EA"/>
    <w:rsid w:val="00F91CD6"/>
    <w:rsid w:val="00F92BDE"/>
    <w:rsid w:val="00F92EFB"/>
    <w:rsid w:val="00F933D6"/>
    <w:rsid w:val="00F940D6"/>
    <w:rsid w:val="00F95B86"/>
    <w:rsid w:val="00F963FF"/>
    <w:rsid w:val="00F977E1"/>
    <w:rsid w:val="00F97826"/>
    <w:rsid w:val="00F97A66"/>
    <w:rsid w:val="00F97B1A"/>
    <w:rsid w:val="00F97C22"/>
    <w:rsid w:val="00FA0036"/>
    <w:rsid w:val="00FA00A9"/>
    <w:rsid w:val="00FA06CE"/>
    <w:rsid w:val="00FA0C74"/>
    <w:rsid w:val="00FA178C"/>
    <w:rsid w:val="00FA1DE2"/>
    <w:rsid w:val="00FA1EC3"/>
    <w:rsid w:val="00FA2803"/>
    <w:rsid w:val="00FA2A19"/>
    <w:rsid w:val="00FA2A8A"/>
    <w:rsid w:val="00FA2D7F"/>
    <w:rsid w:val="00FA36E2"/>
    <w:rsid w:val="00FA3AD2"/>
    <w:rsid w:val="00FA3FDF"/>
    <w:rsid w:val="00FA4026"/>
    <w:rsid w:val="00FA4589"/>
    <w:rsid w:val="00FA48A9"/>
    <w:rsid w:val="00FA4D79"/>
    <w:rsid w:val="00FA5415"/>
    <w:rsid w:val="00FA5D20"/>
    <w:rsid w:val="00FA7001"/>
    <w:rsid w:val="00FA77A6"/>
    <w:rsid w:val="00FA7C40"/>
    <w:rsid w:val="00FB0906"/>
    <w:rsid w:val="00FB0DBF"/>
    <w:rsid w:val="00FB0E8E"/>
    <w:rsid w:val="00FB1071"/>
    <w:rsid w:val="00FB2484"/>
    <w:rsid w:val="00FB2C75"/>
    <w:rsid w:val="00FB3A41"/>
    <w:rsid w:val="00FB3A5B"/>
    <w:rsid w:val="00FB42B0"/>
    <w:rsid w:val="00FB4463"/>
    <w:rsid w:val="00FB4996"/>
    <w:rsid w:val="00FB4AF5"/>
    <w:rsid w:val="00FB5A89"/>
    <w:rsid w:val="00FB5D2A"/>
    <w:rsid w:val="00FB636F"/>
    <w:rsid w:val="00FB6DA0"/>
    <w:rsid w:val="00FB6DAE"/>
    <w:rsid w:val="00FB6E12"/>
    <w:rsid w:val="00FB71D2"/>
    <w:rsid w:val="00FB7A20"/>
    <w:rsid w:val="00FC0015"/>
    <w:rsid w:val="00FC0650"/>
    <w:rsid w:val="00FC0A53"/>
    <w:rsid w:val="00FC169B"/>
    <w:rsid w:val="00FC1F22"/>
    <w:rsid w:val="00FC24E4"/>
    <w:rsid w:val="00FC2A97"/>
    <w:rsid w:val="00FC2CB5"/>
    <w:rsid w:val="00FC2FBE"/>
    <w:rsid w:val="00FC310A"/>
    <w:rsid w:val="00FC34B6"/>
    <w:rsid w:val="00FC35CF"/>
    <w:rsid w:val="00FC3907"/>
    <w:rsid w:val="00FC395D"/>
    <w:rsid w:val="00FC45B5"/>
    <w:rsid w:val="00FC469C"/>
    <w:rsid w:val="00FC4F13"/>
    <w:rsid w:val="00FC5689"/>
    <w:rsid w:val="00FC59F2"/>
    <w:rsid w:val="00FC694D"/>
    <w:rsid w:val="00FC7305"/>
    <w:rsid w:val="00FC79FC"/>
    <w:rsid w:val="00FC7C95"/>
    <w:rsid w:val="00FD0352"/>
    <w:rsid w:val="00FD08DA"/>
    <w:rsid w:val="00FD09A3"/>
    <w:rsid w:val="00FD0B9C"/>
    <w:rsid w:val="00FD1A6E"/>
    <w:rsid w:val="00FD209F"/>
    <w:rsid w:val="00FD3230"/>
    <w:rsid w:val="00FD3493"/>
    <w:rsid w:val="00FD4DF7"/>
    <w:rsid w:val="00FD65E3"/>
    <w:rsid w:val="00FD78F2"/>
    <w:rsid w:val="00FD7A45"/>
    <w:rsid w:val="00FD7D7D"/>
    <w:rsid w:val="00FE0027"/>
    <w:rsid w:val="00FE00DC"/>
    <w:rsid w:val="00FE018A"/>
    <w:rsid w:val="00FE03AE"/>
    <w:rsid w:val="00FE03F5"/>
    <w:rsid w:val="00FE06CF"/>
    <w:rsid w:val="00FE0774"/>
    <w:rsid w:val="00FE1827"/>
    <w:rsid w:val="00FE255D"/>
    <w:rsid w:val="00FE2C71"/>
    <w:rsid w:val="00FE35C1"/>
    <w:rsid w:val="00FE39A1"/>
    <w:rsid w:val="00FE3AD3"/>
    <w:rsid w:val="00FE3C96"/>
    <w:rsid w:val="00FE45C2"/>
    <w:rsid w:val="00FE481D"/>
    <w:rsid w:val="00FE484B"/>
    <w:rsid w:val="00FE4978"/>
    <w:rsid w:val="00FE6114"/>
    <w:rsid w:val="00FE6123"/>
    <w:rsid w:val="00FE64D2"/>
    <w:rsid w:val="00FE651E"/>
    <w:rsid w:val="00FE6881"/>
    <w:rsid w:val="00FE71A4"/>
    <w:rsid w:val="00FE7777"/>
    <w:rsid w:val="00FE7E3B"/>
    <w:rsid w:val="00FF0A16"/>
    <w:rsid w:val="00FF0B18"/>
    <w:rsid w:val="00FF17F8"/>
    <w:rsid w:val="00FF1E20"/>
    <w:rsid w:val="00FF272F"/>
    <w:rsid w:val="00FF2E39"/>
    <w:rsid w:val="00FF3D44"/>
    <w:rsid w:val="00FF3DC6"/>
    <w:rsid w:val="00FF46D9"/>
    <w:rsid w:val="00FF474F"/>
    <w:rsid w:val="00FF5BC2"/>
    <w:rsid w:val="00FF5D87"/>
    <w:rsid w:val="00FF5F16"/>
    <w:rsid w:val="00FF60F4"/>
    <w:rsid w:val="00FF65E4"/>
    <w:rsid w:val="00FF7A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strokecolor="#dbe5f1">
      <v:stroke color="#dbe5f1" weight="3pt"/>
    </o:shapedefaults>
    <o:shapelayout v:ext="edit">
      <o:idmap v:ext="edit" data="2"/>
    </o:shapelayout>
  </w:shapeDefaults>
  <w:decimalSymbol w:val="."/>
  <w:listSeparator w:val=","/>
  <w14:docId w14:val="04FE032F"/>
  <w15:docId w15:val="{480A9EE9-655E-43AE-89F9-0C3E75AC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E3364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1"/>
    <w:autoRedefine/>
    <w:qFormat/>
    <w:rsid w:val="001E3364"/>
    <w:pPr>
      <w:keepNext/>
      <w:spacing w:before="360" w:after="240"/>
      <w:jc w:val="center"/>
      <w:outlineLvl w:val="0"/>
    </w:pPr>
    <w:rPr>
      <w:b/>
      <w:caps/>
      <w:color w:val="000000"/>
      <w:sz w:val="28"/>
    </w:rPr>
  </w:style>
  <w:style w:type="paragraph" w:styleId="Heading2">
    <w:name w:val="heading 2"/>
    <w:basedOn w:val="Normal"/>
    <w:next w:val="Normal"/>
    <w:link w:val="Heading2Char1"/>
    <w:autoRedefine/>
    <w:qFormat/>
    <w:rsid w:val="0069456A"/>
    <w:pPr>
      <w:keepNext/>
      <w:spacing w:before="240" w:after="60" w:line="480" w:lineRule="auto"/>
      <w:jc w:val="left"/>
      <w:outlineLvl w:val="1"/>
    </w:pPr>
    <w:rPr>
      <w:b/>
      <w:bCs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1"/>
    <w:autoRedefine/>
    <w:qFormat/>
    <w:rsid w:val="001E3364"/>
    <w:pPr>
      <w:keepNext/>
      <w:spacing w:before="240" w:after="60"/>
      <w:jc w:val="left"/>
      <w:outlineLvl w:val="2"/>
    </w:pPr>
    <w:rPr>
      <w:rFonts w:ascii="Garamond" w:hAnsi="Garamond"/>
      <w:b/>
    </w:rPr>
  </w:style>
  <w:style w:type="paragraph" w:styleId="Heading4">
    <w:name w:val="heading 4"/>
    <w:basedOn w:val="Normal"/>
    <w:next w:val="Normal"/>
    <w:link w:val="Heading4Char1"/>
    <w:qFormat/>
    <w:rsid w:val="001E3364"/>
    <w:pPr>
      <w:keepNext/>
      <w:spacing w:after="60"/>
      <w:jc w:val="left"/>
      <w:outlineLvl w:val="3"/>
    </w:pPr>
    <w:rPr>
      <w:b/>
    </w:rPr>
  </w:style>
  <w:style w:type="paragraph" w:styleId="Heading5">
    <w:name w:val="heading 5"/>
    <w:basedOn w:val="Normal"/>
    <w:next w:val="Normal"/>
    <w:link w:val="Heading5Char1"/>
    <w:qFormat/>
    <w:rsid w:val="001E3364"/>
    <w:pPr>
      <w:keepNext/>
      <w:overflowPunct w:val="0"/>
      <w:autoSpaceDE w:val="0"/>
      <w:autoSpaceDN w:val="0"/>
      <w:adjustRightInd w:val="0"/>
      <w:spacing w:after="120"/>
      <w:ind w:right="340"/>
      <w:textAlignment w:val="baseline"/>
      <w:outlineLvl w:val="4"/>
    </w:pPr>
    <w:rPr>
      <w:b/>
      <w:bCs/>
      <w:sz w:val="20"/>
    </w:rPr>
  </w:style>
  <w:style w:type="paragraph" w:styleId="Heading6">
    <w:name w:val="heading 6"/>
    <w:basedOn w:val="Normal"/>
    <w:next w:val="Normal"/>
    <w:link w:val="Heading6Char1"/>
    <w:qFormat/>
    <w:rsid w:val="001E3364"/>
    <w:pPr>
      <w:keepNext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4951FE"/>
    <w:rPr>
      <w:b/>
      <w:caps/>
      <w:color w:val="000000"/>
      <w:sz w:val="28"/>
    </w:rPr>
  </w:style>
  <w:style w:type="character" w:customStyle="1" w:styleId="Heading2Char1">
    <w:name w:val="Heading 2 Char1"/>
    <w:link w:val="Heading2"/>
    <w:rsid w:val="0069456A"/>
    <w:rPr>
      <w:b/>
      <w:bCs/>
      <w:color w:val="000000" w:themeColor="text1"/>
      <w:sz w:val="24"/>
      <w:szCs w:val="24"/>
    </w:rPr>
  </w:style>
  <w:style w:type="character" w:customStyle="1" w:styleId="Heading3Char1">
    <w:name w:val="Heading 3 Char1"/>
    <w:link w:val="Heading3"/>
    <w:rsid w:val="00723ADD"/>
    <w:rPr>
      <w:rFonts w:ascii="Garamond" w:hAnsi="Garamond"/>
      <w:b/>
      <w:sz w:val="24"/>
    </w:rPr>
  </w:style>
  <w:style w:type="character" w:customStyle="1" w:styleId="Heading4Char1">
    <w:name w:val="Heading 4 Char1"/>
    <w:link w:val="Heading4"/>
    <w:rsid w:val="00723ADD"/>
    <w:rPr>
      <w:b/>
      <w:sz w:val="24"/>
    </w:rPr>
  </w:style>
  <w:style w:type="character" w:customStyle="1" w:styleId="Heading5Char1">
    <w:name w:val="Heading 5 Char1"/>
    <w:link w:val="Heading5"/>
    <w:rsid w:val="00723ADD"/>
    <w:rPr>
      <w:b/>
      <w:bCs/>
    </w:rPr>
  </w:style>
  <w:style w:type="character" w:customStyle="1" w:styleId="Heading6Char1">
    <w:name w:val="Heading 6 Char1"/>
    <w:link w:val="Heading6"/>
    <w:rsid w:val="00723ADD"/>
    <w:rPr>
      <w:b/>
      <w:sz w:val="24"/>
    </w:rPr>
  </w:style>
  <w:style w:type="paragraph" w:styleId="Title">
    <w:name w:val="Title"/>
    <w:basedOn w:val="Normal"/>
    <w:link w:val="TitleChar1"/>
    <w:autoRedefine/>
    <w:qFormat/>
    <w:rsid w:val="00021CE0"/>
    <w:pPr>
      <w:overflowPunct w:val="0"/>
      <w:autoSpaceDE w:val="0"/>
      <w:autoSpaceDN w:val="0"/>
      <w:adjustRightInd w:val="0"/>
      <w:spacing w:before="240" w:after="240" w:line="480" w:lineRule="auto"/>
      <w:ind w:firstLineChars="100" w:firstLine="361"/>
      <w:jc w:val="center"/>
      <w:textAlignment w:val="baseline"/>
      <w:outlineLvl w:val="0"/>
    </w:pPr>
    <w:rPr>
      <w:b/>
      <w:kern w:val="28"/>
      <w:sz w:val="36"/>
      <w:szCs w:val="36"/>
      <w:lang w:eastAsia="zh-CN"/>
    </w:rPr>
  </w:style>
  <w:style w:type="character" w:customStyle="1" w:styleId="TitleChar1">
    <w:name w:val="Title Char1"/>
    <w:link w:val="Title"/>
    <w:rsid w:val="00021CE0"/>
    <w:rPr>
      <w:b/>
      <w:kern w:val="28"/>
      <w:sz w:val="36"/>
      <w:szCs w:val="36"/>
      <w:lang w:eastAsia="zh-CN"/>
    </w:rPr>
  </w:style>
  <w:style w:type="paragraph" w:customStyle="1" w:styleId="Author">
    <w:name w:val="Author"/>
    <w:basedOn w:val="Normal"/>
    <w:autoRedefine/>
    <w:rsid w:val="00AA0B48"/>
    <w:pPr>
      <w:overflowPunct w:val="0"/>
      <w:autoSpaceDE w:val="0"/>
      <w:autoSpaceDN w:val="0"/>
      <w:adjustRightInd w:val="0"/>
      <w:spacing w:after="120" w:line="480" w:lineRule="auto"/>
      <w:jc w:val="center"/>
      <w:textAlignment w:val="baseline"/>
    </w:pPr>
    <w:rPr>
      <w:szCs w:val="24"/>
    </w:rPr>
  </w:style>
  <w:style w:type="paragraph" w:styleId="PlainText">
    <w:name w:val="Plain Text"/>
    <w:basedOn w:val="Normal"/>
    <w:link w:val="PlainTextChar1"/>
    <w:rsid w:val="001E3364"/>
  </w:style>
  <w:style w:type="character" w:customStyle="1" w:styleId="PlainTextChar1">
    <w:name w:val="Plain Text Char1"/>
    <w:link w:val="PlainText"/>
    <w:rsid w:val="004951FE"/>
    <w:rPr>
      <w:sz w:val="24"/>
    </w:rPr>
  </w:style>
  <w:style w:type="paragraph" w:styleId="FootnoteText">
    <w:name w:val="footnote text"/>
    <w:basedOn w:val="Normal"/>
    <w:link w:val="FootnoteTextChar"/>
    <w:semiHidden/>
    <w:rsid w:val="001E3364"/>
    <w:pPr>
      <w:overflowPunct w:val="0"/>
      <w:autoSpaceDE w:val="0"/>
      <w:autoSpaceDN w:val="0"/>
      <w:adjustRightInd w:val="0"/>
      <w:textAlignment w:val="baseline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23ADD"/>
  </w:style>
  <w:style w:type="paragraph" w:customStyle="1" w:styleId="KeyWords">
    <w:name w:val="Key_Words"/>
    <w:basedOn w:val="Normal"/>
    <w:rsid w:val="001E3364"/>
    <w:rPr>
      <w:rFonts w:ascii="Garamond" w:hAnsi="Garamond"/>
    </w:rPr>
  </w:style>
  <w:style w:type="paragraph" w:customStyle="1" w:styleId="Address">
    <w:name w:val="Address"/>
    <w:basedOn w:val="Normal"/>
    <w:rsid w:val="001E3364"/>
    <w:pPr>
      <w:overflowPunct w:val="0"/>
      <w:autoSpaceDE w:val="0"/>
      <w:autoSpaceDN w:val="0"/>
      <w:adjustRightInd w:val="0"/>
      <w:jc w:val="center"/>
      <w:textAlignment w:val="baseline"/>
    </w:pPr>
  </w:style>
  <w:style w:type="paragraph" w:customStyle="1" w:styleId="Abstract1">
    <w:name w:val="Abstract_1"/>
    <w:basedOn w:val="Normal"/>
    <w:rsid w:val="001E3364"/>
    <w:pPr>
      <w:spacing w:after="60"/>
      <w:ind w:left="284" w:right="284"/>
    </w:pPr>
    <w:rPr>
      <w:bCs/>
      <w:sz w:val="20"/>
    </w:rPr>
  </w:style>
  <w:style w:type="paragraph" w:customStyle="1" w:styleId="Abstract2">
    <w:name w:val="Abstract_2"/>
    <w:basedOn w:val="Abstract1"/>
    <w:rsid w:val="001E3364"/>
    <w:pPr>
      <w:spacing w:after="0"/>
      <w:ind w:left="0" w:right="0"/>
    </w:pPr>
  </w:style>
  <w:style w:type="paragraph" w:customStyle="1" w:styleId="GridTable21">
    <w:name w:val="Grid Table 21"/>
    <w:basedOn w:val="Normal"/>
    <w:rsid w:val="001E3364"/>
    <w:pPr>
      <w:widowControl w:val="0"/>
      <w:ind w:left="200" w:hangingChars="200" w:hanging="200"/>
    </w:pPr>
    <w:rPr>
      <w:sz w:val="20"/>
    </w:rPr>
  </w:style>
  <w:style w:type="character" w:styleId="Hyperlink">
    <w:name w:val="Hyperlink"/>
    <w:rsid w:val="001E3364"/>
    <w:rPr>
      <w:color w:val="0000FF"/>
      <w:u w:val="single"/>
    </w:rPr>
  </w:style>
  <w:style w:type="paragraph" w:customStyle="1" w:styleId="Para12Indent">
    <w:name w:val="Para_12_Indent"/>
    <w:basedOn w:val="PlainText"/>
    <w:rsid w:val="001E3364"/>
    <w:pPr>
      <w:widowControl w:val="0"/>
      <w:spacing w:after="120" w:line="360" w:lineRule="exact"/>
      <w:ind w:firstLine="284"/>
    </w:pPr>
  </w:style>
  <w:style w:type="paragraph" w:customStyle="1" w:styleId="Para10Indent">
    <w:name w:val="Para_10_Indent"/>
    <w:basedOn w:val="Normal"/>
    <w:rsid w:val="001E3364"/>
    <w:pPr>
      <w:widowControl w:val="0"/>
      <w:ind w:firstLine="284"/>
    </w:pPr>
    <w:rPr>
      <w:sz w:val="20"/>
    </w:rPr>
  </w:style>
  <w:style w:type="paragraph" w:styleId="BodyTextIndent">
    <w:name w:val="Body Text Indent"/>
    <w:basedOn w:val="Normal"/>
    <w:link w:val="BodyTextIndentChar1"/>
    <w:rsid w:val="001E3364"/>
    <w:pPr>
      <w:ind w:left="284"/>
    </w:pPr>
    <w:rPr>
      <w:sz w:val="20"/>
    </w:rPr>
  </w:style>
  <w:style w:type="character" w:customStyle="1" w:styleId="BodyTextIndentChar1">
    <w:name w:val="Body Text Indent Char1"/>
    <w:basedOn w:val="DefaultParagraphFont"/>
    <w:link w:val="BodyTextIndent"/>
    <w:rsid w:val="00723ADD"/>
  </w:style>
  <w:style w:type="paragraph" w:styleId="Footer">
    <w:name w:val="footer"/>
    <w:basedOn w:val="Normal"/>
    <w:link w:val="FooterChar1"/>
    <w:uiPriority w:val="99"/>
    <w:rsid w:val="001E3364"/>
    <w:pPr>
      <w:tabs>
        <w:tab w:val="center" w:pos="4320"/>
        <w:tab w:val="right" w:pos="8640"/>
      </w:tabs>
    </w:pPr>
  </w:style>
  <w:style w:type="character" w:customStyle="1" w:styleId="FooterChar1">
    <w:name w:val="Footer Char1"/>
    <w:link w:val="Footer"/>
    <w:rsid w:val="00723ADD"/>
    <w:rPr>
      <w:sz w:val="24"/>
    </w:rPr>
  </w:style>
  <w:style w:type="character" w:styleId="PageNumber">
    <w:name w:val="page number"/>
    <w:basedOn w:val="DefaultParagraphFont"/>
    <w:rsid w:val="001E3364"/>
  </w:style>
  <w:style w:type="paragraph" w:styleId="Header">
    <w:name w:val="header"/>
    <w:basedOn w:val="Normal"/>
    <w:link w:val="HeaderChar1"/>
    <w:rsid w:val="001E3364"/>
    <w:pPr>
      <w:tabs>
        <w:tab w:val="center" w:pos="4320"/>
        <w:tab w:val="right" w:pos="8640"/>
      </w:tabs>
    </w:pPr>
  </w:style>
  <w:style w:type="character" w:customStyle="1" w:styleId="HeaderChar1">
    <w:name w:val="Header Char1"/>
    <w:link w:val="Header"/>
    <w:rsid w:val="00723ADD"/>
    <w:rPr>
      <w:sz w:val="24"/>
    </w:rPr>
  </w:style>
  <w:style w:type="paragraph" w:customStyle="1" w:styleId="normalbold">
    <w:name w:val="normalbold"/>
    <w:basedOn w:val="Normal"/>
    <w:rsid w:val="001E3364"/>
    <w:pPr>
      <w:spacing w:before="100" w:beforeAutospacing="1" w:after="100" w:afterAutospacing="1"/>
      <w:jc w:val="left"/>
    </w:pPr>
    <w:rPr>
      <w:rFonts w:ascii="Verdana" w:hAnsi="Verdana" w:cs="SimSun"/>
      <w:b/>
      <w:bCs/>
      <w:color w:val="000000"/>
      <w:sz w:val="13"/>
      <w:szCs w:val="13"/>
      <w:lang w:eastAsia="zh-CN"/>
    </w:rPr>
  </w:style>
  <w:style w:type="character" w:styleId="CommentReference">
    <w:name w:val="annotation reference"/>
    <w:semiHidden/>
    <w:rsid w:val="001E3364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E3364"/>
    <w:pPr>
      <w:jc w:val="left"/>
    </w:pPr>
  </w:style>
  <w:style w:type="character" w:customStyle="1" w:styleId="CommentTextChar">
    <w:name w:val="Comment Text Char"/>
    <w:link w:val="CommentText"/>
    <w:semiHidden/>
    <w:rsid w:val="00723ADD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E3364"/>
    <w:rPr>
      <w:b/>
      <w:bCs/>
    </w:rPr>
  </w:style>
  <w:style w:type="character" w:customStyle="1" w:styleId="CommentSubjectChar">
    <w:name w:val="Comment Subject Char"/>
    <w:link w:val="CommentSubject"/>
    <w:semiHidden/>
    <w:rsid w:val="00723ADD"/>
    <w:rPr>
      <w:b/>
      <w:bCs/>
      <w:sz w:val="24"/>
    </w:rPr>
  </w:style>
  <w:style w:type="paragraph" w:styleId="BalloonText">
    <w:name w:val="Balloon Text"/>
    <w:basedOn w:val="Normal"/>
    <w:link w:val="BalloonTextChar"/>
    <w:semiHidden/>
    <w:rsid w:val="001E3364"/>
    <w:rPr>
      <w:sz w:val="16"/>
      <w:szCs w:val="16"/>
    </w:rPr>
  </w:style>
  <w:style w:type="character" w:customStyle="1" w:styleId="BalloonTextChar">
    <w:name w:val="Balloon Text Char"/>
    <w:link w:val="BalloonText"/>
    <w:semiHidden/>
    <w:rsid w:val="00723ADD"/>
    <w:rPr>
      <w:sz w:val="16"/>
      <w:szCs w:val="16"/>
    </w:rPr>
  </w:style>
  <w:style w:type="character" w:styleId="Emphasis">
    <w:name w:val="Emphasis"/>
    <w:qFormat/>
    <w:rsid w:val="001E3364"/>
    <w:rPr>
      <w:i/>
      <w:iCs/>
    </w:rPr>
  </w:style>
  <w:style w:type="paragraph" w:styleId="Caption">
    <w:name w:val="caption"/>
    <w:basedOn w:val="Normal"/>
    <w:next w:val="Normal"/>
    <w:qFormat/>
    <w:rsid w:val="001E3364"/>
    <w:rPr>
      <w:rFonts w:ascii="Arial" w:eastAsia="SimHei" w:hAnsi="Arial" w:cs="Arial"/>
      <w:sz w:val="20"/>
    </w:rPr>
  </w:style>
  <w:style w:type="character" w:styleId="FollowedHyperlink">
    <w:name w:val="FollowedHyperlink"/>
    <w:rsid w:val="001E3364"/>
    <w:rPr>
      <w:color w:val="800080"/>
      <w:u w:val="single"/>
    </w:rPr>
  </w:style>
  <w:style w:type="paragraph" w:styleId="BodyText">
    <w:name w:val="Body Text"/>
    <w:basedOn w:val="Normal"/>
    <w:link w:val="BodyTextChar1"/>
    <w:rsid w:val="001E3364"/>
    <w:rPr>
      <w:rFonts w:ascii="Times" w:eastAsia="Times" w:hAnsi="Times"/>
      <w:sz w:val="20"/>
      <w:lang w:eastAsia="zh-CN"/>
    </w:rPr>
  </w:style>
  <w:style w:type="character" w:customStyle="1" w:styleId="BodyTextChar1">
    <w:name w:val="Body Text Char1"/>
    <w:link w:val="BodyText"/>
    <w:rsid w:val="00723ADD"/>
    <w:rPr>
      <w:rFonts w:ascii="Times" w:eastAsia="Times" w:hAnsi="Times"/>
      <w:lang w:eastAsia="zh-CN"/>
    </w:rPr>
  </w:style>
  <w:style w:type="table" w:styleId="TableGrid">
    <w:name w:val="Table Grid"/>
    <w:basedOn w:val="TableNormal"/>
    <w:rsid w:val="0087284E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GridTable21"/>
    <w:rsid w:val="001E3364"/>
    <w:pPr>
      <w:jc w:val="right"/>
    </w:pPr>
  </w:style>
  <w:style w:type="character" w:customStyle="1" w:styleId="normalbody1">
    <w:name w:val="normalbody1"/>
    <w:rsid w:val="002C6676"/>
    <w:rPr>
      <w:b w:val="0"/>
      <w:bCs w:val="0"/>
      <w:strike w:val="0"/>
      <w:dstrike w:val="0"/>
      <w:u w:val="none"/>
      <w:effect w:val="none"/>
    </w:rPr>
  </w:style>
  <w:style w:type="character" w:styleId="FootnoteReference">
    <w:name w:val="footnote reference"/>
    <w:uiPriority w:val="99"/>
    <w:unhideWhenUsed/>
    <w:rsid w:val="00477882"/>
    <w:rPr>
      <w:vertAlign w:val="superscript"/>
    </w:rPr>
  </w:style>
  <w:style w:type="character" w:customStyle="1" w:styleId="Heading1Char">
    <w:name w:val="Heading 1 Char"/>
    <w:rsid w:val="00C17253"/>
    <w:rPr>
      <w:b/>
      <w:caps/>
      <w:color w:val="000000"/>
      <w:sz w:val="28"/>
    </w:rPr>
  </w:style>
  <w:style w:type="character" w:customStyle="1" w:styleId="PlainTextChar">
    <w:name w:val="Plain Text Char"/>
    <w:rsid w:val="00C17253"/>
    <w:rPr>
      <w:sz w:val="24"/>
    </w:rPr>
  </w:style>
  <w:style w:type="character" w:customStyle="1" w:styleId="Heading2Char">
    <w:name w:val="Heading 2 Char"/>
    <w:rsid w:val="00C17253"/>
    <w:rPr>
      <w:b/>
      <w:sz w:val="28"/>
    </w:rPr>
  </w:style>
  <w:style w:type="character" w:customStyle="1" w:styleId="Heading3Char">
    <w:name w:val="Heading 3 Char"/>
    <w:rsid w:val="00C17253"/>
    <w:rPr>
      <w:rFonts w:ascii="Garamond" w:hAnsi="Garamond"/>
      <w:b/>
      <w:sz w:val="24"/>
    </w:rPr>
  </w:style>
  <w:style w:type="character" w:customStyle="1" w:styleId="Heading4Char">
    <w:name w:val="Heading 4 Char"/>
    <w:rsid w:val="00C17253"/>
    <w:rPr>
      <w:b/>
      <w:sz w:val="24"/>
    </w:rPr>
  </w:style>
  <w:style w:type="character" w:customStyle="1" w:styleId="Heading5Char">
    <w:name w:val="Heading 5 Char"/>
    <w:rsid w:val="00C17253"/>
    <w:rPr>
      <w:b/>
      <w:bCs/>
    </w:rPr>
  </w:style>
  <w:style w:type="character" w:customStyle="1" w:styleId="Heading6Char">
    <w:name w:val="Heading 6 Char"/>
    <w:rsid w:val="00C17253"/>
    <w:rPr>
      <w:b/>
      <w:sz w:val="24"/>
    </w:rPr>
  </w:style>
  <w:style w:type="character" w:customStyle="1" w:styleId="TitleChar">
    <w:name w:val="Title Char"/>
    <w:rsid w:val="00C17253"/>
    <w:rPr>
      <w:b/>
      <w:kern w:val="28"/>
      <w:sz w:val="36"/>
      <w:szCs w:val="36"/>
    </w:rPr>
  </w:style>
  <w:style w:type="character" w:customStyle="1" w:styleId="BodyTextIndentChar">
    <w:name w:val="Body Text Indent Char"/>
    <w:basedOn w:val="DefaultParagraphFont"/>
    <w:rsid w:val="00C17253"/>
  </w:style>
  <w:style w:type="character" w:customStyle="1" w:styleId="FooterChar">
    <w:name w:val="Footer Char"/>
    <w:uiPriority w:val="99"/>
    <w:rsid w:val="00C17253"/>
    <w:rPr>
      <w:sz w:val="24"/>
    </w:rPr>
  </w:style>
  <w:style w:type="character" w:customStyle="1" w:styleId="HeaderChar">
    <w:name w:val="Header Char"/>
    <w:rsid w:val="00C17253"/>
    <w:rPr>
      <w:sz w:val="24"/>
    </w:rPr>
  </w:style>
  <w:style w:type="character" w:customStyle="1" w:styleId="BodyTextChar">
    <w:name w:val="Body Text Char"/>
    <w:rsid w:val="00C17253"/>
    <w:rPr>
      <w:rFonts w:ascii="Times" w:eastAsia="Times" w:hAnsi="Times"/>
      <w:lang w:eastAsia="zh-CN"/>
    </w:rPr>
  </w:style>
  <w:style w:type="character" w:customStyle="1" w:styleId="CharChar13">
    <w:name w:val="Char Char13"/>
    <w:rsid w:val="006343A0"/>
    <w:rPr>
      <w:rFonts w:ascii="Garamond" w:hAnsi="Garamond"/>
      <w:b/>
      <w:sz w:val="24"/>
    </w:rPr>
  </w:style>
  <w:style w:type="paragraph" w:styleId="Bibliography">
    <w:name w:val="Bibliography"/>
    <w:basedOn w:val="Normal"/>
    <w:next w:val="Normal"/>
    <w:rsid w:val="00186FEE"/>
  </w:style>
  <w:style w:type="table" w:customStyle="1" w:styleId="GridTable4-Accent31">
    <w:name w:val="Grid Table 4 - Accent 31"/>
    <w:basedOn w:val="TableNormal"/>
    <w:uiPriority w:val="49"/>
    <w:rsid w:val="00184434"/>
    <w:rPr>
      <w:rFonts w:ascii="Cambria" w:eastAsia="MS Mincho" w:hAnsi="Cambr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rsid w:val="001E0D32"/>
    <w:rPr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410A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410A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02D0A"/>
    <w:pPr>
      <w:spacing w:before="100" w:beforeAutospacing="1" w:after="100" w:afterAutospacing="1"/>
      <w:jc w:val="left"/>
    </w:pPr>
    <w:rPr>
      <w:rFonts w:ascii="Helvetica" w:eastAsiaTheme="minorHAnsi" w:hAnsi="Helvetica" w:cs="Helvetica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1587"/>
    <w:rPr>
      <w:color w:val="605E5C"/>
      <w:shd w:val="clear" w:color="auto" w:fill="E1DFDD"/>
    </w:rPr>
  </w:style>
  <w:style w:type="paragraph" w:styleId="ListParagraph">
    <w:name w:val="List Paragraph"/>
    <w:basedOn w:val="Normal"/>
    <w:rsid w:val="009D0172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9D017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D0172"/>
    <w:rPr>
      <w:sz w:val="24"/>
    </w:rPr>
  </w:style>
  <w:style w:type="character" w:customStyle="1" w:styleId="highlight">
    <w:name w:val="highlight"/>
    <w:basedOn w:val="DefaultParagraphFont"/>
    <w:rsid w:val="009D0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6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7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84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8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6A78584-E8DA-4BB2-8917-95D7A0AC5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net  Electronic  Journal  of</vt:lpstr>
    </vt:vector>
  </TitlesOfParts>
  <Company>tamug</Company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et  Electronic  Journal  of</dc:title>
  <dc:creator>LIangsuo Ma</dc:creator>
  <cp:lastModifiedBy>Kyle Woisard</cp:lastModifiedBy>
  <cp:revision>12</cp:revision>
  <cp:lastPrinted>2020-02-11T19:12:00Z</cp:lastPrinted>
  <dcterms:created xsi:type="dcterms:W3CDTF">2022-11-21T17:33:00Z</dcterms:created>
  <dcterms:modified xsi:type="dcterms:W3CDTF">2023-01-23T19:12:00Z</dcterms:modified>
</cp:coreProperties>
</file>